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09651" w14:textId="6F10CA36" w:rsidR="003F6FB4" w:rsidRPr="006C4D6C" w:rsidRDefault="00163624" w:rsidP="003F6FB4">
      <w:pPr>
        <w:pStyle w:val="Titolo1"/>
        <w:spacing w:before="0" w:after="0"/>
        <w:jc w:val="center"/>
        <w:rPr>
          <w:rFonts w:ascii="Times New Roman" w:hAnsi="Times New Roman"/>
          <w:sz w:val="24"/>
          <w:szCs w:val="24"/>
          <w:lang w:val="en-GB"/>
        </w:rPr>
      </w:pPr>
      <w:r w:rsidRPr="00163624">
        <w:rPr>
          <w:rFonts w:ascii="Times New Roman" w:hAnsi="Times New Roman"/>
          <w:sz w:val="24"/>
          <w:szCs w:val="24"/>
          <w:lang w:val="en-GB"/>
        </w:rPr>
        <w:t>SUPPLEMENTARY MATERIAL</w:t>
      </w:r>
    </w:p>
    <w:p w14:paraId="79D33453" w14:textId="77777777" w:rsidR="006F716B" w:rsidRPr="006C4D6C" w:rsidRDefault="006F716B" w:rsidP="006F716B">
      <w:pPr>
        <w:rPr>
          <w:lang w:val="en-GB"/>
        </w:rPr>
      </w:pPr>
    </w:p>
    <w:p w14:paraId="438E8AB5" w14:textId="77777777" w:rsidR="00163624" w:rsidRPr="00943FEC" w:rsidRDefault="00163624" w:rsidP="00163624">
      <w:pPr>
        <w:pStyle w:val="Nessunaspaziatura"/>
        <w:rPr>
          <w:rFonts w:ascii="Times New Roman" w:hAnsi="Times New Roman" w:cs="Times New Roman"/>
          <w:lang w:val="en-US" w:eastAsia="it-IT"/>
        </w:rPr>
      </w:pPr>
    </w:p>
    <w:p w14:paraId="4E6C1DB1" w14:textId="77777777" w:rsidR="00163624" w:rsidRPr="009E1AAD" w:rsidRDefault="00163624" w:rsidP="00163624">
      <w:pPr>
        <w:keepNext/>
        <w:keepLines/>
        <w:rPr>
          <w:b/>
          <w:szCs w:val="28"/>
          <w:lang w:val="en-GB"/>
        </w:rPr>
      </w:pPr>
      <w:r w:rsidRPr="009E1AAD">
        <w:rPr>
          <w:b/>
          <w:szCs w:val="28"/>
          <w:lang w:val="en-GB"/>
        </w:rPr>
        <w:t>TITLE</w:t>
      </w:r>
    </w:p>
    <w:p w14:paraId="57310428" w14:textId="3BF4A615" w:rsidR="00163624" w:rsidRPr="001E58BC" w:rsidRDefault="001E58BC" w:rsidP="001E58BC">
      <w:pPr>
        <w:pStyle w:val="Nessunaspaziatura"/>
        <w:rPr>
          <w:rFonts w:ascii="Times New Roman" w:hAnsi="Times New Roman" w:cs="Times New Roman"/>
          <w:lang w:val="en-US" w:eastAsia="it-IT"/>
        </w:rPr>
      </w:pPr>
      <w:r w:rsidRPr="00C46DF8">
        <w:rPr>
          <w:rFonts w:ascii="Times New Roman" w:hAnsi="Times New Roman" w:cs="Times New Roman"/>
          <w:lang w:val="en-GB" w:eastAsia="it-IT"/>
        </w:rPr>
        <w:t xml:space="preserve">Application of DMAIC cycle and modelling as tools for Health Technology Assessment </w:t>
      </w:r>
      <w:r>
        <w:rPr>
          <w:rFonts w:ascii="Times New Roman" w:hAnsi="Times New Roman" w:cs="Times New Roman"/>
          <w:lang w:val="en-GB" w:eastAsia="it-IT"/>
        </w:rPr>
        <w:t>in a u</w:t>
      </w:r>
      <w:r w:rsidRPr="00C46DF8">
        <w:rPr>
          <w:rFonts w:ascii="Times New Roman" w:hAnsi="Times New Roman" w:cs="Times New Roman"/>
          <w:lang w:val="en-GB" w:eastAsia="it-IT"/>
        </w:rPr>
        <w:t xml:space="preserve">niversity </w:t>
      </w:r>
      <w:r>
        <w:rPr>
          <w:rFonts w:ascii="Times New Roman" w:hAnsi="Times New Roman" w:cs="Times New Roman"/>
          <w:lang w:val="en-GB" w:eastAsia="it-IT"/>
        </w:rPr>
        <w:t>h</w:t>
      </w:r>
      <w:r w:rsidRPr="00C46DF8">
        <w:rPr>
          <w:rFonts w:ascii="Times New Roman" w:hAnsi="Times New Roman" w:cs="Times New Roman"/>
          <w:lang w:val="en-GB" w:eastAsia="it-IT"/>
        </w:rPr>
        <w:t>ospital</w:t>
      </w:r>
      <w:r>
        <w:rPr>
          <w:rFonts w:ascii="Times New Roman" w:hAnsi="Times New Roman" w:cs="Times New Roman"/>
          <w:lang w:val="en-GB" w:eastAsia="it-IT"/>
        </w:rPr>
        <w:t>.</w:t>
      </w:r>
    </w:p>
    <w:p w14:paraId="0E794B40" w14:textId="77777777" w:rsidR="00163624" w:rsidRDefault="00163624" w:rsidP="00163624">
      <w:pPr>
        <w:jc w:val="both"/>
        <w:rPr>
          <w:lang w:val="en-GB"/>
        </w:rPr>
      </w:pPr>
    </w:p>
    <w:p w14:paraId="5E488C1F" w14:textId="77777777" w:rsidR="00163624" w:rsidRPr="00B810FC" w:rsidRDefault="00163624" w:rsidP="00163624">
      <w:pPr>
        <w:jc w:val="both"/>
        <w:rPr>
          <w:lang w:val="en-GB"/>
        </w:rPr>
      </w:pPr>
    </w:p>
    <w:p w14:paraId="2034721B" w14:textId="77777777" w:rsidR="00163624" w:rsidRPr="009E1AAD" w:rsidRDefault="00163624" w:rsidP="00163624">
      <w:pPr>
        <w:keepNext/>
        <w:keepLines/>
        <w:rPr>
          <w:b/>
          <w:szCs w:val="28"/>
        </w:rPr>
      </w:pPr>
      <w:r w:rsidRPr="009E1AAD">
        <w:rPr>
          <w:b/>
          <w:szCs w:val="28"/>
        </w:rPr>
        <w:t>AUTHORS</w:t>
      </w:r>
    </w:p>
    <w:p w14:paraId="170A3E6B" w14:textId="77777777" w:rsidR="00163624" w:rsidRPr="00B810FC" w:rsidRDefault="00163624" w:rsidP="00163624">
      <w:pPr>
        <w:jc w:val="both"/>
      </w:pPr>
      <w:r w:rsidRPr="00B810FC">
        <w:t>Alfonso Maria Ponsiglione</w:t>
      </w:r>
      <w:proofErr w:type="gramStart"/>
      <w:r w:rsidRPr="00B810FC">
        <w:rPr>
          <w:bCs/>
          <w:vertAlign w:val="superscript"/>
        </w:rPr>
        <w:t>1,§</w:t>
      </w:r>
      <w:proofErr w:type="gramEnd"/>
      <w:r w:rsidRPr="00B810FC">
        <w:t>, Carlo Ricciardi</w:t>
      </w:r>
      <w:r>
        <w:rPr>
          <w:bCs/>
          <w:vertAlign w:val="superscript"/>
        </w:rPr>
        <w:t>2</w:t>
      </w:r>
      <w:r w:rsidRPr="00B810FC">
        <w:rPr>
          <w:bCs/>
          <w:vertAlign w:val="superscript"/>
        </w:rPr>
        <w:t>,§</w:t>
      </w:r>
      <w:r w:rsidRPr="00B810FC">
        <w:t>, Arianna Scala</w:t>
      </w:r>
      <w:r w:rsidRPr="00B810FC">
        <w:rPr>
          <w:vertAlign w:val="superscript"/>
        </w:rPr>
        <w:t>3</w:t>
      </w:r>
      <w:r>
        <w:rPr>
          <w:vertAlign w:val="superscript"/>
        </w:rPr>
        <w:t>,</w:t>
      </w:r>
      <w:r w:rsidRPr="00B810FC">
        <w:t>*, Antonella Fiorillo</w:t>
      </w:r>
      <w:r>
        <w:rPr>
          <w:bCs/>
          <w:vertAlign w:val="superscript"/>
        </w:rPr>
        <w:t>2</w:t>
      </w:r>
      <w:r w:rsidRPr="00B810FC">
        <w:t>, Alfonso Sorrentino</w:t>
      </w:r>
      <w:r w:rsidRPr="00CA3EA0">
        <w:rPr>
          <w:vertAlign w:val="superscript"/>
        </w:rPr>
        <w:t>4</w:t>
      </w:r>
      <w:r w:rsidRPr="00B810FC">
        <w:t>, Maria Triassi</w:t>
      </w:r>
      <w:r w:rsidRPr="00B810FC">
        <w:rPr>
          <w:vertAlign w:val="superscript"/>
        </w:rPr>
        <w:t>3</w:t>
      </w:r>
      <w:r w:rsidRPr="00B810FC">
        <w:t>, Giovanni Dell’Aversana Orabona</w:t>
      </w:r>
      <w:r w:rsidRPr="00CA3EA0">
        <w:rPr>
          <w:vertAlign w:val="superscript"/>
        </w:rPr>
        <w:t>4</w:t>
      </w:r>
      <w:r w:rsidRPr="00B810FC">
        <w:rPr>
          <w:bCs/>
          <w:vertAlign w:val="superscript"/>
        </w:rPr>
        <w:t>,‡</w:t>
      </w:r>
      <w:r w:rsidRPr="00B810FC">
        <w:t xml:space="preserve"> and Giovanni Improta</w:t>
      </w:r>
      <w:r>
        <w:rPr>
          <w:bCs/>
          <w:vertAlign w:val="superscript"/>
        </w:rPr>
        <w:t>3</w:t>
      </w:r>
      <w:r w:rsidRPr="00B810FC">
        <w:rPr>
          <w:bCs/>
          <w:vertAlign w:val="superscript"/>
        </w:rPr>
        <w:t>,‡</w:t>
      </w:r>
    </w:p>
    <w:p w14:paraId="7F0942B8" w14:textId="77777777" w:rsidR="00163624" w:rsidRDefault="00163624" w:rsidP="00163624">
      <w:pPr>
        <w:pStyle w:val="Nessunaspaziatura"/>
        <w:rPr>
          <w:rFonts w:ascii="Times New Roman" w:hAnsi="Times New Roman" w:cs="Times New Roman"/>
          <w:bCs/>
          <w:lang w:eastAsia="it-IT"/>
        </w:rPr>
      </w:pPr>
    </w:p>
    <w:p w14:paraId="2151815C" w14:textId="77777777" w:rsidR="00163624" w:rsidRDefault="00163624" w:rsidP="00163624">
      <w:pPr>
        <w:pStyle w:val="Nessunaspaziatura"/>
        <w:rPr>
          <w:rFonts w:ascii="Times New Roman" w:hAnsi="Times New Roman" w:cs="Times New Roman"/>
          <w:bCs/>
          <w:lang w:eastAsia="it-IT"/>
        </w:rPr>
      </w:pPr>
    </w:p>
    <w:p w14:paraId="4EDC6B48" w14:textId="77777777" w:rsidR="00163624" w:rsidRDefault="00163624" w:rsidP="00163624">
      <w:pPr>
        <w:pStyle w:val="Nessunaspaziatura"/>
        <w:rPr>
          <w:rFonts w:ascii="Times New Roman" w:hAnsi="Times New Roman" w:cs="Times New Roman"/>
          <w:bCs/>
          <w:lang w:eastAsia="it-IT"/>
        </w:rPr>
      </w:pPr>
    </w:p>
    <w:p w14:paraId="790C8038" w14:textId="77777777" w:rsidR="00163624" w:rsidRPr="00163624" w:rsidRDefault="00163624" w:rsidP="00163624">
      <w:pPr>
        <w:keepNext/>
        <w:keepLines/>
        <w:rPr>
          <w:bCs/>
          <w:lang w:val="en-GB"/>
        </w:rPr>
      </w:pPr>
      <w:r>
        <w:rPr>
          <w:b/>
          <w:szCs w:val="28"/>
          <w:lang w:val="en-GB"/>
        </w:rPr>
        <w:t>A</w:t>
      </w:r>
      <w:r w:rsidRPr="009E1AAD">
        <w:rPr>
          <w:b/>
          <w:szCs w:val="28"/>
          <w:lang w:val="en-GB"/>
        </w:rPr>
        <w:t>FFILIATIONS</w:t>
      </w:r>
    </w:p>
    <w:p w14:paraId="6F9FE717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bCs/>
          <w:vertAlign w:val="superscript"/>
          <w:lang w:val="en-US" w:eastAsia="it-IT"/>
        </w:rPr>
      </w:pPr>
      <w:r w:rsidRPr="00B810FC">
        <w:rPr>
          <w:rFonts w:ascii="Times New Roman" w:hAnsi="Times New Roman" w:cs="Times New Roman"/>
          <w:bCs/>
          <w:vertAlign w:val="superscript"/>
          <w:lang w:val="en-US" w:eastAsia="it-IT"/>
        </w:rPr>
        <w:t>1</w:t>
      </w:r>
      <w:r w:rsidRPr="00B810FC">
        <w:rPr>
          <w:rFonts w:ascii="Times New Roman" w:hAnsi="Times New Roman" w:cs="Times New Roman"/>
          <w:lang w:val="en-US" w:eastAsia="it-IT"/>
        </w:rPr>
        <w:t xml:space="preserve"> </w:t>
      </w:r>
      <w:r w:rsidRPr="00B810FC">
        <w:rPr>
          <w:rFonts w:ascii="Times New Roman" w:hAnsi="Times New Roman" w:cs="Times New Roman"/>
          <w:lang w:val="en-GB" w:eastAsia="it-IT"/>
        </w:rPr>
        <w:t>Department of Electrical Engineering and Information Technology (DIETI), University of Naples “Federico II”, Naples, Italy.</w:t>
      </w:r>
    </w:p>
    <w:p w14:paraId="64715C35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bCs/>
          <w:vertAlign w:val="superscript"/>
          <w:lang w:val="en-US" w:eastAsia="it-IT"/>
        </w:rPr>
      </w:pPr>
      <w:r w:rsidRPr="00B810FC">
        <w:rPr>
          <w:rFonts w:ascii="Times New Roman" w:hAnsi="Times New Roman" w:cs="Times New Roman"/>
          <w:bCs/>
          <w:vertAlign w:val="superscript"/>
          <w:lang w:val="en-US" w:eastAsia="it-IT"/>
        </w:rPr>
        <w:t>2</w:t>
      </w:r>
      <w:r w:rsidRPr="00B810FC">
        <w:rPr>
          <w:rFonts w:ascii="Times New Roman" w:hAnsi="Times New Roman" w:cs="Times New Roman"/>
          <w:lang w:val="en-GB" w:eastAsia="it-IT"/>
        </w:rPr>
        <w:t xml:space="preserve"> Department of Advanced Biomedical Sciences, University of Naples “Federico II”, Naples, Italy.</w:t>
      </w:r>
    </w:p>
    <w:p w14:paraId="6BEB4B06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bCs/>
          <w:vertAlign w:val="superscript"/>
          <w:lang w:val="en-US" w:eastAsia="it-IT"/>
        </w:rPr>
      </w:pPr>
      <w:r w:rsidRPr="00B810FC">
        <w:rPr>
          <w:rFonts w:ascii="Times New Roman" w:hAnsi="Times New Roman" w:cs="Times New Roman"/>
          <w:bCs/>
          <w:vertAlign w:val="superscript"/>
          <w:lang w:val="en-US" w:eastAsia="it-IT"/>
        </w:rPr>
        <w:t>3</w:t>
      </w:r>
      <w:r w:rsidRPr="00B810FC">
        <w:rPr>
          <w:rFonts w:ascii="Times New Roman" w:hAnsi="Times New Roman" w:cs="Times New Roman"/>
          <w:lang w:val="en-GB" w:eastAsia="it-IT"/>
        </w:rPr>
        <w:t xml:space="preserve"> Department of Public Health, University Hospital of Naples “Federico II”, Naples, Italy.</w:t>
      </w:r>
    </w:p>
    <w:p w14:paraId="3CAA02FE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bCs/>
          <w:vertAlign w:val="superscript"/>
          <w:lang w:val="en-US" w:eastAsia="it-IT"/>
        </w:rPr>
      </w:pPr>
      <w:r w:rsidRPr="00B810FC">
        <w:rPr>
          <w:rFonts w:ascii="Times New Roman" w:hAnsi="Times New Roman" w:cs="Times New Roman"/>
          <w:bCs/>
          <w:vertAlign w:val="superscript"/>
          <w:lang w:val="en-US" w:eastAsia="it-IT"/>
        </w:rPr>
        <w:t>4</w:t>
      </w:r>
      <w:r w:rsidRPr="00B810FC">
        <w:rPr>
          <w:rFonts w:ascii="Times New Roman" w:hAnsi="Times New Roman" w:cs="Times New Roman"/>
          <w:lang w:val="en-GB" w:eastAsia="it-IT"/>
        </w:rPr>
        <w:t xml:space="preserve"> Maxillofacial Surgery Unit, Department of Neurosciences, Reproductive and </w:t>
      </w:r>
      <w:proofErr w:type="spellStart"/>
      <w:r w:rsidRPr="00B810FC">
        <w:rPr>
          <w:rFonts w:ascii="Times New Roman" w:hAnsi="Times New Roman" w:cs="Times New Roman"/>
          <w:lang w:val="en-GB" w:eastAsia="it-IT"/>
        </w:rPr>
        <w:t>Odontostomatological</w:t>
      </w:r>
      <w:proofErr w:type="spellEnd"/>
      <w:r w:rsidRPr="00B810FC">
        <w:rPr>
          <w:rFonts w:ascii="Times New Roman" w:hAnsi="Times New Roman" w:cs="Times New Roman"/>
          <w:lang w:val="en-GB" w:eastAsia="it-IT"/>
        </w:rPr>
        <w:t xml:space="preserve"> Sciences, University Hospital of Naples “Federico II”, Naples, Italy.</w:t>
      </w:r>
    </w:p>
    <w:p w14:paraId="61418DA2" w14:textId="77777777" w:rsidR="00163624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</w:p>
    <w:p w14:paraId="2AE36502" w14:textId="77777777" w:rsidR="00163624" w:rsidRDefault="00163624" w:rsidP="00163624">
      <w:pPr>
        <w:pStyle w:val="Nessunaspaziatura"/>
        <w:rPr>
          <w:rFonts w:ascii="Times New Roman" w:hAnsi="Times New Roman" w:cs="Times New Roman"/>
          <w:bCs/>
          <w:lang w:val="en-US" w:eastAsia="it-IT"/>
        </w:rPr>
      </w:pPr>
      <w:r w:rsidRPr="00B810FC">
        <w:rPr>
          <w:rFonts w:ascii="Times New Roman" w:hAnsi="Times New Roman" w:cs="Times New Roman"/>
          <w:bCs/>
          <w:vertAlign w:val="superscript"/>
          <w:lang w:val="en-US" w:eastAsia="it-IT"/>
        </w:rPr>
        <w:t xml:space="preserve">§ </w:t>
      </w:r>
      <w:r w:rsidRPr="00B810FC">
        <w:rPr>
          <w:rFonts w:ascii="Times New Roman" w:hAnsi="Times New Roman" w:cs="Times New Roman"/>
          <w:bCs/>
          <w:lang w:val="en-US" w:eastAsia="it-IT"/>
        </w:rPr>
        <w:t>These authors contributed equally to this work</w:t>
      </w:r>
    </w:p>
    <w:p w14:paraId="70A6B971" w14:textId="77777777" w:rsidR="00163624" w:rsidRDefault="00163624" w:rsidP="00163624">
      <w:pPr>
        <w:pStyle w:val="Nessunaspaziatura"/>
        <w:rPr>
          <w:rFonts w:ascii="Times New Roman" w:hAnsi="Times New Roman" w:cs="Times New Roman"/>
          <w:bCs/>
          <w:lang w:val="en-US" w:eastAsia="it-IT"/>
        </w:rPr>
      </w:pPr>
      <w:r>
        <w:rPr>
          <w:rFonts w:ascii="Times New Roman" w:hAnsi="Times New Roman" w:cs="Times New Roman"/>
          <w:bCs/>
          <w:vertAlign w:val="superscript"/>
          <w:lang w:val="en-US" w:eastAsia="it-IT"/>
        </w:rPr>
        <w:t>‡</w:t>
      </w:r>
      <w:r w:rsidRPr="00B810FC">
        <w:rPr>
          <w:rFonts w:ascii="Times New Roman" w:hAnsi="Times New Roman" w:cs="Times New Roman"/>
          <w:bCs/>
          <w:vertAlign w:val="superscript"/>
          <w:lang w:val="en-US" w:eastAsia="it-IT"/>
        </w:rPr>
        <w:t xml:space="preserve"> </w:t>
      </w:r>
      <w:r w:rsidRPr="00B810FC">
        <w:rPr>
          <w:rFonts w:ascii="Times New Roman" w:hAnsi="Times New Roman" w:cs="Times New Roman"/>
          <w:bCs/>
          <w:lang w:val="en-US" w:eastAsia="it-IT"/>
        </w:rPr>
        <w:t>These authors contributed equally to this work</w:t>
      </w:r>
    </w:p>
    <w:p w14:paraId="47251B56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  <w:r>
        <w:rPr>
          <w:rFonts w:ascii="Times New Roman" w:hAnsi="Times New Roman" w:cs="Times New Roman"/>
          <w:bCs/>
          <w:lang w:val="en-US" w:eastAsia="it-IT"/>
        </w:rPr>
        <w:t>* corresponding author</w:t>
      </w:r>
    </w:p>
    <w:p w14:paraId="759692AC" w14:textId="77777777" w:rsidR="00163624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</w:p>
    <w:p w14:paraId="2C85C7EC" w14:textId="77777777" w:rsidR="00163624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</w:p>
    <w:p w14:paraId="235370E4" w14:textId="77777777" w:rsidR="00163624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</w:p>
    <w:p w14:paraId="531EB198" w14:textId="77777777" w:rsidR="00163624" w:rsidRPr="009E1AAD" w:rsidRDefault="00163624" w:rsidP="00163624">
      <w:pPr>
        <w:keepNext/>
        <w:keepLines/>
        <w:rPr>
          <w:b/>
          <w:szCs w:val="28"/>
          <w:lang w:val="en-GB"/>
        </w:rPr>
      </w:pPr>
      <w:r w:rsidRPr="009E1AAD">
        <w:rPr>
          <w:b/>
          <w:szCs w:val="28"/>
          <w:lang w:val="en-GB"/>
        </w:rPr>
        <w:t>CORRESPONDING AUTHOR INFORMATION</w:t>
      </w:r>
    </w:p>
    <w:p w14:paraId="5B8FFB18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  <w:r>
        <w:rPr>
          <w:rFonts w:ascii="Times New Roman" w:hAnsi="Times New Roman" w:cs="Times New Roman"/>
          <w:lang w:val="en-GB" w:eastAsia="it-IT"/>
        </w:rPr>
        <w:t>Arianna Scala</w:t>
      </w:r>
    </w:p>
    <w:p w14:paraId="3DA0B09E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  <w:r w:rsidRPr="00B810FC">
        <w:rPr>
          <w:rFonts w:ascii="Times New Roman" w:hAnsi="Times New Roman" w:cs="Times New Roman"/>
          <w:lang w:val="en-GB" w:eastAsia="it-IT"/>
        </w:rPr>
        <w:t>University of Naples “Federico II”</w:t>
      </w:r>
    </w:p>
    <w:p w14:paraId="58A482A0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  <w:r w:rsidRPr="00B810FC">
        <w:rPr>
          <w:rFonts w:ascii="Times New Roman" w:hAnsi="Times New Roman" w:cs="Times New Roman"/>
          <w:lang w:val="en-GB" w:eastAsia="it-IT"/>
        </w:rPr>
        <w:t>Department of Public Health</w:t>
      </w:r>
    </w:p>
    <w:p w14:paraId="3A341D2D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  <w:r w:rsidRPr="00B810FC">
        <w:rPr>
          <w:rFonts w:ascii="Times New Roman" w:hAnsi="Times New Roman" w:cs="Times New Roman"/>
          <w:lang w:val="en-GB" w:eastAsia="it-IT"/>
        </w:rPr>
        <w:t>mobile +</w:t>
      </w:r>
      <w:r>
        <w:rPr>
          <w:rFonts w:ascii="Times New Roman" w:hAnsi="Times New Roman" w:cs="Times New Roman"/>
          <w:lang w:val="en-GB" w:eastAsia="it-IT"/>
        </w:rPr>
        <w:t>393476790092</w:t>
      </w:r>
    </w:p>
    <w:p w14:paraId="7C501425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  <w:r w:rsidRPr="00B810FC">
        <w:rPr>
          <w:rFonts w:ascii="Times New Roman" w:hAnsi="Times New Roman" w:cs="Times New Roman"/>
          <w:lang w:val="en-GB" w:eastAsia="it-IT"/>
        </w:rPr>
        <w:t xml:space="preserve">Email: </w:t>
      </w:r>
      <w:r w:rsidRPr="00CA3EA0">
        <w:rPr>
          <w:rFonts w:ascii="Times New Roman" w:hAnsi="Times New Roman" w:cs="Times New Roman"/>
          <w:lang w:val="en-GB" w:eastAsia="it-IT"/>
        </w:rPr>
        <w:t>ariannascala7@gmail.com</w:t>
      </w:r>
    </w:p>
    <w:p w14:paraId="2721D69D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bCs/>
          <w:lang w:val="en-GB" w:eastAsia="it-IT"/>
        </w:rPr>
      </w:pPr>
    </w:p>
    <w:p w14:paraId="58331296" w14:textId="77777777" w:rsidR="00163624" w:rsidRPr="00B810FC" w:rsidRDefault="00163624" w:rsidP="00163624">
      <w:pPr>
        <w:pStyle w:val="Nessunaspaziatura"/>
        <w:rPr>
          <w:rFonts w:ascii="Times New Roman" w:hAnsi="Times New Roman" w:cs="Times New Roman"/>
          <w:bCs/>
          <w:lang w:val="en-GB" w:eastAsia="it-IT"/>
        </w:rPr>
      </w:pPr>
    </w:p>
    <w:p w14:paraId="02FBF2CB" w14:textId="77777777" w:rsidR="00163624" w:rsidRDefault="00163624" w:rsidP="00163624">
      <w:pPr>
        <w:pStyle w:val="Nessunaspaziatura"/>
        <w:rPr>
          <w:rFonts w:ascii="Times New Roman" w:hAnsi="Times New Roman" w:cs="Times New Roman"/>
          <w:lang w:val="en-GB" w:eastAsia="it-IT"/>
        </w:rPr>
      </w:pPr>
    </w:p>
    <w:p w14:paraId="169E0E65" w14:textId="77777777" w:rsidR="00163624" w:rsidRPr="00163624" w:rsidRDefault="00163624" w:rsidP="00163624">
      <w:pPr>
        <w:rPr>
          <w:lang w:val="en-GB"/>
        </w:rPr>
      </w:pPr>
      <w:r w:rsidRPr="00163624">
        <w:rPr>
          <w:lang w:val="en-GB"/>
        </w:rPr>
        <w:br w:type="page"/>
      </w:r>
    </w:p>
    <w:p w14:paraId="47343B35" w14:textId="1F25B098" w:rsidR="003F6FB4" w:rsidRPr="006C4D6C" w:rsidRDefault="003F6FB4">
      <w:pPr>
        <w:spacing w:line="276" w:lineRule="auto"/>
        <w:rPr>
          <w:b/>
          <w:bCs/>
          <w:lang w:val="en-GB"/>
        </w:rPr>
      </w:pPr>
    </w:p>
    <w:p w14:paraId="1435C882" w14:textId="7ECE3E72" w:rsidR="001A5994" w:rsidRPr="006C4D6C" w:rsidRDefault="000C488B" w:rsidP="003F6FB4">
      <w:pPr>
        <w:pStyle w:val="Titolo1"/>
        <w:keepNext w:val="0"/>
        <w:keepLines w:val="0"/>
        <w:spacing w:before="0" w:after="0"/>
        <w:rPr>
          <w:rFonts w:ascii="Times New Roman" w:hAnsi="Times New Roman"/>
          <w:bCs/>
          <w:sz w:val="24"/>
          <w:szCs w:val="24"/>
          <w:lang w:val="en-GB"/>
        </w:rPr>
      </w:pPr>
      <w:bookmarkStart w:id="0" w:name="_Toc31294229"/>
      <w:r w:rsidRPr="006C4D6C">
        <w:rPr>
          <w:rFonts w:ascii="Times New Roman" w:hAnsi="Times New Roman"/>
          <w:bCs/>
          <w:sz w:val="24"/>
          <w:szCs w:val="24"/>
          <w:lang w:val="en-GB"/>
        </w:rPr>
        <w:t xml:space="preserve">1. </w:t>
      </w:r>
      <w:bookmarkEnd w:id="0"/>
      <w:r w:rsidR="00E3616C" w:rsidRPr="006C4D6C">
        <w:rPr>
          <w:rFonts w:ascii="Times New Roman" w:hAnsi="Times New Roman"/>
          <w:bCs/>
          <w:sz w:val="24"/>
          <w:szCs w:val="24"/>
          <w:lang w:val="en-GB"/>
        </w:rPr>
        <w:t>MULTIPLE REGRESSION MODEL</w:t>
      </w:r>
    </w:p>
    <w:p w14:paraId="24A31EA5" w14:textId="4B9E625B" w:rsidR="00E3616C" w:rsidRPr="006C4D6C" w:rsidRDefault="00E3616C" w:rsidP="00E3616C">
      <w:pPr>
        <w:jc w:val="both"/>
        <w:rPr>
          <w:lang w:val="en-GB"/>
        </w:rPr>
      </w:pPr>
      <w:r w:rsidRPr="006C4D6C">
        <w:rPr>
          <w:lang w:val="en-GB"/>
        </w:rPr>
        <w:t>Prior to estimating the final values of the coefficient of the Multiple Regression model, the following assumptions are checked for both antibiotics:</w:t>
      </w:r>
    </w:p>
    <w:p w14:paraId="20DB5D29" w14:textId="77777777" w:rsidR="00E3616C" w:rsidRPr="006C4D6C" w:rsidRDefault="00E3616C" w:rsidP="00E3616C">
      <w:pPr>
        <w:numPr>
          <w:ilvl w:val="0"/>
          <w:numId w:val="43"/>
        </w:numPr>
        <w:jc w:val="both"/>
        <w:rPr>
          <w:lang w:val="en-GB"/>
        </w:rPr>
      </w:pPr>
      <w:r w:rsidRPr="006C4D6C">
        <w:rPr>
          <w:lang w:val="en-GB"/>
        </w:rPr>
        <w:t xml:space="preserve">Linearity: to verify if a linear relationship </w:t>
      </w:r>
      <w:proofErr w:type="gramStart"/>
      <w:r w:rsidRPr="006C4D6C">
        <w:rPr>
          <w:lang w:val="en-GB"/>
        </w:rPr>
        <w:t>exist</w:t>
      </w:r>
      <w:proofErr w:type="gramEnd"/>
      <w:r w:rsidRPr="006C4D6C">
        <w:rPr>
          <w:lang w:val="en-GB"/>
        </w:rPr>
        <w:t xml:space="preserve"> between the dependent variable and each predictors of the model;</w:t>
      </w:r>
    </w:p>
    <w:p w14:paraId="1A91B0BC" w14:textId="77777777" w:rsidR="00E3616C" w:rsidRPr="006C4D6C" w:rsidRDefault="00E3616C" w:rsidP="00E3616C">
      <w:pPr>
        <w:numPr>
          <w:ilvl w:val="0"/>
          <w:numId w:val="43"/>
        </w:numPr>
        <w:jc w:val="both"/>
        <w:rPr>
          <w:lang w:val="en-GB"/>
        </w:rPr>
      </w:pPr>
      <w:r w:rsidRPr="006C4D6C">
        <w:rPr>
          <w:lang w:val="en-GB"/>
        </w:rPr>
        <w:t xml:space="preserve">Independence of the residuals: to verify if the errors of the model are </w:t>
      </w:r>
      <w:proofErr w:type="gramStart"/>
      <w:r w:rsidRPr="006C4D6C">
        <w:rPr>
          <w:lang w:val="en-GB"/>
        </w:rPr>
        <w:t>independent;</w:t>
      </w:r>
      <w:proofErr w:type="gramEnd"/>
    </w:p>
    <w:p w14:paraId="6235D0AC" w14:textId="77777777" w:rsidR="00E3616C" w:rsidRPr="006C4D6C" w:rsidRDefault="00E3616C" w:rsidP="00E3616C">
      <w:pPr>
        <w:numPr>
          <w:ilvl w:val="0"/>
          <w:numId w:val="43"/>
        </w:numPr>
        <w:jc w:val="both"/>
        <w:rPr>
          <w:lang w:val="en-GB"/>
        </w:rPr>
      </w:pPr>
      <w:r w:rsidRPr="006C4D6C">
        <w:rPr>
          <w:lang w:val="en-GB"/>
        </w:rPr>
        <w:t xml:space="preserve">Collinearity: to verify if the predictors are not linearly correlated with </w:t>
      </w:r>
      <w:proofErr w:type="gramStart"/>
      <w:r w:rsidRPr="006C4D6C">
        <w:rPr>
          <w:lang w:val="en-GB"/>
        </w:rPr>
        <w:t>each other’s;</w:t>
      </w:r>
      <w:proofErr w:type="gramEnd"/>
    </w:p>
    <w:p w14:paraId="45932F0D" w14:textId="77777777" w:rsidR="00E3616C" w:rsidRPr="006C4D6C" w:rsidRDefault="00E3616C" w:rsidP="00E3616C">
      <w:pPr>
        <w:numPr>
          <w:ilvl w:val="0"/>
          <w:numId w:val="43"/>
        </w:numPr>
        <w:jc w:val="both"/>
        <w:rPr>
          <w:lang w:val="en-GB"/>
        </w:rPr>
      </w:pPr>
      <w:r w:rsidRPr="006C4D6C">
        <w:rPr>
          <w:lang w:val="en-GB"/>
        </w:rPr>
        <w:t xml:space="preserve">Outliers: to verify if there are influential cases biasing the </w:t>
      </w:r>
      <w:proofErr w:type="gramStart"/>
      <w:r w:rsidRPr="006C4D6C">
        <w:rPr>
          <w:lang w:val="en-GB"/>
        </w:rPr>
        <w:t>model;</w:t>
      </w:r>
      <w:proofErr w:type="gramEnd"/>
    </w:p>
    <w:p w14:paraId="4DD101C0" w14:textId="77777777" w:rsidR="00551FE0" w:rsidRPr="006C4D6C" w:rsidRDefault="00E3616C" w:rsidP="00A06D5A">
      <w:pPr>
        <w:numPr>
          <w:ilvl w:val="0"/>
          <w:numId w:val="43"/>
        </w:numPr>
        <w:jc w:val="both"/>
        <w:rPr>
          <w:lang w:val="en-GB"/>
        </w:rPr>
      </w:pPr>
      <w:r w:rsidRPr="006C4D6C">
        <w:rPr>
          <w:lang w:val="en-GB"/>
        </w:rPr>
        <w:t xml:space="preserve">Normality of the residuals: to verify if the errors of the model are normally </w:t>
      </w:r>
      <w:proofErr w:type="gramStart"/>
      <w:r w:rsidRPr="006C4D6C">
        <w:rPr>
          <w:lang w:val="en-GB"/>
        </w:rPr>
        <w:t>distributed;</w:t>
      </w:r>
      <w:proofErr w:type="gramEnd"/>
    </w:p>
    <w:p w14:paraId="12C3C17D" w14:textId="4615CFC8" w:rsidR="00985807" w:rsidRPr="006C4D6C" w:rsidRDefault="00E3616C" w:rsidP="00A06D5A">
      <w:pPr>
        <w:numPr>
          <w:ilvl w:val="0"/>
          <w:numId w:val="43"/>
        </w:numPr>
        <w:jc w:val="both"/>
        <w:rPr>
          <w:lang w:val="en-GB"/>
        </w:rPr>
      </w:pPr>
      <w:r w:rsidRPr="006C4D6C">
        <w:rPr>
          <w:lang w:val="en-GB"/>
        </w:rPr>
        <w:t>Homoscedasticity: to verify if the variance of the errors of the model is constant</w:t>
      </w:r>
      <w:r w:rsidR="009222D9" w:rsidRPr="006C4D6C">
        <w:rPr>
          <w:lang w:val="en-GB"/>
        </w:rPr>
        <w:t>.</w:t>
      </w:r>
    </w:p>
    <w:p w14:paraId="6EE8C35B" w14:textId="1B87A5ED" w:rsidR="003F6FB4" w:rsidRPr="006C4D6C" w:rsidRDefault="003F6FB4" w:rsidP="003F6FB4">
      <w:pPr>
        <w:jc w:val="both"/>
        <w:rPr>
          <w:lang w:val="en-GB"/>
        </w:rPr>
      </w:pPr>
    </w:p>
    <w:p w14:paraId="6028F513" w14:textId="7D95B2E7" w:rsidR="001A5994" w:rsidRPr="006C4D6C" w:rsidRDefault="000C488B" w:rsidP="003F6FB4">
      <w:pPr>
        <w:pStyle w:val="Titolo3"/>
        <w:keepNext w:val="0"/>
        <w:keepLines w:val="0"/>
        <w:spacing w:before="0" w:after="0"/>
        <w:rPr>
          <w:b/>
          <w:color w:val="auto"/>
          <w:sz w:val="24"/>
          <w:szCs w:val="24"/>
          <w:lang w:val="en-GB"/>
        </w:rPr>
      </w:pPr>
      <w:bookmarkStart w:id="1" w:name="_3rxbel3302vf" w:colFirst="0" w:colLast="0"/>
      <w:bookmarkStart w:id="2" w:name="_Toc31294230"/>
      <w:bookmarkEnd w:id="1"/>
      <w:r w:rsidRPr="006C4D6C">
        <w:rPr>
          <w:b/>
          <w:color w:val="auto"/>
          <w:sz w:val="24"/>
          <w:szCs w:val="24"/>
          <w:lang w:val="en-GB"/>
        </w:rPr>
        <w:t xml:space="preserve">1.1 </w:t>
      </w:r>
      <w:bookmarkEnd w:id="2"/>
      <w:r w:rsidR="00DD364B" w:rsidRPr="006C4D6C">
        <w:rPr>
          <w:b/>
          <w:color w:val="auto"/>
          <w:sz w:val="24"/>
          <w:szCs w:val="24"/>
          <w:lang w:val="en-GB"/>
        </w:rPr>
        <w:t>LINEARITY</w:t>
      </w:r>
    </w:p>
    <w:p w14:paraId="04945E96" w14:textId="3FFC062E" w:rsidR="0007640B" w:rsidRPr="006C4D6C" w:rsidRDefault="00D55B61" w:rsidP="00E3616C">
      <w:pPr>
        <w:jc w:val="both"/>
        <w:rPr>
          <w:lang w:val="en-GB"/>
        </w:rPr>
      </w:pPr>
      <w:bookmarkStart w:id="3" w:name="_uumcrb1vbpmw" w:colFirst="0" w:colLast="0"/>
      <w:bookmarkEnd w:id="3"/>
      <w:r>
        <w:rPr>
          <w:lang w:val="en-GB"/>
        </w:rPr>
        <w:t>P</w:t>
      </w:r>
      <w:r w:rsidR="00E3616C" w:rsidRPr="006C4D6C">
        <w:rPr>
          <w:lang w:val="en-GB"/>
        </w:rPr>
        <w:t>artial regression plots are used to identify the linear relationship be</w:t>
      </w:r>
      <w:r>
        <w:rPr>
          <w:lang w:val="en-GB"/>
        </w:rPr>
        <w:t xml:space="preserve">tween the Length of Stay (LOS) </w:t>
      </w:r>
      <w:r w:rsidR="00E3616C" w:rsidRPr="006C4D6C">
        <w:rPr>
          <w:lang w:val="en-GB"/>
        </w:rPr>
        <w:t xml:space="preserve">and </w:t>
      </w:r>
      <w:r>
        <w:rPr>
          <w:lang w:val="en-GB" w:bidi="en-US"/>
        </w:rPr>
        <w:t>selected predictor</w:t>
      </w:r>
      <w:r w:rsidR="00E3616C" w:rsidRPr="006C4D6C">
        <w:rPr>
          <w:lang w:val="en-GB" w:bidi="en-US"/>
        </w:rPr>
        <w:t xml:space="preserve">. Partial regression plots show on the x-axis the residuals of the independent variable, i.e. the errors obtained in </w:t>
      </w:r>
      <w:r w:rsidR="00B007DF" w:rsidRPr="006C4D6C">
        <w:rPr>
          <w:lang w:val="en-GB" w:bidi="en-US"/>
        </w:rPr>
        <w:t>modelling</w:t>
      </w:r>
      <w:r w:rsidR="00E3616C" w:rsidRPr="006C4D6C">
        <w:rPr>
          <w:lang w:val="en-GB" w:bidi="en-US"/>
        </w:rPr>
        <w:t xml:space="preserve"> a given variable using all the other predictors, and on the y-axis the residuals of the LOS </w:t>
      </w:r>
      <w:r w:rsidR="00B007DF" w:rsidRPr="006C4D6C">
        <w:rPr>
          <w:lang w:val="en-GB" w:bidi="en-US"/>
        </w:rPr>
        <w:t>modelled</w:t>
      </w:r>
      <w:r w:rsidR="00E3616C" w:rsidRPr="006C4D6C">
        <w:rPr>
          <w:lang w:val="en-GB" w:bidi="en-US"/>
        </w:rPr>
        <w:t xml:space="preserve"> excluding that specific independent variable.</w:t>
      </w:r>
      <w:r w:rsidR="00DD5518">
        <w:rPr>
          <w:lang w:val="en-GB" w:bidi="en-US"/>
        </w:rPr>
        <w:t xml:space="preserve"> </w:t>
      </w:r>
      <w:r w:rsidR="00E3616C" w:rsidRPr="006C4D6C">
        <w:rPr>
          <w:lang w:val="en-US"/>
        </w:rPr>
        <w:t>The plots for the two antibiotics are displayed in Figures S1 and S2</w:t>
      </w:r>
      <w:r w:rsidR="004E15C2" w:rsidRPr="006C4D6C">
        <w:rPr>
          <w:lang w:val="en-GB"/>
        </w:rPr>
        <w:t>.</w:t>
      </w:r>
    </w:p>
    <w:p w14:paraId="30EE5A85" w14:textId="7511B799" w:rsidR="00E3616C" w:rsidRDefault="00E3616C" w:rsidP="00E3616C">
      <w:pPr>
        <w:jc w:val="center"/>
        <w:rPr>
          <w:lang w:val="en-GB" w:bidi="en-US"/>
        </w:rPr>
      </w:pPr>
    </w:p>
    <w:p w14:paraId="43BD589A" w14:textId="23C39B42" w:rsidR="00D55B61" w:rsidRPr="006C4D6C" w:rsidRDefault="00D55B61" w:rsidP="00E3616C">
      <w:pPr>
        <w:jc w:val="center"/>
        <w:rPr>
          <w:lang w:val="en-GB" w:bidi="en-US"/>
        </w:rPr>
      </w:pPr>
      <w:r w:rsidRPr="00D55B61">
        <w:rPr>
          <w:noProof/>
          <w:lang w:bidi="en-US"/>
        </w:rPr>
        <w:drawing>
          <wp:inline distT="0" distB="0" distL="0" distR="0" wp14:anchorId="2227EDCC" wp14:editId="02B57170">
            <wp:extent cx="5733415" cy="3233420"/>
            <wp:effectExtent l="0" t="0" r="635" b="508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37FED" w14:textId="398A711C" w:rsidR="00E3616C" w:rsidRPr="006C4D6C" w:rsidRDefault="00E3616C" w:rsidP="00E3616C">
      <w:pPr>
        <w:jc w:val="center"/>
        <w:rPr>
          <w:lang w:val="en-GB" w:bidi="en-US"/>
        </w:rPr>
      </w:pPr>
      <w:r w:rsidRPr="006C4D6C">
        <w:rPr>
          <w:b/>
          <w:lang w:val="en-GB" w:bidi="en-US"/>
        </w:rPr>
        <w:t>Figure S1.</w:t>
      </w:r>
      <w:r w:rsidRPr="006C4D6C">
        <w:rPr>
          <w:lang w:val="en-GB" w:bidi="en-US"/>
        </w:rPr>
        <w:t xml:space="preserve"> Partial regression plots for </w:t>
      </w:r>
      <w:proofErr w:type="spellStart"/>
      <w:r w:rsidRPr="006C4D6C">
        <w:rPr>
          <w:lang w:val="en-GB" w:bidi="en-US"/>
        </w:rPr>
        <w:t>Cefriaxone</w:t>
      </w:r>
      <w:proofErr w:type="spellEnd"/>
      <w:r w:rsidRPr="006C4D6C">
        <w:rPr>
          <w:lang w:val="en-GB" w:bidi="en-US"/>
        </w:rPr>
        <w:t xml:space="preserve"> displayed on each predictor: </w:t>
      </w:r>
      <w:r w:rsidRPr="006C4D6C">
        <w:rPr>
          <w:b/>
          <w:lang w:val="en-GB" w:bidi="en-US"/>
        </w:rPr>
        <w:t>a)</w:t>
      </w:r>
      <w:r w:rsidRPr="006C4D6C">
        <w:rPr>
          <w:lang w:val="en-GB" w:bidi="en-US"/>
        </w:rPr>
        <w:t xml:space="preserve"> ASA Score; </w:t>
      </w:r>
      <w:r w:rsidRPr="006C4D6C">
        <w:rPr>
          <w:b/>
          <w:lang w:val="en-GB" w:bidi="en-US"/>
        </w:rPr>
        <w:t>b)</w:t>
      </w:r>
      <w:r w:rsidRPr="006C4D6C">
        <w:rPr>
          <w:lang w:val="en-GB" w:bidi="en-US"/>
        </w:rPr>
        <w:t xml:space="preserve"> Oral hygiene; </w:t>
      </w:r>
      <w:r w:rsidRPr="006C4D6C">
        <w:rPr>
          <w:b/>
          <w:lang w:val="en-GB" w:bidi="en-US"/>
        </w:rPr>
        <w:t>c)</w:t>
      </w:r>
      <w:r w:rsidRPr="006C4D6C">
        <w:rPr>
          <w:lang w:val="en-GB" w:bidi="en-US"/>
        </w:rPr>
        <w:t xml:space="preserve"> Diabetes; </w:t>
      </w:r>
      <w:r w:rsidRPr="006C4D6C">
        <w:rPr>
          <w:b/>
          <w:lang w:val="en-GB" w:bidi="en-US"/>
        </w:rPr>
        <w:t>d)</w:t>
      </w:r>
      <w:r w:rsidRPr="006C4D6C">
        <w:rPr>
          <w:lang w:val="en-GB" w:bidi="en-US"/>
        </w:rPr>
        <w:t xml:space="preserve"> Cardiovascular disease; </w:t>
      </w:r>
      <w:r w:rsidRPr="006C4D6C">
        <w:rPr>
          <w:b/>
          <w:lang w:val="en-GB" w:bidi="en-US"/>
        </w:rPr>
        <w:t>e)</w:t>
      </w:r>
      <w:r w:rsidRPr="006C4D6C">
        <w:rPr>
          <w:lang w:val="en-GB" w:bidi="en-US"/>
        </w:rPr>
        <w:t xml:space="preserve"> Lymphadenectomy; </w:t>
      </w:r>
      <w:r w:rsidRPr="006C4D6C">
        <w:rPr>
          <w:b/>
          <w:lang w:val="en-GB" w:bidi="en-US"/>
        </w:rPr>
        <w:t>f)</w:t>
      </w:r>
      <w:r w:rsidRPr="006C4D6C">
        <w:rPr>
          <w:lang w:val="en-GB" w:bidi="en-US"/>
        </w:rPr>
        <w:t xml:space="preserve"> </w:t>
      </w:r>
      <w:r w:rsidR="00D55B61">
        <w:rPr>
          <w:lang w:val="en-GB" w:bidi="en-US"/>
        </w:rPr>
        <w:t>Flap</w:t>
      </w:r>
      <w:r w:rsidRPr="006C4D6C">
        <w:rPr>
          <w:lang w:val="en-GB" w:bidi="en-US"/>
        </w:rPr>
        <w:t>.</w:t>
      </w:r>
    </w:p>
    <w:p w14:paraId="5E1F783E" w14:textId="77777777" w:rsidR="00E3616C" w:rsidRPr="006C4D6C" w:rsidRDefault="00E3616C" w:rsidP="00E3616C">
      <w:pPr>
        <w:jc w:val="both"/>
        <w:rPr>
          <w:lang w:val="en-US"/>
        </w:rPr>
      </w:pPr>
    </w:p>
    <w:p w14:paraId="7854D7DC" w14:textId="24A29784" w:rsidR="00E3616C" w:rsidRPr="006C4D6C" w:rsidRDefault="00AF5FF4" w:rsidP="00E3616C">
      <w:pPr>
        <w:jc w:val="center"/>
        <w:rPr>
          <w:lang w:val="en-US"/>
        </w:rPr>
      </w:pPr>
      <w:r w:rsidRPr="00AF5FF4">
        <w:rPr>
          <w:noProof/>
        </w:rPr>
        <w:lastRenderedPageBreak/>
        <w:drawing>
          <wp:inline distT="0" distB="0" distL="0" distR="0" wp14:anchorId="0C9B609F" wp14:editId="451E8AB0">
            <wp:extent cx="5733415" cy="2386330"/>
            <wp:effectExtent l="0" t="0" r="63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9FDFE" w14:textId="15EFF76B" w:rsidR="00E3616C" w:rsidRPr="006C4D6C" w:rsidRDefault="00E3616C" w:rsidP="00E3616C">
      <w:pPr>
        <w:jc w:val="center"/>
        <w:rPr>
          <w:lang w:val="en-GB" w:bidi="en-US"/>
        </w:rPr>
      </w:pPr>
      <w:r w:rsidRPr="006C4D6C">
        <w:rPr>
          <w:b/>
          <w:lang w:val="en-GB" w:bidi="en-US"/>
        </w:rPr>
        <w:t>Figure S2.</w:t>
      </w:r>
      <w:r w:rsidRPr="006C4D6C">
        <w:rPr>
          <w:lang w:val="en-GB" w:bidi="en-US"/>
        </w:rPr>
        <w:t xml:space="preserve"> Partial regression plots for </w:t>
      </w:r>
      <w:proofErr w:type="spellStart"/>
      <w:r w:rsidRPr="006C4D6C">
        <w:rPr>
          <w:lang w:val="en-GB" w:bidi="en-US"/>
        </w:rPr>
        <w:t>Cefamezyn</w:t>
      </w:r>
      <w:proofErr w:type="spellEnd"/>
      <w:r w:rsidRPr="006C4D6C">
        <w:rPr>
          <w:lang w:val="en-GB" w:bidi="en-US"/>
        </w:rPr>
        <w:t xml:space="preserve"> plus </w:t>
      </w:r>
      <w:proofErr w:type="spellStart"/>
      <w:r w:rsidRPr="006C4D6C">
        <w:rPr>
          <w:lang w:val="en-GB" w:bidi="en-US"/>
        </w:rPr>
        <w:t>Clyndamicin</w:t>
      </w:r>
      <w:proofErr w:type="spellEnd"/>
      <w:r w:rsidRPr="006C4D6C">
        <w:rPr>
          <w:lang w:val="en-GB" w:bidi="en-US"/>
        </w:rPr>
        <w:t xml:space="preserve"> displayed on each predictor: </w:t>
      </w:r>
      <w:r w:rsidRPr="006C4D6C">
        <w:rPr>
          <w:b/>
          <w:lang w:val="en-GB" w:bidi="en-US"/>
        </w:rPr>
        <w:t>a)</w:t>
      </w:r>
      <w:r w:rsidRPr="006C4D6C">
        <w:rPr>
          <w:lang w:val="en-GB" w:bidi="en-US"/>
        </w:rPr>
        <w:t xml:space="preserve"> ASA Score; </w:t>
      </w:r>
      <w:r w:rsidR="00AF5FF4">
        <w:rPr>
          <w:b/>
          <w:lang w:val="en-GB" w:bidi="en-US"/>
        </w:rPr>
        <w:t>b</w:t>
      </w:r>
      <w:r w:rsidRPr="006C4D6C">
        <w:rPr>
          <w:b/>
          <w:lang w:val="en-GB" w:bidi="en-US"/>
        </w:rPr>
        <w:t>)</w:t>
      </w:r>
      <w:r w:rsidRPr="006C4D6C">
        <w:rPr>
          <w:lang w:val="en-GB" w:bidi="en-US"/>
        </w:rPr>
        <w:t xml:space="preserve"> Diabetes; </w:t>
      </w:r>
      <w:r w:rsidR="00AF5FF4">
        <w:rPr>
          <w:b/>
          <w:lang w:val="en-GB" w:bidi="en-US"/>
        </w:rPr>
        <w:t>c</w:t>
      </w:r>
      <w:r w:rsidRPr="006C4D6C">
        <w:rPr>
          <w:b/>
          <w:lang w:val="en-GB" w:bidi="en-US"/>
        </w:rPr>
        <w:t>)</w:t>
      </w:r>
      <w:r w:rsidRPr="006C4D6C">
        <w:rPr>
          <w:lang w:val="en-GB" w:bidi="en-US"/>
        </w:rPr>
        <w:t xml:space="preserve"> Cardiovascular disease; </w:t>
      </w:r>
      <w:r w:rsidR="00AF5FF4">
        <w:rPr>
          <w:b/>
          <w:lang w:val="en-GB" w:bidi="en-US"/>
        </w:rPr>
        <w:t>d</w:t>
      </w:r>
      <w:r w:rsidRPr="006C4D6C">
        <w:rPr>
          <w:b/>
          <w:lang w:val="en-GB" w:bidi="en-US"/>
        </w:rPr>
        <w:t>)</w:t>
      </w:r>
      <w:r w:rsidRPr="006C4D6C">
        <w:rPr>
          <w:lang w:val="en-GB" w:bidi="en-US"/>
        </w:rPr>
        <w:t xml:space="preserve"> Lymphadenectomy; </w:t>
      </w:r>
      <w:r w:rsidR="00AF5FF4">
        <w:rPr>
          <w:b/>
          <w:lang w:val="en-GB" w:bidi="en-US"/>
        </w:rPr>
        <w:t>e</w:t>
      </w:r>
      <w:r w:rsidRPr="006C4D6C">
        <w:rPr>
          <w:b/>
          <w:lang w:val="en-GB" w:bidi="en-US"/>
        </w:rPr>
        <w:t>)</w:t>
      </w:r>
      <w:r w:rsidRPr="006C4D6C">
        <w:rPr>
          <w:lang w:val="en-GB" w:bidi="en-US"/>
        </w:rPr>
        <w:t xml:space="preserve"> Tracheotomy; </w:t>
      </w:r>
      <w:r w:rsidR="00AF5FF4">
        <w:rPr>
          <w:b/>
          <w:lang w:val="en-GB" w:bidi="en-US"/>
        </w:rPr>
        <w:t>f</w:t>
      </w:r>
      <w:r w:rsidRPr="006C4D6C">
        <w:rPr>
          <w:b/>
          <w:lang w:val="en-GB" w:bidi="en-US"/>
        </w:rPr>
        <w:t>)</w:t>
      </w:r>
      <w:r w:rsidRPr="006C4D6C">
        <w:rPr>
          <w:lang w:val="en-GB" w:bidi="en-US"/>
        </w:rPr>
        <w:t xml:space="preserve"> Infections; </w:t>
      </w:r>
      <w:r w:rsidR="00AF5FF4">
        <w:rPr>
          <w:b/>
          <w:lang w:val="en-GB" w:bidi="en-US"/>
        </w:rPr>
        <w:t>g</w:t>
      </w:r>
      <w:r w:rsidRPr="006C4D6C">
        <w:rPr>
          <w:b/>
          <w:lang w:val="en-GB" w:bidi="en-US"/>
        </w:rPr>
        <w:t>)</w:t>
      </w:r>
      <w:r w:rsidRPr="006C4D6C">
        <w:rPr>
          <w:lang w:val="en-GB" w:bidi="en-US"/>
        </w:rPr>
        <w:t xml:space="preserve"> Dehiscence</w:t>
      </w:r>
      <w:r w:rsidR="00AF5FF4" w:rsidRPr="006C4D6C">
        <w:rPr>
          <w:lang w:val="en-GB" w:bidi="en-US"/>
        </w:rPr>
        <w:t xml:space="preserve">; </w:t>
      </w:r>
      <w:r w:rsidR="00AF5FF4">
        <w:rPr>
          <w:b/>
          <w:lang w:val="en-GB" w:bidi="en-US"/>
        </w:rPr>
        <w:t>h</w:t>
      </w:r>
      <w:r w:rsidR="00AF5FF4" w:rsidRPr="006C4D6C">
        <w:rPr>
          <w:b/>
          <w:lang w:val="en-GB" w:bidi="en-US"/>
        </w:rPr>
        <w:t>)</w:t>
      </w:r>
      <w:r w:rsidR="00AF5FF4" w:rsidRPr="006C4D6C">
        <w:rPr>
          <w:lang w:val="en-GB" w:bidi="en-US"/>
        </w:rPr>
        <w:t xml:space="preserve"> </w:t>
      </w:r>
      <w:r w:rsidR="00AF5FF4">
        <w:rPr>
          <w:lang w:val="en-GB" w:bidi="en-US"/>
        </w:rPr>
        <w:t>Flap</w:t>
      </w:r>
      <w:r w:rsidRPr="006C4D6C">
        <w:rPr>
          <w:lang w:val="en-GB" w:bidi="en-US"/>
        </w:rPr>
        <w:t>. Determination coefficient R2 is also reported for each subplot.</w:t>
      </w:r>
    </w:p>
    <w:p w14:paraId="169AB03B" w14:textId="5EEAD059" w:rsidR="00E3616C" w:rsidRPr="006C4D6C" w:rsidRDefault="00E3616C" w:rsidP="003F6FB4">
      <w:pPr>
        <w:jc w:val="both"/>
        <w:rPr>
          <w:lang w:val="en-GB"/>
        </w:rPr>
      </w:pPr>
    </w:p>
    <w:p w14:paraId="7147DD17" w14:textId="23C76D2F" w:rsidR="00E3616C" w:rsidRPr="006C4D6C" w:rsidRDefault="00E3616C" w:rsidP="003F6FB4">
      <w:pPr>
        <w:jc w:val="both"/>
        <w:rPr>
          <w:lang w:val="en-GB"/>
        </w:rPr>
      </w:pPr>
      <w:r w:rsidRPr="006C4D6C">
        <w:rPr>
          <w:lang w:val="en-GB"/>
        </w:rPr>
        <w:t xml:space="preserve">The plots show a weak linear relationship between the LOS and the selected predictors. </w:t>
      </w:r>
      <w:r w:rsidR="00AF5FF4">
        <w:rPr>
          <w:lang w:val="en-GB"/>
        </w:rPr>
        <w:t>For both antibiotics</w:t>
      </w:r>
      <w:r w:rsidRPr="006C4D6C">
        <w:rPr>
          <w:lang w:val="en-GB"/>
        </w:rPr>
        <w:t xml:space="preserve">, ASA Score </w:t>
      </w:r>
      <w:r w:rsidR="00AF5FF4">
        <w:rPr>
          <w:lang w:val="en-GB"/>
        </w:rPr>
        <w:t>has</w:t>
      </w:r>
      <w:r w:rsidRPr="006C4D6C">
        <w:rPr>
          <w:lang w:val="en-GB"/>
        </w:rPr>
        <w:t xml:space="preserve"> the highest R2.</w:t>
      </w:r>
    </w:p>
    <w:p w14:paraId="33EB7551" w14:textId="77777777" w:rsidR="00E3616C" w:rsidRPr="006C4D6C" w:rsidRDefault="00E3616C" w:rsidP="003F6FB4">
      <w:pPr>
        <w:jc w:val="both"/>
        <w:rPr>
          <w:lang w:val="en-GB"/>
        </w:rPr>
      </w:pPr>
    </w:p>
    <w:p w14:paraId="2FF34F09" w14:textId="7968A325" w:rsidR="00E3616C" w:rsidRPr="006C4D6C" w:rsidRDefault="00E3616C" w:rsidP="00E3616C">
      <w:pPr>
        <w:pStyle w:val="Titolo3"/>
        <w:keepNext w:val="0"/>
        <w:keepLines w:val="0"/>
        <w:spacing w:before="0" w:after="0"/>
        <w:rPr>
          <w:b/>
          <w:color w:val="auto"/>
          <w:sz w:val="24"/>
          <w:szCs w:val="24"/>
          <w:lang w:val="en-GB"/>
        </w:rPr>
      </w:pPr>
      <w:r w:rsidRPr="006C4D6C">
        <w:rPr>
          <w:b/>
          <w:color w:val="auto"/>
          <w:sz w:val="24"/>
          <w:szCs w:val="24"/>
          <w:lang w:val="en-GB"/>
        </w:rPr>
        <w:t xml:space="preserve">1.2 </w:t>
      </w:r>
      <w:r w:rsidR="00DD364B" w:rsidRPr="006C4D6C">
        <w:rPr>
          <w:b/>
          <w:color w:val="auto"/>
          <w:sz w:val="24"/>
          <w:szCs w:val="24"/>
          <w:lang w:val="en-GB"/>
        </w:rPr>
        <w:t>INDEPENDENCE OF THE RESIDUALS</w:t>
      </w:r>
    </w:p>
    <w:p w14:paraId="6430800B" w14:textId="214543AD" w:rsidR="00E3616C" w:rsidRPr="006C4D6C" w:rsidRDefault="00992040" w:rsidP="00E3616C">
      <w:pPr>
        <w:jc w:val="both"/>
        <w:rPr>
          <w:lang w:val="en-GB" w:bidi="en-US"/>
        </w:rPr>
      </w:pPr>
      <w:r>
        <w:rPr>
          <w:lang w:val="en-GB" w:bidi="en-US"/>
        </w:rPr>
        <w:t>T</w:t>
      </w:r>
      <w:r w:rsidR="00E3616C" w:rsidRPr="006C4D6C">
        <w:rPr>
          <w:lang w:val="en-GB" w:bidi="en-US"/>
        </w:rPr>
        <w:t xml:space="preserve">he Durbin Watson test </w:t>
      </w:r>
      <w:r>
        <w:rPr>
          <w:lang w:val="en-GB" w:bidi="en-US"/>
        </w:rPr>
        <w:t xml:space="preserve">is used </w:t>
      </w:r>
      <w:r w:rsidR="00E3616C" w:rsidRPr="006C4D6C">
        <w:rPr>
          <w:lang w:val="en-GB" w:bidi="en-US"/>
        </w:rPr>
        <w:t>to check autocorrelation</w:t>
      </w:r>
      <w:r w:rsidR="005900E0">
        <w:rPr>
          <w:lang w:val="en-GB" w:bidi="en-US"/>
        </w:rPr>
        <w:t xml:space="preserve"> (Table S1)</w:t>
      </w:r>
      <w:r w:rsidR="00E3616C" w:rsidRPr="006C4D6C">
        <w:rPr>
          <w:lang w:val="en-GB" w:bidi="en-US"/>
        </w:rPr>
        <w:t xml:space="preserve">. </w:t>
      </w:r>
      <w:r>
        <w:rPr>
          <w:lang w:val="en-GB" w:bidi="en-US"/>
        </w:rPr>
        <w:t>V</w:t>
      </w:r>
      <w:r w:rsidR="00E3616C" w:rsidRPr="006C4D6C">
        <w:rPr>
          <w:lang w:val="en-GB" w:bidi="en-US"/>
        </w:rPr>
        <w:t xml:space="preserve">alues lower than 1 and higher than 3 indicate positive and negative </w:t>
      </w:r>
      <w:proofErr w:type="gramStart"/>
      <w:r w:rsidR="00E3616C" w:rsidRPr="006C4D6C">
        <w:rPr>
          <w:lang w:val="en-GB" w:bidi="en-US"/>
        </w:rPr>
        <w:t>autocorrelation</w:t>
      </w:r>
      <w:proofErr w:type="gramEnd"/>
      <w:r w:rsidR="00E3616C" w:rsidRPr="006C4D6C">
        <w:rPr>
          <w:lang w:val="en-GB" w:bidi="en-US"/>
        </w:rPr>
        <w:t xml:space="preserve"> respectively.</w:t>
      </w:r>
    </w:p>
    <w:p w14:paraId="78A737C7" w14:textId="77777777" w:rsidR="00E3616C" w:rsidRPr="006C4D6C" w:rsidRDefault="00E3616C" w:rsidP="00E3616C">
      <w:pPr>
        <w:jc w:val="both"/>
        <w:rPr>
          <w:lang w:val="en-GB"/>
        </w:rPr>
      </w:pPr>
    </w:p>
    <w:p w14:paraId="4213CFF8" w14:textId="759DC620" w:rsidR="00E3616C" w:rsidRPr="006C4D6C" w:rsidRDefault="00E3616C" w:rsidP="00192C0E">
      <w:pPr>
        <w:spacing w:after="240"/>
        <w:jc w:val="center"/>
        <w:rPr>
          <w:lang w:val="en-GB"/>
        </w:rPr>
      </w:pPr>
      <w:r w:rsidRPr="006C4D6C">
        <w:rPr>
          <w:b/>
          <w:lang w:val="en-GB"/>
        </w:rPr>
        <w:t xml:space="preserve">Table </w:t>
      </w:r>
      <w:r w:rsidR="00FA4B00" w:rsidRPr="006C4D6C">
        <w:rPr>
          <w:b/>
          <w:lang w:val="en-GB"/>
        </w:rPr>
        <w:t>S1</w:t>
      </w:r>
      <w:r w:rsidRPr="006C4D6C">
        <w:rPr>
          <w:b/>
          <w:lang w:val="en-GB"/>
        </w:rPr>
        <w:t xml:space="preserve">. </w:t>
      </w:r>
      <w:r w:rsidR="00FA4B00" w:rsidRPr="006C4D6C">
        <w:rPr>
          <w:lang w:val="en-GB"/>
        </w:rPr>
        <w:t>Durbin Watson test</w:t>
      </w:r>
      <w:r w:rsidRPr="006C4D6C">
        <w:rPr>
          <w:lang w:val="en-GB"/>
        </w:rPr>
        <w:t>.</w:t>
      </w:r>
    </w:p>
    <w:tbl>
      <w:tblPr>
        <w:tblStyle w:val="Grigliatabella1"/>
        <w:tblW w:w="352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3016"/>
      </w:tblGrid>
      <w:tr w:rsidR="00FA4B00" w:rsidRPr="00992040" w14:paraId="3C48EF8F" w14:textId="77777777" w:rsidTr="00FA4B00">
        <w:trPr>
          <w:trHeight w:val="257"/>
          <w:jc w:val="center"/>
        </w:trPr>
        <w:tc>
          <w:tcPr>
            <w:tcW w:w="2631" w:type="pct"/>
            <w:tcBorders>
              <w:top w:val="single" w:sz="4" w:space="0" w:color="auto"/>
            </w:tcBorders>
            <w:vAlign w:val="center"/>
          </w:tcPr>
          <w:p w14:paraId="0D1E2E8B" w14:textId="6B6E1E4C" w:rsidR="00FA4B00" w:rsidRPr="00992040" w:rsidRDefault="00FA4B00" w:rsidP="00FA4B00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2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ECDC5" w14:textId="190505EF" w:rsidR="00FA4B00" w:rsidRPr="00992040" w:rsidRDefault="00FA4B00" w:rsidP="00FA4B00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Durbin Watson test results</w:t>
            </w:r>
          </w:p>
        </w:tc>
      </w:tr>
      <w:tr w:rsidR="00FA4B00" w:rsidRPr="00992040" w14:paraId="2802C8A0" w14:textId="77777777" w:rsidTr="00FA4B00">
        <w:trPr>
          <w:trHeight w:val="257"/>
          <w:jc w:val="center"/>
        </w:trPr>
        <w:tc>
          <w:tcPr>
            <w:tcW w:w="2631" w:type="pct"/>
            <w:tcBorders>
              <w:top w:val="double" w:sz="4" w:space="0" w:color="auto"/>
            </w:tcBorders>
            <w:vAlign w:val="center"/>
          </w:tcPr>
          <w:p w14:paraId="551B177E" w14:textId="44FAB0BF" w:rsidR="00FA4B00" w:rsidRPr="00992040" w:rsidRDefault="00FA4B00" w:rsidP="00FA4B0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rFonts w:eastAsia="Calibri"/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2369" w:type="pct"/>
            <w:tcBorders>
              <w:top w:val="double" w:sz="4" w:space="0" w:color="auto"/>
            </w:tcBorders>
            <w:vAlign w:val="center"/>
          </w:tcPr>
          <w:p w14:paraId="257F844A" w14:textId="089663C2" w:rsidR="00FA4B00" w:rsidRPr="00992040" w:rsidRDefault="00992040" w:rsidP="00FA4B0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1.258</w:t>
            </w:r>
          </w:p>
        </w:tc>
      </w:tr>
      <w:tr w:rsidR="00FA4B00" w:rsidRPr="00992040" w14:paraId="44151696" w14:textId="77777777" w:rsidTr="00FA4B00">
        <w:trPr>
          <w:trHeight w:val="257"/>
          <w:jc w:val="center"/>
        </w:trPr>
        <w:tc>
          <w:tcPr>
            <w:tcW w:w="2631" w:type="pct"/>
            <w:tcBorders>
              <w:bottom w:val="single" w:sz="4" w:space="0" w:color="auto"/>
            </w:tcBorders>
            <w:vAlign w:val="center"/>
          </w:tcPr>
          <w:p w14:paraId="68F38E5B" w14:textId="4DAB2516" w:rsidR="00FA4B00" w:rsidRPr="00992040" w:rsidRDefault="00FA4B00" w:rsidP="00FA4B0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92040">
              <w:rPr>
                <w:rFonts w:eastAsia="Calibri"/>
                <w:sz w:val="20"/>
                <w:szCs w:val="20"/>
                <w:lang w:val="en-GB"/>
              </w:rPr>
              <w:t>Cefamezyn</w:t>
            </w:r>
            <w:proofErr w:type="spellEnd"/>
            <w:r w:rsidRPr="00992040">
              <w:rPr>
                <w:rFonts w:eastAsia="Calibri"/>
                <w:sz w:val="20"/>
                <w:szCs w:val="20"/>
                <w:lang w:val="en-GB"/>
              </w:rPr>
              <w:t xml:space="preserve"> plus </w:t>
            </w:r>
            <w:proofErr w:type="spellStart"/>
            <w:r w:rsidRPr="00992040">
              <w:rPr>
                <w:rFonts w:eastAsia="Calibri"/>
                <w:sz w:val="20"/>
                <w:szCs w:val="20"/>
                <w:lang w:val="en-GB"/>
              </w:rPr>
              <w:t>Clyndamicin</w:t>
            </w:r>
            <w:proofErr w:type="spellEnd"/>
          </w:p>
        </w:tc>
        <w:tc>
          <w:tcPr>
            <w:tcW w:w="2369" w:type="pct"/>
            <w:tcBorders>
              <w:bottom w:val="single" w:sz="4" w:space="0" w:color="auto"/>
            </w:tcBorders>
            <w:vAlign w:val="center"/>
          </w:tcPr>
          <w:p w14:paraId="104BB96C" w14:textId="33A6A85B" w:rsidR="00FA4B00" w:rsidRPr="00992040" w:rsidRDefault="00992040" w:rsidP="00FA4B0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1.351</w:t>
            </w:r>
          </w:p>
        </w:tc>
      </w:tr>
    </w:tbl>
    <w:p w14:paraId="3A6C1937" w14:textId="77777777" w:rsidR="00E3616C" w:rsidRPr="006C4D6C" w:rsidRDefault="00E3616C" w:rsidP="003F6FB4">
      <w:pPr>
        <w:jc w:val="both"/>
        <w:rPr>
          <w:lang w:val="en-GB"/>
        </w:rPr>
      </w:pPr>
    </w:p>
    <w:p w14:paraId="6572A3B6" w14:textId="7603254C" w:rsidR="00E3616C" w:rsidRPr="006C4D6C" w:rsidRDefault="00E3616C" w:rsidP="003F6FB4">
      <w:pPr>
        <w:jc w:val="both"/>
        <w:rPr>
          <w:lang w:val="en-GB"/>
        </w:rPr>
      </w:pPr>
      <w:r w:rsidRPr="006C4D6C">
        <w:rPr>
          <w:lang w:val="en-GB"/>
        </w:rPr>
        <w:t xml:space="preserve">Results of the Durbin Watson test are in </w:t>
      </w:r>
      <w:r w:rsidR="00992040">
        <w:rPr>
          <w:lang w:val="en-GB"/>
        </w:rPr>
        <w:t xml:space="preserve">an </w:t>
      </w:r>
      <w:r w:rsidRPr="006C4D6C">
        <w:rPr>
          <w:lang w:val="en-GB"/>
        </w:rPr>
        <w:t>acceptable range</w:t>
      </w:r>
      <w:r w:rsidR="00992040">
        <w:rPr>
          <w:lang w:val="en-GB"/>
        </w:rPr>
        <w:t xml:space="preserve"> (higher than 1 and lower than 4)</w:t>
      </w:r>
      <w:r w:rsidRPr="006C4D6C">
        <w:rPr>
          <w:lang w:val="en-GB"/>
        </w:rPr>
        <w:t>, so we can assume no autocorrelation in the data, i.e. the values of the residuals of the model are independent.</w:t>
      </w:r>
    </w:p>
    <w:p w14:paraId="04929A6B" w14:textId="77777777" w:rsidR="00E3616C" w:rsidRPr="006C4D6C" w:rsidRDefault="00E3616C" w:rsidP="003F6FB4">
      <w:pPr>
        <w:jc w:val="both"/>
        <w:rPr>
          <w:lang w:val="en-GB"/>
        </w:rPr>
      </w:pPr>
    </w:p>
    <w:p w14:paraId="363B8B98" w14:textId="224BB22A" w:rsidR="00E3616C" w:rsidRPr="006C4D6C" w:rsidRDefault="00E3616C" w:rsidP="00E3616C">
      <w:pPr>
        <w:pStyle w:val="Titolo3"/>
        <w:keepNext w:val="0"/>
        <w:keepLines w:val="0"/>
        <w:spacing w:before="0" w:after="0"/>
        <w:rPr>
          <w:b/>
          <w:color w:val="auto"/>
          <w:sz w:val="24"/>
          <w:szCs w:val="24"/>
          <w:lang w:val="en-GB"/>
        </w:rPr>
      </w:pPr>
      <w:r w:rsidRPr="006C4D6C">
        <w:rPr>
          <w:b/>
          <w:color w:val="auto"/>
          <w:sz w:val="24"/>
          <w:szCs w:val="24"/>
          <w:lang w:val="en-GB"/>
        </w:rPr>
        <w:t xml:space="preserve">1.3 </w:t>
      </w:r>
      <w:r w:rsidR="00DD364B" w:rsidRPr="006C4D6C">
        <w:rPr>
          <w:b/>
          <w:color w:val="auto"/>
          <w:sz w:val="24"/>
          <w:szCs w:val="24"/>
          <w:lang w:val="en-GB"/>
        </w:rPr>
        <w:t>COLLINEARITY</w:t>
      </w:r>
    </w:p>
    <w:p w14:paraId="2567157F" w14:textId="54B43A4A" w:rsidR="00E3616C" w:rsidRPr="006C4D6C" w:rsidRDefault="00E3616C" w:rsidP="00E3616C">
      <w:pPr>
        <w:jc w:val="both"/>
        <w:rPr>
          <w:lang w:val="en-GB"/>
        </w:rPr>
      </w:pPr>
      <w:proofErr w:type="gramStart"/>
      <w:r w:rsidRPr="006C4D6C">
        <w:rPr>
          <w:lang w:val="en-GB"/>
        </w:rPr>
        <w:t>In order to</w:t>
      </w:r>
      <w:proofErr w:type="gramEnd"/>
      <w:r w:rsidRPr="006C4D6C">
        <w:rPr>
          <w:lang w:val="en-GB"/>
        </w:rPr>
        <w:t xml:space="preserve"> verify that all the predictors are independent each other’s (absence of collinearity), Tolerance and Variance Inflation Factors are calculated and reported in Table S2.</w:t>
      </w:r>
    </w:p>
    <w:p w14:paraId="212D0B31" w14:textId="77777777" w:rsidR="00E3616C" w:rsidRPr="006C4D6C" w:rsidRDefault="00E3616C" w:rsidP="00E3616C">
      <w:pPr>
        <w:jc w:val="both"/>
        <w:rPr>
          <w:lang w:val="en-GB"/>
        </w:rPr>
      </w:pPr>
    </w:p>
    <w:p w14:paraId="7F61BA02" w14:textId="47F2A040" w:rsidR="00E3616C" w:rsidRPr="006C4D6C" w:rsidRDefault="00E3616C" w:rsidP="00192C0E">
      <w:pPr>
        <w:spacing w:after="240"/>
        <w:jc w:val="center"/>
        <w:rPr>
          <w:lang w:val="en-GB"/>
        </w:rPr>
      </w:pPr>
      <w:r w:rsidRPr="006C4D6C">
        <w:rPr>
          <w:b/>
          <w:lang w:val="en-GB"/>
        </w:rPr>
        <w:t xml:space="preserve">Table </w:t>
      </w:r>
      <w:r w:rsidR="00FA4B00" w:rsidRPr="006C4D6C">
        <w:rPr>
          <w:b/>
          <w:lang w:val="en-GB"/>
        </w:rPr>
        <w:t>S2</w:t>
      </w:r>
      <w:r w:rsidRPr="006C4D6C">
        <w:rPr>
          <w:b/>
          <w:lang w:val="en-GB"/>
        </w:rPr>
        <w:t xml:space="preserve">. </w:t>
      </w:r>
      <w:r w:rsidR="00FA4B00" w:rsidRPr="006C4D6C">
        <w:rPr>
          <w:lang w:val="en-GB"/>
        </w:rPr>
        <w:t>Collinearity statistics</w:t>
      </w:r>
      <w:r w:rsidRPr="006C4D6C">
        <w:rPr>
          <w:lang w:val="en-GB"/>
        </w:rPr>
        <w:t>.</w:t>
      </w:r>
    </w:p>
    <w:tbl>
      <w:tblPr>
        <w:tblStyle w:val="Grigliatabella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739"/>
        <w:gridCol w:w="1741"/>
        <w:gridCol w:w="1741"/>
        <w:gridCol w:w="1739"/>
      </w:tblGrid>
      <w:tr w:rsidR="00FA4B00" w:rsidRPr="00992040" w14:paraId="36343928" w14:textId="77777777" w:rsidTr="00992040">
        <w:trPr>
          <w:trHeight w:val="254"/>
          <w:jc w:val="center"/>
        </w:trPr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14:paraId="6329DB38" w14:textId="4B37023B" w:rsidR="00FA4B00" w:rsidRPr="00992040" w:rsidRDefault="00FA4B00" w:rsidP="00FA7B40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19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7F0D8" w14:textId="00F883EB" w:rsidR="00FA4B00" w:rsidRPr="00992040" w:rsidRDefault="00FA4B00" w:rsidP="00FA7B40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19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04217" w14:textId="37AB68BE" w:rsidR="00FA4B00" w:rsidRPr="00992040" w:rsidRDefault="00FA4B00" w:rsidP="00FA7B40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proofErr w:type="spellStart"/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Cefamezyn</w:t>
            </w:r>
            <w:proofErr w:type="spellEnd"/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 xml:space="preserve"> plus </w:t>
            </w:r>
            <w:proofErr w:type="spellStart"/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Clyndamicin</w:t>
            </w:r>
            <w:proofErr w:type="spellEnd"/>
          </w:p>
        </w:tc>
      </w:tr>
      <w:tr w:rsidR="00FA4B00" w:rsidRPr="00992040" w14:paraId="398824FB" w14:textId="77777777" w:rsidTr="00992040">
        <w:trPr>
          <w:trHeight w:val="254"/>
          <w:jc w:val="center"/>
        </w:trPr>
        <w:tc>
          <w:tcPr>
            <w:tcW w:w="1146" w:type="pct"/>
            <w:vMerge/>
            <w:vAlign w:val="center"/>
          </w:tcPr>
          <w:p w14:paraId="469C0E3E" w14:textId="77777777" w:rsidR="00FA4B00" w:rsidRPr="00992040" w:rsidRDefault="00FA4B00" w:rsidP="00FA4B00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B37AA" w14:textId="40A60325" w:rsidR="00FA4B00" w:rsidRPr="00992040" w:rsidRDefault="00FA4B00" w:rsidP="00FA4B00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C07A6" w14:textId="3BD37071" w:rsidR="00FA4B00" w:rsidRPr="00992040" w:rsidRDefault="00FA4B00" w:rsidP="00FA4B00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Variance Inflation Factors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AECD8" w14:textId="398D7C43" w:rsidR="00FA4B00" w:rsidRPr="00992040" w:rsidRDefault="00FA4B00" w:rsidP="00FA4B00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3581D" w14:textId="03E4EEAF" w:rsidR="00FA4B00" w:rsidRPr="00992040" w:rsidRDefault="00FA4B00" w:rsidP="00FA4B00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992040">
              <w:rPr>
                <w:rFonts w:eastAsia="Calibri"/>
                <w:b/>
                <w:sz w:val="20"/>
                <w:szCs w:val="20"/>
                <w:lang w:val="en-GB"/>
              </w:rPr>
              <w:t>Variance Inflation Factors</w:t>
            </w:r>
          </w:p>
        </w:tc>
      </w:tr>
      <w:tr w:rsidR="00992040" w:rsidRPr="00992040" w14:paraId="772D594F" w14:textId="77777777" w:rsidTr="00992040">
        <w:trPr>
          <w:trHeight w:val="254"/>
          <w:jc w:val="center"/>
        </w:trPr>
        <w:tc>
          <w:tcPr>
            <w:tcW w:w="1146" w:type="pct"/>
            <w:tcBorders>
              <w:top w:val="double" w:sz="4" w:space="0" w:color="auto"/>
            </w:tcBorders>
            <w:vAlign w:val="center"/>
          </w:tcPr>
          <w:p w14:paraId="0C819458" w14:textId="14C9BAEA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ASA score</w:t>
            </w:r>
          </w:p>
        </w:tc>
        <w:tc>
          <w:tcPr>
            <w:tcW w:w="963" w:type="pct"/>
            <w:tcBorders>
              <w:top w:val="double" w:sz="4" w:space="0" w:color="auto"/>
            </w:tcBorders>
            <w:vAlign w:val="center"/>
          </w:tcPr>
          <w:p w14:paraId="62249B28" w14:textId="3B4B17F4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0.243</w:t>
            </w:r>
          </w:p>
        </w:tc>
        <w:tc>
          <w:tcPr>
            <w:tcW w:w="964" w:type="pct"/>
            <w:tcBorders>
              <w:top w:val="double" w:sz="4" w:space="0" w:color="auto"/>
            </w:tcBorders>
            <w:vAlign w:val="center"/>
          </w:tcPr>
          <w:p w14:paraId="1F5C98A6" w14:textId="6052AE62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4.121</w:t>
            </w:r>
          </w:p>
        </w:tc>
        <w:tc>
          <w:tcPr>
            <w:tcW w:w="964" w:type="pct"/>
            <w:tcBorders>
              <w:top w:val="double" w:sz="4" w:space="0" w:color="auto"/>
            </w:tcBorders>
            <w:vAlign w:val="center"/>
          </w:tcPr>
          <w:p w14:paraId="5A556D7A" w14:textId="6304E598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63" w:type="pct"/>
            <w:tcBorders>
              <w:top w:val="double" w:sz="4" w:space="0" w:color="auto"/>
            </w:tcBorders>
            <w:vAlign w:val="center"/>
          </w:tcPr>
          <w:p w14:paraId="3161274C" w14:textId="430F598E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8</w:t>
            </w:r>
          </w:p>
        </w:tc>
      </w:tr>
      <w:tr w:rsidR="00992040" w:rsidRPr="00992040" w14:paraId="0662E90D" w14:textId="77777777" w:rsidTr="00992040">
        <w:trPr>
          <w:trHeight w:val="254"/>
          <w:jc w:val="center"/>
        </w:trPr>
        <w:tc>
          <w:tcPr>
            <w:tcW w:w="1146" w:type="pct"/>
            <w:vAlign w:val="center"/>
          </w:tcPr>
          <w:p w14:paraId="21C82F93" w14:textId="564EFA19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92040">
              <w:rPr>
                <w:sz w:val="20"/>
                <w:szCs w:val="20"/>
              </w:rPr>
              <w:t>Oral</w:t>
            </w:r>
            <w:proofErr w:type="spellEnd"/>
            <w:r w:rsidRPr="00992040">
              <w:rPr>
                <w:sz w:val="20"/>
                <w:szCs w:val="20"/>
              </w:rPr>
              <w:t xml:space="preserve"> </w:t>
            </w:r>
            <w:proofErr w:type="spellStart"/>
            <w:r w:rsidRPr="00992040">
              <w:rPr>
                <w:sz w:val="20"/>
                <w:szCs w:val="20"/>
              </w:rPr>
              <w:t>hygiene</w:t>
            </w:r>
            <w:proofErr w:type="spellEnd"/>
          </w:p>
        </w:tc>
        <w:tc>
          <w:tcPr>
            <w:tcW w:w="963" w:type="pct"/>
            <w:vAlign w:val="center"/>
          </w:tcPr>
          <w:p w14:paraId="17D5E841" w14:textId="4C41ED6A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0.390</w:t>
            </w:r>
          </w:p>
        </w:tc>
        <w:tc>
          <w:tcPr>
            <w:tcW w:w="964" w:type="pct"/>
            <w:vAlign w:val="center"/>
          </w:tcPr>
          <w:p w14:paraId="70747EFB" w14:textId="55208879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964" w:type="pct"/>
            <w:vAlign w:val="center"/>
          </w:tcPr>
          <w:p w14:paraId="68C8853C" w14:textId="29B6231D" w:rsidR="00992040" w:rsidRPr="00992040" w:rsidRDefault="00992040" w:rsidP="00992040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92040">
              <w:rPr>
                <w:i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963" w:type="pct"/>
            <w:vAlign w:val="center"/>
          </w:tcPr>
          <w:p w14:paraId="043BD4E4" w14:textId="753EBD3E" w:rsidR="00992040" w:rsidRPr="00992040" w:rsidRDefault="00992040" w:rsidP="00992040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92040">
              <w:rPr>
                <w:i/>
                <w:color w:val="000000"/>
                <w:sz w:val="20"/>
                <w:szCs w:val="20"/>
              </w:rPr>
              <w:t>n.a.</w:t>
            </w:r>
          </w:p>
        </w:tc>
      </w:tr>
      <w:tr w:rsidR="00992040" w:rsidRPr="00992040" w14:paraId="59FA6470" w14:textId="77777777" w:rsidTr="00992040">
        <w:trPr>
          <w:trHeight w:val="254"/>
          <w:jc w:val="center"/>
        </w:trPr>
        <w:tc>
          <w:tcPr>
            <w:tcW w:w="1146" w:type="pct"/>
            <w:vAlign w:val="center"/>
          </w:tcPr>
          <w:p w14:paraId="47414569" w14:textId="01FF3305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92040">
              <w:rPr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963" w:type="pct"/>
            <w:vAlign w:val="center"/>
          </w:tcPr>
          <w:p w14:paraId="2E10A88F" w14:textId="40FA6775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0.711</w:t>
            </w:r>
          </w:p>
        </w:tc>
        <w:tc>
          <w:tcPr>
            <w:tcW w:w="964" w:type="pct"/>
            <w:vAlign w:val="center"/>
          </w:tcPr>
          <w:p w14:paraId="4ACE86CD" w14:textId="39E9E137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964" w:type="pct"/>
            <w:vAlign w:val="center"/>
          </w:tcPr>
          <w:p w14:paraId="3B633E18" w14:textId="31310AC1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63" w:type="pct"/>
            <w:vAlign w:val="center"/>
          </w:tcPr>
          <w:p w14:paraId="501F4081" w14:textId="7D96CFFB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4</w:t>
            </w:r>
          </w:p>
        </w:tc>
      </w:tr>
      <w:tr w:rsidR="00992040" w:rsidRPr="00992040" w14:paraId="4D5AB285" w14:textId="77777777" w:rsidTr="00992040">
        <w:trPr>
          <w:trHeight w:val="254"/>
          <w:jc w:val="center"/>
        </w:trPr>
        <w:tc>
          <w:tcPr>
            <w:tcW w:w="1146" w:type="pct"/>
            <w:vAlign w:val="center"/>
          </w:tcPr>
          <w:p w14:paraId="50D63BCE" w14:textId="739A51DC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92040">
              <w:rPr>
                <w:sz w:val="20"/>
                <w:szCs w:val="20"/>
              </w:rPr>
              <w:t>Cardiovascular</w:t>
            </w:r>
            <w:proofErr w:type="spellEnd"/>
            <w:r w:rsidRPr="00992040">
              <w:rPr>
                <w:sz w:val="20"/>
                <w:szCs w:val="20"/>
              </w:rPr>
              <w:t xml:space="preserve"> </w:t>
            </w:r>
            <w:proofErr w:type="spellStart"/>
            <w:r w:rsidRPr="00992040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963" w:type="pct"/>
            <w:vAlign w:val="center"/>
          </w:tcPr>
          <w:p w14:paraId="45C1292C" w14:textId="0309CFFA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0.427</w:t>
            </w:r>
          </w:p>
        </w:tc>
        <w:tc>
          <w:tcPr>
            <w:tcW w:w="964" w:type="pct"/>
            <w:vAlign w:val="center"/>
          </w:tcPr>
          <w:p w14:paraId="2362CF92" w14:textId="213543C4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2.345</w:t>
            </w:r>
          </w:p>
        </w:tc>
        <w:tc>
          <w:tcPr>
            <w:tcW w:w="964" w:type="pct"/>
            <w:vAlign w:val="center"/>
          </w:tcPr>
          <w:p w14:paraId="06ED6C51" w14:textId="7B715EBA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963" w:type="pct"/>
            <w:vAlign w:val="center"/>
          </w:tcPr>
          <w:p w14:paraId="1E5566EF" w14:textId="609E3C82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6</w:t>
            </w:r>
          </w:p>
        </w:tc>
      </w:tr>
      <w:tr w:rsidR="00992040" w:rsidRPr="00992040" w14:paraId="67D38D66" w14:textId="77777777" w:rsidTr="00992040">
        <w:trPr>
          <w:trHeight w:val="254"/>
          <w:jc w:val="center"/>
        </w:trPr>
        <w:tc>
          <w:tcPr>
            <w:tcW w:w="1146" w:type="pct"/>
            <w:vAlign w:val="center"/>
          </w:tcPr>
          <w:p w14:paraId="7B8D4860" w14:textId="6C9724DF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92040">
              <w:rPr>
                <w:sz w:val="20"/>
                <w:szCs w:val="20"/>
              </w:rPr>
              <w:t>Lymphadenectomy</w:t>
            </w:r>
            <w:proofErr w:type="spellEnd"/>
          </w:p>
        </w:tc>
        <w:tc>
          <w:tcPr>
            <w:tcW w:w="963" w:type="pct"/>
            <w:vAlign w:val="center"/>
          </w:tcPr>
          <w:p w14:paraId="761E8F45" w14:textId="77E6A49F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0.736</w:t>
            </w:r>
          </w:p>
        </w:tc>
        <w:tc>
          <w:tcPr>
            <w:tcW w:w="964" w:type="pct"/>
            <w:vAlign w:val="center"/>
          </w:tcPr>
          <w:p w14:paraId="45A55DE6" w14:textId="1E19684C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964" w:type="pct"/>
            <w:vAlign w:val="center"/>
          </w:tcPr>
          <w:p w14:paraId="7121ADF3" w14:textId="76D84959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63" w:type="pct"/>
            <w:vAlign w:val="center"/>
          </w:tcPr>
          <w:p w14:paraId="0D6B48C6" w14:textId="563FD70F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4</w:t>
            </w:r>
          </w:p>
        </w:tc>
      </w:tr>
      <w:tr w:rsidR="00992040" w:rsidRPr="00992040" w14:paraId="74F71179" w14:textId="77777777" w:rsidTr="00992040">
        <w:trPr>
          <w:trHeight w:val="254"/>
          <w:jc w:val="center"/>
        </w:trPr>
        <w:tc>
          <w:tcPr>
            <w:tcW w:w="1146" w:type="pct"/>
            <w:vAlign w:val="center"/>
          </w:tcPr>
          <w:p w14:paraId="0AA71A94" w14:textId="1046E0D9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Flap</w:t>
            </w:r>
          </w:p>
        </w:tc>
        <w:tc>
          <w:tcPr>
            <w:tcW w:w="963" w:type="pct"/>
            <w:vAlign w:val="center"/>
          </w:tcPr>
          <w:p w14:paraId="47B34FDF" w14:textId="55CFF439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sz w:val="20"/>
                <w:szCs w:val="20"/>
              </w:rPr>
              <w:t>0.701</w:t>
            </w:r>
          </w:p>
        </w:tc>
        <w:tc>
          <w:tcPr>
            <w:tcW w:w="964" w:type="pct"/>
            <w:vAlign w:val="center"/>
          </w:tcPr>
          <w:p w14:paraId="2B218BB9" w14:textId="540E8255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964" w:type="pct"/>
            <w:vAlign w:val="center"/>
          </w:tcPr>
          <w:p w14:paraId="11104470" w14:textId="5797A2DE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63" w:type="pct"/>
            <w:vAlign w:val="center"/>
          </w:tcPr>
          <w:p w14:paraId="450BE904" w14:textId="204235E2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9</w:t>
            </w:r>
          </w:p>
        </w:tc>
      </w:tr>
      <w:tr w:rsidR="00992040" w:rsidRPr="00992040" w14:paraId="47134291" w14:textId="77777777" w:rsidTr="00992040">
        <w:trPr>
          <w:trHeight w:val="254"/>
          <w:jc w:val="center"/>
        </w:trPr>
        <w:tc>
          <w:tcPr>
            <w:tcW w:w="1146" w:type="pct"/>
            <w:vAlign w:val="center"/>
          </w:tcPr>
          <w:p w14:paraId="600E70E9" w14:textId="0A13E639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92040">
              <w:rPr>
                <w:color w:val="000000"/>
                <w:sz w:val="20"/>
                <w:szCs w:val="20"/>
              </w:rPr>
              <w:t>Tracheostomy</w:t>
            </w:r>
            <w:proofErr w:type="spellEnd"/>
          </w:p>
        </w:tc>
        <w:tc>
          <w:tcPr>
            <w:tcW w:w="963" w:type="pct"/>
            <w:vAlign w:val="center"/>
          </w:tcPr>
          <w:p w14:paraId="250E7DDA" w14:textId="4E465126" w:rsidR="00992040" w:rsidRPr="00992040" w:rsidRDefault="00992040" w:rsidP="00992040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92040">
              <w:rPr>
                <w:i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964" w:type="pct"/>
            <w:vAlign w:val="center"/>
          </w:tcPr>
          <w:p w14:paraId="53C43157" w14:textId="3C43F5CB" w:rsidR="00992040" w:rsidRPr="00992040" w:rsidRDefault="00992040" w:rsidP="00992040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92040">
              <w:rPr>
                <w:i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964" w:type="pct"/>
            <w:vAlign w:val="center"/>
          </w:tcPr>
          <w:p w14:paraId="7C580854" w14:textId="507C2CEB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63" w:type="pct"/>
            <w:vAlign w:val="center"/>
          </w:tcPr>
          <w:p w14:paraId="37FEDA8E" w14:textId="5A45B622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5</w:t>
            </w:r>
          </w:p>
        </w:tc>
      </w:tr>
      <w:tr w:rsidR="00992040" w:rsidRPr="00992040" w14:paraId="28A0E558" w14:textId="77777777" w:rsidTr="00992040">
        <w:trPr>
          <w:trHeight w:val="254"/>
          <w:jc w:val="center"/>
        </w:trPr>
        <w:tc>
          <w:tcPr>
            <w:tcW w:w="1146" w:type="pct"/>
            <w:vAlign w:val="center"/>
          </w:tcPr>
          <w:p w14:paraId="792C9D43" w14:textId="34B7D4F4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92040">
              <w:rPr>
                <w:color w:val="000000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963" w:type="pct"/>
            <w:vAlign w:val="center"/>
          </w:tcPr>
          <w:p w14:paraId="3F9A078E" w14:textId="7AA3ED7A" w:rsidR="00992040" w:rsidRPr="00992040" w:rsidRDefault="00992040" w:rsidP="00992040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92040">
              <w:rPr>
                <w:i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964" w:type="pct"/>
            <w:vAlign w:val="center"/>
          </w:tcPr>
          <w:p w14:paraId="1320A1F0" w14:textId="1639308F" w:rsidR="00992040" w:rsidRPr="00992040" w:rsidRDefault="00992040" w:rsidP="00992040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92040">
              <w:rPr>
                <w:i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964" w:type="pct"/>
            <w:vAlign w:val="center"/>
          </w:tcPr>
          <w:p w14:paraId="65F13560" w14:textId="6CDC9D8C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63" w:type="pct"/>
            <w:vAlign w:val="center"/>
          </w:tcPr>
          <w:p w14:paraId="71997EC3" w14:textId="5998C1A9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1</w:t>
            </w:r>
          </w:p>
        </w:tc>
      </w:tr>
      <w:tr w:rsidR="00992040" w:rsidRPr="00992040" w14:paraId="356829BD" w14:textId="77777777" w:rsidTr="00992040">
        <w:trPr>
          <w:trHeight w:val="254"/>
          <w:jc w:val="center"/>
        </w:trPr>
        <w:tc>
          <w:tcPr>
            <w:tcW w:w="1146" w:type="pct"/>
            <w:tcBorders>
              <w:bottom w:val="single" w:sz="4" w:space="0" w:color="auto"/>
            </w:tcBorders>
            <w:vAlign w:val="center"/>
          </w:tcPr>
          <w:p w14:paraId="1B93505F" w14:textId="76679CA2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92040">
              <w:rPr>
                <w:color w:val="000000"/>
                <w:sz w:val="20"/>
                <w:szCs w:val="20"/>
              </w:rPr>
              <w:t>Dehiscence</w:t>
            </w:r>
            <w:proofErr w:type="spellEnd"/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7D7F0C46" w14:textId="7DDA56E1" w:rsidR="00992040" w:rsidRPr="00992040" w:rsidRDefault="00992040" w:rsidP="00992040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92040">
              <w:rPr>
                <w:i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7B96673B" w14:textId="2B08A030" w:rsidR="00992040" w:rsidRPr="00992040" w:rsidRDefault="00992040" w:rsidP="00992040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992040">
              <w:rPr>
                <w:i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545FA5CD" w14:textId="3155B788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 w:rsidRPr="00992040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0E06C960" w14:textId="3523ADCF" w:rsidR="00992040" w:rsidRPr="00992040" w:rsidRDefault="00992040" w:rsidP="009920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7</w:t>
            </w:r>
          </w:p>
        </w:tc>
      </w:tr>
    </w:tbl>
    <w:p w14:paraId="174D6C00" w14:textId="3FA1DCD6" w:rsidR="00E3616C" w:rsidRPr="00992040" w:rsidRDefault="00992040" w:rsidP="003F6FB4">
      <w:pPr>
        <w:jc w:val="both"/>
        <w:rPr>
          <w:i/>
          <w:sz w:val="20"/>
          <w:lang w:val="en-GB"/>
        </w:rPr>
      </w:pPr>
      <w:proofErr w:type="spellStart"/>
      <w:r w:rsidRPr="00992040">
        <w:rPr>
          <w:i/>
          <w:sz w:val="20"/>
          <w:lang w:val="en-GB"/>
        </w:rPr>
        <w:t>n.a.</w:t>
      </w:r>
      <w:proofErr w:type="spellEnd"/>
      <w:r w:rsidRPr="00992040">
        <w:rPr>
          <w:i/>
          <w:sz w:val="20"/>
          <w:lang w:val="en-GB"/>
        </w:rPr>
        <w:t xml:space="preserve"> = not applicable because the variable is not included in the model.</w:t>
      </w:r>
    </w:p>
    <w:p w14:paraId="212EECD0" w14:textId="77777777" w:rsidR="00992040" w:rsidRPr="006C4D6C" w:rsidRDefault="00992040" w:rsidP="003F6FB4">
      <w:pPr>
        <w:jc w:val="both"/>
        <w:rPr>
          <w:lang w:val="en-GB"/>
        </w:rPr>
      </w:pPr>
    </w:p>
    <w:p w14:paraId="07672C48" w14:textId="23EFA87A" w:rsidR="00E3616C" w:rsidRPr="006C4D6C" w:rsidRDefault="00E3616C" w:rsidP="003F6FB4">
      <w:pPr>
        <w:jc w:val="both"/>
        <w:rPr>
          <w:lang w:val="en-GB"/>
        </w:rPr>
      </w:pPr>
      <w:r w:rsidRPr="006C4D6C">
        <w:rPr>
          <w:lang w:val="en-GB"/>
        </w:rPr>
        <w:t>Results are in the acceptable range, being</w:t>
      </w:r>
      <w:r w:rsidR="00992040">
        <w:rPr>
          <w:lang w:val="en-GB"/>
        </w:rPr>
        <w:t xml:space="preserve"> the Tolerance higher than 0.2 </w:t>
      </w:r>
      <w:r w:rsidRPr="006C4D6C">
        <w:rPr>
          <w:lang w:val="en-GB"/>
        </w:rPr>
        <w:t>and the Variance Inflation Factors lower than 10</w:t>
      </w:r>
      <w:r w:rsidR="00992040">
        <w:rPr>
          <w:lang w:val="en-GB"/>
        </w:rPr>
        <w:t>,</w:t>
      </w:r>
      <w:r w:rsidRPr="006C4D6C">
        <w:rPr>
          <w:lang w:val="en-GB"/>
        </w:rPr>
        <w:t xml:space="preserve"> for all the independent variables.</w:t>
      </w:r>
    </w:p>
    <w:p w14:paraId="726BB2AB" w14:textId="77777777" w:rsidR="00E3616C" w:rsidRPr="006C4D6C" w:rsidRDefault="00E3616C" w:rsidP="003F6FB4">
      <w:pPr>
        <w:jc w:val="both"/>
        <w:rPr>
          <w:lang w:val="en-GB"/>
        </w:rPr>
      </w:pPr>
    </w:p>
    <w:p w14:paraId="31B7E535" w14:textId="609EFCD7" w:rsidR="00E3616C" w:rsidRPr="006C4D6C" w:rsidRDefault="00E3616C" w:rsidP="00E3616C">
      <w:pPr>
        <w:pStyle w:val="Titolo3"/>
        <w:keepNext w:val="0"/>
        <w:keepLines w:val="0"/>
        <w:spacing w:before="0" w:after="0"/>
        <w:rPr>
          <w:b/>
          <w:color w:val="auto"/>
          <w:sz w:val="24"/>
          <w:szCs w:val="24"/>
          <w:lang w:val="en-GB"/>
        </w:rPr>
      </w:pPr>
      <w:r w:rsidRPr="006C4D6C">
        <w:rPr>
          <w:b/>
          <w:color w:val="auto"/>
          <w:sz w:val="24"/>
          <w:szCs w:val="24"/>
          <w:lang w:val="en-GB"/>
        </w:rPr>
        <w:t xml:space="preserve">1.4 </w:t>
      </w:r>
      <w:r w:rsidR="00DD364B" w:rsidRPr="006C4D6C">
        <w:rPr>
          <w:b/>
          <w:color w:val="auto"/>
          <w:sz w:val="24"/>
          <w:szCs w:val="24"/>
          <w:lang w:val="en-GB"/>
        </w:rPr>
        <w:t>PRESENCE OF OUTLIERS</w:t>
      </w:r>
    </w:p>
    <w:p w14:paraId="76E0EE9A" w14:textId="40F249CD" w:rsidR="00E3616C" w:rsidRPr="006C4D6C" w:rsidRDefault="00E3616C" w:rsidP="00E3616C">
      <w:pPr>
        <w:jc w:val="both"/>
        <w:rPr>
          <w:lang w:val="en-GB"/>
        </w:rPr>
      </w:pPr>
      <w:r w:rsidRPr="006C4D6C">
        <w:rPr>
          <w:lang w:val="en-GB"/>
        </w:rPr>
        <w:t>The presence of influential cases biasing the model</w:t>
      </w:r>
      <w:r w:rsidR="00ED1A89">
        <w:rPr>
          <w:lang w:val="en-GB"/>
        </w:rPr>
        <w:t xml:space="preserve"> is </w:t>
      </w:r>
      <w:r w:rsidRPr="006C4D6C">
        <w:rPr>
          <w:lang w:val="en-GB"/>
        </w:rPr>
        <w:t xml:space="preserve">checked by plotting the Cook’s distance </w:t>
      </w:r>
      <w:r w:rsidR="00ED1A89">
        <w:rPr>
          <w:lang w:val="en-GB"/>
        </w:rPr>
        <w:t>and the Centered Leverage Value (</w:t>
      </w:r>
      <w:r w:rsidRPr="006C4D6C">
        <w:rPr>
          <w:lang w:val="en-GB"/>
        </w:rPr>
        <w:t>Figure S3</w:t>
      </w:r>
      <w:r w:rsidR="00ED1A89">
        <w:rPr>
          <w:lang w:val="en-GB"/>
        </w:rPr>
        <w:t>)</w:t>
      </w:r>
      <w:r w:rsidRPr="006C4D6C">
        <w:rPr>
          <w:lang w:val="en-GB"/>
        </w:rPr>
        <w:t>.</w:t>
      </w:r>
    </w:p>
    <w:p w14:paraId="351C30EB" w14:textId="77777777" w:rsidR="00E3616C" w:rsidRPr="006C4D6C" w:rsidRDefault="00E3616C" w:rsidP="00E3616C">
      <w:pPr>
        <w:jc w:val="both"/>
        <w:rPr>
          <w:lang w:val="en-GB"/>
        </w:rPr>
      </w:pPr>
    </w:p>
    <w:p w14:paraId="21011D48" w14:textId="61D2B1EA" w:rsidR="00E3616C" w:rsidRPr="006C4D6C" w:rsidRDefault="00ED1A89" w:rsidP="00E3616C">
      <w:pPr>
        <w:jc w:val="center"/>
        <w:rPr>
          <w:lang w:val="en-US"/>
        </w:rPr>
      </w:pPr>
      <w:r w:rsidRPr="00ED1A89">
        <w:rPr>
          <w:noProof/>
        </w:rPr>
        <w:drawing>
          <wp:inline distT="0" distB="0" distL="0" distR="0" wp14:anchorId="6B0052E5" wp14:editId="18B0541C">
            <wp:extent cx="5733415" cy="1858010"/>
            <wp:effectExtent l="0" t="0" r="635" b="889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D1CBC" w14:textId="503ED418" w:rsidR="00E3616C" w:rsidRPr="006C4D6C" w:rsidRDefault="00E3616C" w:rsidP="00E3616C">
      <w:pPr>
        <w:jc w:val="center"/>
        <w:rPr>
          <w:lang w:val="en-GB" w:bidi="en-US"/>
        </w:rPr>
      </w:pPr>
      <w:r w:rsidRPr="006C4D6C">
        <w:rPr>
          <w:b/>
          <w:lang w:val="en-GB" w:bidi="en-US"/>
        </w:rPr>
        <w:t>Figure S3.</w:t>
      </w:r>
      <w:r w:rsidRPr="006C4D6C">
        <w:rPr>
          <w:lang w:val="en-GB" w:bidi="en-US"/>
        </w:rPr>
        <w:t xml:space="preserve"> Cook’s distance is plotted vs the Centered Leverage Value for: </w:t>
      </w:r>
      <w:r w:rsidRPr="006C4D6C">
        <w:rPr>
          <w:b/>
          <w:lang w:val="en-GB" w:bidi="en-US"/>
        </w:rPr>
        <w:t>a)</w:t>
      </w:r>
      <w:r w:rsidRPr="006C4D6C">
        <w:rPr>
          <w:lang w:val="en-GB" w:bidi="en-US"/>
        </w:rPr>
        <w:t xml:space="preserve"> </w:t>
      </w:r>
      <w:proofErr w:type="spellStart"/>
      <w:r w:rsidRPr="006C4D6C">
        <w:rPr>
          <w:lang w:val="en-GB" w:bidi="en-US"/>
        </w:rPr>
        <w:t>Cefriaxone</w:t>
      </w:r>
      <w:proofErr w:type="spellEnd"/>
      <w:r w:rsidRPr="006C4D6C">
        <w:rPr>
          <w:lang w:val="en-GB" w:bidi="en-US"/>
        </w:rPr>
        <w:t xml:space="preserve">; </w:t>
      </w:r>
      <w:r w:rsidRPr="006C4D6C">
        <w:rPr>
          <w:b/>
          <w:lang w:val="en-GB" w:bidi="en-US"/>
        </w:rPr>
        <w:t>b)</w:t>
      </w:r>
      <w:r w:rsidR="00ED1A89">
        <w:rPr>
          <w:lang w:val="en-GB" w:bidi="en-US"/>
        </w:rPr>
        <w:t xml:space="preserve"> </w:t>
      </w:r>
      <w:proofErr w:type="spellStart"/>
      <w:r w:rsidR="00ED1A89">
        <w:rPr>
          <w:lang w:val="en-GB" w:bidi="en-US"/>
        </w:rPr>
        <w:t>Cefamezyn</w:t>
      </w:r>
      <w:proofErr w:type="spellEnd"/>
      <w:r w:rsidR="00ED1A89">
        <w:rPr>
          <w:lang w:val="en-GB" w:bidi="en-US"/>
        </w:rPr>
        <w:t xml:space="preserve"> plus </w:t>
      </w:r>
      <w:proofErr w:type="spellStart"/>
      <w:r w:rsidR="00ED1A89">
        <w:rPr>
          <w:lang w:val="en-GB" w:bidi="en-US"/>
        </w:rPr>
        <w:t>Clyndamicin</w:t>
      </w:r>
      <w:proofErr w:type="spellEnd"/>
      <w:r w:rsidRPr="006C4D6C">
        <w:rPr>
          <w:lang w:val="en-GB" w:bidi="en-US"/>
        </w:rPr>
        <w:t>.</w:t>
      </w:r>
    </w:p>
    <w:p w14:paraId="5A67DF3F" w14:textId="5E8D0D93" w:rsidR="00E3616C" w:rsidRPr="006C4D6C" w:rsidRDefault="00E3616C" w:rsidP="003F6FB4">
      <w:pPr>
        <w:jc w:val="both"/>
        <w:rPr>
          <w:lang w:val="en-GB"/>
        </w:rPr>
      </w:pPr>
    </w:p>
    <w:p w14:paraId="644EADCC" w14:textId="3BE4197B" w:rsidR="00E3616C" w:rsidRPr="006C4D6C" w:rsidRDefault="00ED1A89" w:rsidP="003F6FB4">
      <w:pPr>
        <w:jc w:val="both"/>
        <w:rPr>
          <w:lang w:val="en-GB"/>
        </w:rPr>
      </w:pPr>
      <w:r>
        <w:rPr>
          <w:lang w:val="en-GB"/>
        </w:rPr>
        <w:t>In particular, t</w:t>
      </w:r>
      <w:r w:rsidR="00E3616C" w:rsidRPr="006C4D6C">
        <w:rPr>
          <w:lang w:val="en-GB"/>
        </w:rPr>
        <w:t>he higher the Cook’s distance, the more influential the point is.</w:t>
      </w:r>
      <w:r>
        <w:rPr>
          <w:lang w:val="en-GB"/>
        </w:rPr>
        <w:t xml:space="preserve"> We eliminated cases with Cook’s distance higher than 1 (</w:t>
      </w:r>
      <w:r w:rsidRPr="006C4D6C">
        <w:rPr>
          <w:lang w:val="en-GB"/>
        </w:rPr>
        <w:t xml:space="preserve">3 </w:t>
      </w:r>
      <w:r>
        <w:rPr>
          <w:lang w:val="en-GB"/>
        </w:rPr>
        <w:t xml:space="preserve">outliers for </w:t>
      </w:r>
      <w:proofErr w:type="spellStart"/>
      <w:r w:rsidRPr="006C4D6C">
        <w:rPr>
          <w:lang w:val="en-GB" w:bidi="en-US"/>
        </w:rPr>
        <w:t>Cefriaxone</w:t>
      </w:r>
      <w:proofErr w:type="spellEnd"/>
      <w:r w:rsidRPr="006C4D6C">
        <w:rPr>
          <w:lang w:val="en-GB"/>
        </w:rPr>
        <w:t xml:space="preserve"> </w:t>
      </w:r>
      <w:r>
        <w:rPr>
          <w:lang w:val="en-GB"/>
        </w:rPr>
        <w:t xml:space="preserve">and 6 for </w:t>
      </w:r>
      <w:proofErr w:type="spellStart"/>
      <w:r>
        <w:rPr>
          <w:lang w:val="en-GB" w:bidi="en-US"/>
        </w:rPr>
        <w:t>Cefamezyn</w:t>
      </w:r>
      <w:proofErr w:type="spellEnd"/>
      <w:r>
        <w:rPr>
          <w:lang w:val="en-GB" w:bidi="en-US"/>
        </w:rPr>
        <w:t xml:space="preserve"> plus </w:t>
      </w:r>
      <w:proofErr w:type="spellStart"/>
      <w:r>
        <w:rPr>
          <w:lang w:val="en-GB" w:bidi="en-US"/>
        </w:rPr>
        <w:t>Clyndamicin</w:t>
      </w:r>
      <w:proofErr w:type="spellEnd"/>
      <w:r>
        <w:rPr>
          <w:lang w:val="en-GB"/>
        </w:rPr>
        <w:t>). Therefore, graphs in Figure S3 show Cook’s distances after the removal of outliers</w:t>
      </w:r>
      <w:r w:rsidR="00E3616C" w:rsidRPr="006C4D6C">
        <w:rPr>
          <w:lang w:val="en-GB"/>
        </w:rPr>
        <w:t>.</w:t>
      </w:r>
      <w:r>
        <w:rPr>
          <w:lang w:val="en-GB"/>
        </w:rPr>
        <w:t xml:space="preserve"> As a </w:t>
      </w:r>
      <w:proofErr w:type="gramStart"/>
      <w:r>
        <w:rPr>
          <w:lang w:val="en-GB"/>
        </w:rPr>
        <w:t>results</w:t>
      </w:r>
      <w:proofErr w:type="gramEnd"/>
      <w:r>
        <w:rPr>
          <w:lang w:val="en-GB"/>
        </w:rPr>
        <w:t>, no points above the set threshold of 1 are identified.</w:t>
      </w:r>
    </w:p>
    <w:p w14:paraId="20BC75A9" w14:textId="77777777" w:rsidR="00E3616C" w:rsidRPr="006C4D6C" w:rsidRDefault="00E3616C" w:rsidP="003F6FB4">
      <w:pPr>
        <w:jc w:val="both"/>
        <w:rPr>
          <w:lang w:val="en-GB"/>
        </w:rPr>
      </w:pPr>
    </w:p>
    <w:p w14:paraId="260120DD" w14:textId="6FAAB3E8" w:rsidR="00E3616C" w:rsidRPr="006C4D6C" w:rsidRDefault="00E3616C" w:rsidP="00E3616C">
      <w:pPr>
        <w:pStyle w:val="Titolo3"/>
        <w:keepNext w:val="0"/>
        <w:keepLines w:val="0"/>
        <w:spacing w:before="0" w:after="0"/>
        <w:rPr>
          <w:b/>
          <w:color w:val="auto"/>
          <w:sz w:val="24"/>
          <w:szCs w:val="24"/>
          <w:lang w:val="en-GB"/>
        </w:rPr>
      </w:pPr>
      <w:r w:rsidRPr="006C4D6C">
        <w:rPr>
          <w:b/>
          <w:color w:val="auto"/>
          <w:sz w:val="24"/>
          <w:szCs w:val="24"/>
          <w:lang w:val="en-GB"/>
        </w:rPr>
        <w:t xml:space="preserve">1.5 </w:t>
      </w:r>
      <w:r w:rsidR="00DD364B" w:rsidRPr="006C4D6C">
        <w:rPr>
          <w:b/>
          <w:color w:val="auto"/>
          <w:sz w:val="24"/>
          <w:szCs w:val="24"/>
          <w:lang w:val="en-GB"/>
        </w:rPr>
        <w:t>NORMALITY DISTRIBUTION OF THE RESIDUALS</w:t>
      </w:r>
    </w:p>
    <w:p w14:paraId="145690C9" w14:textId="7BCFD5B3" w:rsidR="00E3616C" w:rsidRDefault="00551FE0" w:rsidP="00551FE0">
      <w:pPr>
        <w:jc w:val="both"/>
        <w:rPr>
          <w:lang w:val="en-GB"/>
        </w:rPr>
      </w:pPr>
      <w:proofErr w:type="gramStart"/>
      <w:r w:rsidRPr="006C4D6C">
        <w:rPr>
          <w:lang w:val="en-GB"/>
        </w:rPr>
        <w:t>The normality distribution of the residuals,</w:t>
      </w:r>
      <w:proofErr w:type="gramEnd"/>
      <w:r w:rsidRPr="006C4D6C">
        <w:rPr>
          <w:lang w:val="en-GB"/>
        </w:rPr>
        <w:t xml:space="preserve"> </w:t>
      </w:r>
      <w:r w:rsidR="00E3616C" w:rsidRPr="006C4D6C">
        <w:rPr>
          <w:lang w:val="en-GB"/>
        </w:rPr>
        <w:t xml:space="preserve">is checked </w:t>
      </w:r>
      <w:r w:rsidR="000C6B1D">
        <w:rPr>
          <w:lang w:val="en-GB"/>
        </w:rPr>
        <w:t>by looking at the</w:t>
      </w:r>
      <w:r w:rsidR="00E3616C" w:rsidRPr="006C4D6C">
        <w:rPr>
          <w:lang w:val="en-GB"/>
        </w:rPr>
        <w:t xml:space="preserve"> Probability-Probability </w:t>
      </w:r>
      <w:r w:rsidR="000C6B1D">
        <w:rPr>
          <w:lang w:val="en-GB"/>
        </w:rPr>
        <w:t>(</w:t>
      </w:r>
      <w:r w:rsidR="00E3616C" w:rsidRPr="006C4D6C">
        <w:rPr>
          <w:lang w:val="en-GB"/>
        </w:rPr>
        <w:t>Figure S4</w:t>
      </w:r>
      <w:r w:rsidR="000C6B1D">
        <w:rPr>
          <w:lang w:val="en-GB"/>
        </w:rPr>
        <w:t>)</w:t>
      </w:r>
      <w:r w:rsidR="00E3616C" w:rsidRPr="006C4D6C">
        <w:rPr>
          <w:lang w:val="en-GB"/>
        </w:rPr>
        <w:t>.</w:t>
      </w:r>
    </w:p>
    <w:p w14:paraId="0F615681" w14:textId="77777777" w:rsidR="00E3616C" w:rsidRPr="006C4D6C" w:rsidRDefault="00E3616C" w:rsidP="00E3616C">
      <w:pPr>
        <w:jc w:val="both"/>
        <w:rPr>
          <w:lang w:val="en-GB"/>
        </w:rPr>
      </w:pPr>
    </w:p>
    <w:p w14:paraId="31925804" w14:textId="6529DE87" w:rsidR="00E3616C" w:rsidRPr="006C4D6C" w:rsidRDefault="000C6B1D" w:rsidP="00E3616C">
      <w:pPr>
        <w:jc w:val="center"/>
        <w:rPr>
          <w:lang w:val="en-US"/>
        </w:rPr>
      </w:pPr>
      <w:r w:rsidRPr="000C6B1D">
        <w:rPr>
          <w:noProof/>
        </w:rPr>
        <w:drawing>
          <wp:inline distT="0" distB="0" distL="0" distR="0" wp14:anchorId="124AE00D" wp14:editId="75691639">
            <wp:extent cx="5733415" cy="2591435"/>
            <wp:effectExtent l="0" t="0" r="63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755B6" w14:textId="77777777" w:rsidR="00E3616C" w:rsidRPr="006C4D6C" w:rsidRDefault="00E3616C" w:rsidP="00E3616C">
      <w:pPr>
        <w:jc w:val="center"/>
        <w:rPr>
          <w:lang w:val="en-GB" w:bidi="en-US"/>
        </w:rPr>
      </w:pPr>
      <w:r w:rsidRPr="006C4D6C">
        <w:rPr>
          <w:b/>
          <w:lang w:val="en-GB" w:bidi="en-US"/>
        </w:rPr>
        <w:t>Figure S4.</w:t>
      </w:r>
      <w:r w:rsidRPr="006C4D6C">
        <w:rPr>
          <w:lang w:val="en-GB" w:bidi="en-US"/>
        </w:rPr>
        <w:t xml:space="preserve"> Probability-Probability plot for: </w:t>
      </w:r>
      <w:r w:rsidRPr="006C4D6C">
        <w:rPr>
          <w:b/>
          <w:lang w:val="en-GB" w:bidi="en-US"/>
        </w:rPr>
        <w:t>a)</w:t>
      </w:r>
      <w:r w:rsidRPr="006C4D6C">
        <w:rPr>
          <w:lang w:val="en-GB" w:bidi="en-US"/>
        </w:rPr>
        <w:t xml:space="preserve"> </w:t>
      </w:r>
      <w:proofErr w:type="spellStart"/>
      <w:r w:rsidRPr="006C4D6C">
        <w:rPr>
          <w:lang w:val="en-GB" w:bidi="en-US"/>
        </w:rPr>
        <w:t>Cefriaxone</w:t>
      </w:r>
      <w:proofErr w:type="spellEnd"/>
      <w:r w:rsidRPr="006C4D6C">
        <w:rPr>
          <w:lang w:val="en-GB" w:bidi="en-US"/>
        </w:rPr>
        <w:t xml:space="preserve">; </w:t>
      </w:r>
      <w:r w:rsidRPr="006C4D6C">
        <w:rPr>
          <w:b/>
          <w:lang w:val="en-GB" w:bidi="en-US"/>
        </w:rPr>
        <w:t>b)</w:t>
      </w:r>
      <w:r w:rsidRPr="006C4D6C">
        <w:rPr>
          <w:lang w:val="en-GB" w:bidi="en-US"/>
        </w:rPr>
        <w:t xml:space="preserve"> </w:t>
      </w:r>
      <w:proofErr w:type="spellStart"/>
      <w:r w:rsidRPr="006C4D6C">
        <w:rPr>
          <w:lang w:val="en-GB" w:bidi="en-US"/>
        </w:rPr>
        <w:t>Cefamezyn</w:t>
      </w:r>
      <w:proofErr w:type="spellEnd"/>
      <w:r w:rsidRPr="006C4D6C">
        <w:rPr>
          <w:lang w:val="en-GB" w:bidi="en-US"/>
        </w:rPr>
        <w:t xml:space="preserve"> plus </w:t>
      </w:r>
      <w:proofErr w:type="spellStart"/>
      <w:r w:rsidRPr="006C4D6C">
        <w:rPr>
          <w:lang w:val="en-GB" w:bidi="en-US"/>
        </w:rPr>
        <w:t>Clyndamicin</w:t>
      </w:r>
      <w:proofErr w:type="spellEnd"/>
      <w:r w:rsidRPr="006C4D6C">
        <w:rPr>
          <w:lang w:val="en-GB" w:bidi="en-US"/>
        </w:rPr>
        <w:t>.</w:t>
      </w:r>
    </w:p>
    <w:p w14:paraId="5CCEC6A1" w14:textId="5B1291A3" w:rsidR="00E3616C" w:rsidRPr="006C4D6C" w:rsidRDefault="00E3616C" w:rsidP="003F6FB4">
      <w:pPr>
        <w:jc w:val="both"/>
        <w:rPr>
          <w:lang w:val="en-GB"/>
        </w:rPr>
      </w:pPr>
    </w:p>
    <w:p w14:paraId="726A09B5" w14:textId="330E3E33" w:rsidR="00E3616C" w:rsidRPr="006C4D6C" w:rsidRDefault="000C6B1D" w:rsidP="003F6FB4">
      <w:pPr>
        <w:jc w:val="both"/>
        <w:rPr>
          <w:lang w:val="en-GB"/>
        </w:rPr>
      </w:pPr>
      <w:r>
        <w:rPr>
          <w:lang w:val="en-GB"/>
        </w:rPr>
        <w:t>N</w:t>
      </w:r>
      <w:r w:rsidR="00E3616C" w:rsidRPr="006C4D6C">
        <w:rPr>
          <w:lang w:val="en-GB"/>
        </w:rPr>
        <w:t>o severe violation of the normality is present</w:t>
      </w:r>
      <w:r>
        <w:rPr>
          <w:lang w:val="en-GB"/>
        </w:rPr>
        <w:t xml:space="preserve"> for </w:t>
      </w:r>
      <w:proofErr w:type="spellStart"/>
      <w:r w:rsidRPr="000C6B1D">
        <w:rPr>
          <w:lang w:val="en-GB"/>
        </w:rPr>
        <w:t>Cefamezyn</w:t>
      </w:r>
      <w:proofErr w:type="spellEnd"/>
      <w:r w:rsidRPr="000C6B1D">
        <w:rPr>
          <w:lang w:val="en-GB"/>
        </w:rPr>
        <w:t xml:space="preserve"> plus </w:t>
      </w:r>
      <w:proofErr w:type="spellStart"/>
      <w:r w:rsidRPr="000C6B1D">
        <w:rPr>
          <w:lang w:val="en-GB"/>
        </w:rPr>
        <w:t>Clyndamicin</w:t>
      </w:r>
      <w:proofErr w:type="spellEnd"/>
      <w:r>
        <w:rPr>
          <w:lang w:val="en-GB"/>
        </w:rPr>
        <w:t xml:space="preserve"> while a slight deviation from the diagonal is present for </w:t>
      </w:r>
      <w:proofErr w:type="spellStart"/>
      <w:r>
        <w:rPr>
          <w:lang w:val="en-GB"/>
        </w:rPr>
        <w:t>Cefriaxone</w:t>
      </w:r>
      <w:proofErr w:type="spellEnd"/>
      <w:r>
        <w:rPr>
          <w:lang w:val="en-GB"/>
        </w:rPr>
        <w:t>.</w:t>
      </w:r>
    </w:p>
    <w:p w14:paraId="3033BE03" w14:textId="77777777" w:rsidR="00E3616C" w:rsidRPr="006C4D6C" w:rsidRDefault="00E3616C" w:rsidP="003F6FB4">
      <w:pPr>
        <w:jc w:val="both"/>
        <w:rPr>
          <w:lang w:val="en-GB"/>
        </w:rPr>
      </w:pPr>
    </w:p>
    <w:p w14:paraId="0219D047" w14:textId="5018C450" w:rsidR="00E3616C" w:rsidRPr="006C4D6C" w:rsidRDefault="00E3616C" w:rsidP="00E3616C">
      <w:pPr>
        <w:pStyle w:val="Titolo3"/>
        <w:keepNext w:val="0"/>
        <w:keepLines w:val="0"/>
        <w:spacing w:before="0" w:after="0"/>
        <w:rPr>
          <w:b/>
          <w:color w:val="auto"/>
          <w:sz w:val="24"/>
          <w:szCs w:val="24"/>
          <w:lang w:val="en-GB"/>
        </w:rPr>
      </w:pPr>
      <w:r w:rsidRPr="006C4D6C">
        <w:rPr>
          <w:b/>
          <w:color w:val="auto"/>
          <w:sz w:val="24"/>
          <w:szCs w:val="24"/>
          <w:lang w:val="en-GB"/>
        </w:rPr>
        <w:t xml:space="preserve">1.6 </w:t>
      </w:r>
      <w:r w:rsidR="00DD364B" w:rsidRPr="006C4D6C">
        <w:rPr>
          <w:b/>
          <w:color w:val="auto"/>
          <w:sz w:val="24"/>
          <w:szCs w:val="24"/>
          <w:lang w:val="en-GB"/>
        </w:rPr>
        <w:t>HOMOSCEDASTICITY OF THE DATA</w:t>
      </w:r>
    </w:p>
    <w:p w14:paraId="4AEE8EE9" w14:textId="6D84197D" w:rsidR="0069345B" w:rsidRPr="006C4D6C" w:rsidRDefault="000C6B1D" w:rsidP="00E3616C">
      <w:pPr>
        <w:jc w:val="both"/>
        <w:rPr>
          <w:lang w:val="en-GB"/>
        </w:rPr>
      </w:pPr>
      <w:r>
        <w:rPr>
          <w:lang w:val="en-GB"/>
        </w:rPr>
        <w:lastRenderedPageBreak/>
        <w:t>H</w:t>
      </w:r>
      <w:r w:rsidR="0069345B" w:rsidRPr="006C4D6C">
        <w:rPr>
          <w:lang w:val="en-GB"/>
        </w:rPr>
        <w:t xml:space="preserve">omoscedasticity </w:t>
      </w:r>
      <w:r>
        <w:rPr>
          <w:lang w:val="en-GB"/>
        </w:rPr>
        <w:t>is checked by looking at the plot of</w:t>
      </w:r>
      <w:r w:rsidR="0069345B" w:rsidRPr="006C4D6C">
        <w:rPr>
          <w:lang w:val="en-GB"/>
        </w:rPr>
        <w:t xml:space="preserve"> the standardized residuals against the standardized predicted </w:t>
      </w:r>
      <w:r>
        <w:rPr>
          <w:lang w:val="en-GB"/>
        </w:rPr>
        <w:t>values obtained from the model (</w:t>
      </w:r>
      <w:r w:rsidR="0069345B" w:rsidRPr="006C4D6C">
        <w:rPr>
          <w:lang w:val="en-GB"/>
        </w:rPr>
        <w:t>Figure S5</w:t>
      </w:r>
      <w:r>
        <w:rPr>
          <w:lang w:val="en-GB"/>
        </w:rPr>
        <w:t>)</w:t>
      </w:r>
      <w:r w:rsidR="00E33F14" w:rsidRPr="006C4D6C">
        <w:rPr>
          <w:lang w:val="en-GB"/>
        </w:rPr>
        <w:t>.</w:t>
      </w:r>
    </w:p>
    <w:p w14:paraId="01231B3F" w14:textId="77777777" w:rsidR="00E67430" w:rsidRPr="006C4D6C" w:rsidRDefault="00E67430" w:rsidP="00E3616C">
      <w:pPr>
        <w:jc w:val="both"/>
        <w:rPr>
          <w:lang w:val="en-GB"/>
        </w:rPr>
      </w:pPr>
    </w:p>
    <w:p w14:paraId="4981BBBA" w14:textId="636A0012" w:rsidR="00E3616C" w:rsidRPr="006C4D6C" w:rsidRDefault="005F3DD0" w:rsidP="00E3616C">
      <w:pPr>
        <w:jc w:val="center"/>
        <w:rPr>
          <w:lang w:val="en-US"/>
        </w:rPr>
      </w:pPr>
      <w:r w:rsidRPr="005F3DD0">
        <w:rPr>
          <w:noProof/>
        </w:rPr>
        <w:drawing>
          <wp:inline distT="0" distB="0" distL="0" distR="0" wp14:anchorId="7491985D" wp14:editId="30565FB6">
            <wp:extent cx="5733415" cy="2003425"/>
            <wp:effectExtent l="0" t="0" r="63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BB407" w14:textId="72419FDB" w:rsidR="00E3616C" w:rsidRPr="006C4D6C" w:rsidRDefault="00E3616C" w:rsidP="00E3616C">
      <w:pPr>
        <w:jc w:val="center"/>
        <w:rPr>
          <w:lang w:val="en-GB" w:bidi="en-US"/>
        </w:rPr>
      </w:pPr>
      <w:r w:rsidRPr="006C4D6C">
        <w:rPr>
          <w:b/>
          <w:lang w:val="en-GB" w:bidi="en-US"/>
        </w:rPr>
        <w:t>Figure S5.</w:t>
      </w:r>
      <w:r w:rsidRPr="006C4D6C">
        <w:rPr>
          <w:lang w:val="en-GB" w:bidi="en-US"/>
        </w:rPr>
        <w:t xml:space="preserve"> Standardized residuals vs standardized </w:t>
      </w:r>
      <w:proofErr w:type="spellStart"/>
      <w:r w:rsidRPr="006C4D6C">
        <w:rPr>
          <w:lang w:val="en-GB" w:bidi="en-US"/>
        </w:rPr>
        <w:t>prediceted</w:t>
      </w:r>
      <w:proofErr w:type="spellEnd"/>
      <w:r w:rsidRPr="006C4D6C">
        <w:rPr>
          <w:lang w:val="en-GB" w:bidi="en-US"/>
        </w:rPr>
        <w:t xml:space="preserve"> values for: </w:t>
      </w:r>
      <w:r w:rsidRPr="006C4D6C">
        <w:rPr>
          <w:b/>
          <w:lang w:val="en-GB" w:bidi="en-US"/>
        </w:rPr>
        <w:t>a)</w:t>
      </w:r>
      <w:r w:rsidRPr="006C4D6C">
        <w:rPr>
          <w:lang w:val="en-GB" w:bidi="en-US"/>
        </w:rPr>
        <w:t xml:space="preserve"> </w:t>
      </w:r>
      <w:proofErr w:type="spellStart"/>
      <w:r w:rsidRPr="006C4D6C">
        <w:rPr>
          <w:lang w:val="en-GB" w:bidi="en-US"/>
        </w:rPr>
        <w:t>Cefriaxone</w:t>
      </w:r>
      <w:proofErr w:type="spellEnd"/>
      <w:r w:rsidRPr="006C4D6C">
        <w:rPr>
          <w:lang w:val="en-GB" w:bidi="en-US"/>
        </w:rPr>
        <w:t xml:space="preserve">; </w:t>
      </w:r>
      <w:r w:rsidRPr="006C4D6C">
        <w:rPr>
          <w:b/>
          <w:lang w:val="en-GB" w:bidi="en-US"/>
        </w:rPr>
        <w:t>b)</w:t>
      </w:r>
      <w:r w:rsidR="000C6B1D">
        <w:rPr>
          <w:lang w:val="en-GB" w:bidi="en-US"/>
        </w:rPr>
        <w:t xml:space="preserve"> </w:t>
      </w:r>
      <w:proofErr w:type="spellStart"/>
      <w:r w:rsidR="000C6B1D">
        <w:rPr>
          <w:lang w:val="en-GB" w:bidi="en-US"/>
        </w:rPr>
        <w:t>Cefamezyn</w:t>
      </w:r>
      <w:proofErr w:type="spellEnd"/>
      <w:r w:rsidR="000C6B1D">
        <w:rPr>
          <w:lang w:val="en-GB" w:bidi="en-US"/>
        </w:rPr>
        <w:t xml:space="preserve"> plus </w:t>
      </w:r>
      <w:proofErr w:type="spellStart"/>
      <w:r w:rsidR="000C6B1D">
        <w:rPr>
          <w:lang w:val="en-GB" w:bidi="en-US"/>
        </w:rPr>
        <w:t>Clyndamicin</w:t>
      </w:r>
      <w:proofErr w:type="spellEnd"/>
      <w:r w:rsidRPr="006C4D6C">
        <w:rPr>
          <w:lang w:val="en-GB" w:bidi="en-US"/>
        </w:rPr>
        <w:t>.</w:t>
      </w:r>
    </w:p>
    <w:p w14:paraId="1B348924" w14:textId="12D6245E" w:rsidR="00E3616C" w:rsidRPr="006C4D6C" w:rsidRDefault="00E3616C" w:rsidP="003F6FB4">
      <w:pPr>
        <w:jc w:val="both"/>
        <w:rPr>
          <w:lang w:val="en-GB"/>
        </w:rPr>
      </w:pPr>
    </w:p>
    <w:p w14:paraId="5C58D253" w14:textId="3B4F6EFF" w:rsidR="00723ED7" w:rsidRPr="006C4D6C" w:rsidRDefault="00E3616C" w:rsidP="00E33F14">
      <w:pPr>
        <w:jc w:val="both"/>
        <w:rPr>
          <w:lang w:val="en-GB"/>
        </w:rPr>
      </w:pPr>
      <w:r w:rsidRPr="006C4D6C">
        <w:rPr>
          <w:lang w:val="en-GB"/>
        </w:rPr>
        <w:t xml:space="preserve">Since the variation of the residuals is </w:t>
      </w:r>
      <w:r w:rsidR="000C6B1D">
        <w:rPr>
          <w:lang w:val="en-GB"/>
        </w:rPr>
        <w:t xml:space="preserve">almost constant around the mean, </w:t>
      </w:r>
      <w:r w:rsidRPr="006C4D6C">
        <w:rPr>
          <w:lang w:val="en-GB"/>
        </w:rPr>
        <w:t>no significant heteroscedasticity is detectable.</w:t>
      </w:r>
    </w:p>
    <w:p w14:paraId="447CEB7B" w14:textId="38177A11" w:rsidR="00323D26" w:rsidRPr="006C4D6C" w:rsidRDefault="00323D26" w:rsidP="00115E13">
      <w:pPr>
        <w:spacing w:after="240"/>
        <w:jc w:val="both"/>
        <w:rPr>
          <w:lang w:val="en-GB"/>
        </w:rPr>
      </w:pPr>
    </w:p>
    <w:sectPr w:rsidR="00323D26" w:rsidRPr="006C4D6C" w:rsidSect="006310BB">
      <w:footerReference w:type="default" r:id="rId13"/>
      <w:pgSz w:w="11909" w:h="16834"/>
      <w:pgMar w:top="851" w:right="1440" w:bottom="851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7EF3FE" w14:textId="77777777" w:rsidR="00CD6FBE" w:rsidRDefault="00CD6FBE" w:rsidP="00121E28">
      <w:r>
        <w:separator/>
      </w:r>
    </w:p>
  </w:endnote>
  <w:endnote w:type="continuationSeparator" w:id="0">
    <w:p w14:paraId="12516C59" w14:textId="77777777" w:rsidR="00CD6FBE" w:rsidRDefault="00CD6FBE" w:rsidP="0012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2709849"/>
      <w:docPartObj>
        <w:docPartGallery w:val="Page Numbers (Bottom of Page)"/>
        <w:docPartUnique/>
      </w:docPartObj>
    </w:sdtPr>
    <w:sdtEndPr/>
    <w:sdtContent>
      <w:p w14:paraId="13B26CF0" w14:textId="0B40DAF5" w:rsidR="00295D51" w:rsidRDefault="00295D51">
        <w:pPr>
          <w:pStyle w:val="Pidipa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518">
          <w:rPr>
            <w:noProof/>
          </w:rPr>
          <w:t>5</w:t>
        </w:r>
        <w:r>
          <w:fldChar w:fldCharType="end"/>
        </w:r>
      </w:p>
    </w:sdtContent>
  </w:sdt>
  <w:p w14:paraId="71F2CE99" w14:textId="77777777" w:rsidR="00295D51" w:rsidRDefault="00295D5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5F9C84" w14:textId="77777777" w:rsidR="00CD6FBE" w:rsidRDefault="00CD6FBE" w:rsidP="00121E28">
      <w:r>
        <w:separator/>
      </w:r>
    </w:p>
  </w:footnote>
  <w:footnote w:type="continuationSeparator" w:id="0">
    <w:p w14:paraId="2D977691" w14:textId="77777777" w:rsidR="00CD6FBE" w:rsidRDefault="00CD6FBE" w:rsidP="00121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C0F5B"/>
    <w:multiLevelType w:val="multilevel"/>
    <w:tmpl w:val="680E40C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1" w15:restartNumberingAfterBreak="0">
    <w:nsid w:val="060F1692"/>
    <w:multiLevelType w:val="hybridMultilevel"/>
    <w:tmpl w:val="3AFC4D9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2B666A"/>
    <w:multiLevelType w:val="hybridMultilevel"/>
    <w:tmpl w:val="2F1487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C10ABF"/>
    <w:multiLevelType w:val="multilevel"/>
    <w:tmpl w:val="0324F9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DFE75DE"/>
    <w:multiLevelType w:val="multilevel"/>
    <w:tmpl w:val="4A80A3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F9A46A2"/>
    <w:multiLevelType w:val="hybridMultilevel"/>
    <w:tmpl w:val="E952793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D23F2C"/>
    <w:multiLevelType w:val="hybridMultilevel"/>
    <w:tmpl w:val="7A8819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53234"/>
    <w:multiLevelType w:val="hybridMultilevel"/>
    <w:tmpl w:val="54EA22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0C3BFF"/>
    <w:multiLevelType w:val="multilevel"/>
    <w:tmpl w:val="A9F0DE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5F879B2"/>
    <w:multiLevelType w:val="hybridMultilevel"/>
    <w:tmpl w:val="D19CC8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C51220"/>
    <w:multiLevelType w:val="hybridMultilevel"/>
    <w:tmpl w:val="20D85A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C01A55"/>
    <w:multiLevelType w:val="hybridMultilevel"/>
    <w:tmpl w:val="9D6C9F66"/>
    <w:lvl w:ilvl="0" w:tplc="4356AA7A">
      <w:start w:val="1"/>
      <w:numFmt w:val="decimal"/>
      <w:lvlText w:val="%1: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DD0335"/>
    <w:multiLevelType w:val="hybridMultilevel"/>
    <w:tmpl w:val="6AFA83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FB10BA"/>
    <w:multiLevelType w:val="multilevel"/>
    <w:tmpl w:val="D5D879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62042CD"/>
    <w:multiLevelType w:val="hybridMultilevel"/>
    <w:tmpl w:val="D88022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FB366E"/>
    <w:multiLevelType w:val="hybridMultilevel"/>
    <w:tmpl w:val="CBD40D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921105"/>
    <w:multiLevelType w:val="multilevel"/>
    <w:tmpl w:val="1F5EA8E0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17" w15:restartNumberingAfterBreak="0">
    <w:nsid w:val="38A43A57"/>
    <w:multiLevelType w:val="multilevel"/>
    <w:tmpl w:val="680E40C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18" w15:restartNumberingAfterBreak="0">
    <w:nsid w:val="395D5DBA"/>
    <w:multiLevelType w:val="hybridMultilevel"/>
    <w:tmpl w:val="DD9EA7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801723"/>
    <w:multiLevelType w:val="hybridMultilevel"/>
    <w:tmpl w:val="AF4C8CE6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39E41B58"/>
    <w:multiLevelType w:val="hybridMultilevel"/>
    <w:tmpl w:val="5E565E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EE2608"/>
    <w:multiLevelType w:val="hybridMultilevel"/>
    <w:tmpl w:val="3A4E4750"/>
    <w:lvl w:ilvl="0" w:tplc="C44E9C92">
      <w:numFmt w:val="bullet"/>
      <w:lvlText w:val=""/>
      <w:lvlJc w:val="left"/>
      <w:pPr>
        <w:ind w:left="1800" w:hanging="360"/>
      </w:pPr>
      <w:rPr>
        <w:rFonts w:ascii="Symbol" w:eastAsia="Courier New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46974F6F"/>
    <w:multiLevelType w:val="hybridMultilevel"/>
    <w:tmpl w:val="205270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A030B3"/>
    <w:multiLevelType w:val="hybridMultilevel"/>
    <w:tmpl w:val="DCC6575A"/>
    <w:lvl w:ilvl="0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4D9B0A96"/>
    <w:multiLevelType w:val="hybridMultilevel"/>
    <w:tmpl w:val="B3DA3446"/>
    <w:lvl w:ilvl="0" w:tplc="08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4DF74E5B"/>
    <w:multiLevelType w:val="hybridMultilevel"/>
    <w:tmpl w:val="79B6C95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EB46CF"/>
    <w:multiLevelType w:val="hybridMultilevel"/>
    <w:tmpl w:val="29E81D90"/>
    <w:lvl w:ilvl="0" w:tplc="4356AA7A">
      <w:start w:val="1"/>
      <w:numFmt w:val="decimal"/>
      <w:lvlText w:val="%1: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1CA0B55"/>
    <w:multiLevelType w:val="hybridMultilevel"/>
    <w:tmpl w:val="DFAC5F22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 w15:restartNumberingAfterBreak="0">
    <w:nsid w:val="56A65F9C"/>
    <w:multiLevelType w:val="multilevel"/>
    <w:tmpl w:val="680E40C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29" w15:restartNumberingAfterBreak="0">
    <w:nsid w:val="59B419E0"/>
    <w:multiLevelType w:val="hybridMultilevel"/>
    <w:tmpl w:val="E84662FE"/>
    <w:lvl w:ilvl="0" w:tplc="DC96177A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F124C9"/>
    <w:multiLevelType w:val="hybridMultilevel"/>
    <w:tmpl w:val="BD7A6C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12240F"/>
    <w:multiLevelType w:val="multilevel"/>
    <w:tmpl w:val="680E40C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32" w15:restartNumberingAfterBreak="0">
    <w:nsid w:val="602B1AFA"/>
    <w:multiLevelType w:val="hybridMultilevel"/>
    <w:tmpl w:val="3E664CDE"/>
    <w:lvl w:ilvl="0" w:tplc="0410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D21C39"/>
    <w:multiLevelType w:val="hybridMultilevel"/>
    <w:tmpl w:val="D68E96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171E49"/>
    <w:multiLevelType w:val="hybridMultilevel"/>
    <w:tmpl w:val="BDBC4F8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5B634F"/>
    <w:multiLevelType w:val="hybridMultilevel"/>
    <w:tmpl w:val="96C2FB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F03EC8"/>
    <w:multiLevelType w:val="hybridMultilevel"/>
    <w:tmpl w:val="3384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843D52"/>
    <w:multiLevelType w:val="hybridMultilevel"/>
    <w:tmpl w:val="B4C8E16C"/>
    <w:lvl w:ilvl="0" w:tplc="035070F4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71B80051"/>
    <w:multiLevelType w:val="hybridMultilevel"/>
    <w:tmpl w:val="C1AC57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CB462C"/>
    <w:multiLevelType w:val="multilevel"/>
    <w:tmpl w:val="74102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9406578"/>
    <w:multiLevelType w:val="hybridMultilevel"/>
    <w:tmpl w:val="28C2ED3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460933"/>
    <w:multiLevelType w:val="hybridMultilevel"/>
    <w:tmpl w:val="B37E7940"/>
    <w:lvl w:ilvl="0" w:tplc="E39A1F8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911850"/>
    <w:multiLevelType w:val="hybridMultilevel"/>
    <w:tmpl w:val="3842A2E6"/>
    <w:lvl w:ilvl="0" w:tplc="9A46E754">
      <w:numFmt w:val="bullet"/>
      <w:lvlText w:val=""/>
      <w:lvlJc w:val="left"/>
      <w:pPr>
        <w:ind w:left="1800" w:hanging="360"/>
      </w:pPr>
      <w:rPr>
        <w:rFonts w:ascii="Symbol" w:eastAsia="Courier New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4"/>
  </w:num>
  <w:num w:numId="4">
    <w:abstractNumId w:val="3"/>
  </w:num>
  <w:num w:numId="5">
    <w:abstractNumId w:val="28"/>
  </w:num>
  <w:num w:numId="6">
    <w:abstractNumId w:val="17"/>
  </w:num>
  <w:num w:numId="7">
    <w:abstractNumId w:val="31"/>
  </w:num>
  <w:num w:numId="8">
    <w:abstractNumId w:val="0"/>
  </w:num>
  <w:num w:numId="9">
    <w:abstractNumId w:val="21"/>
  </w:num>
  <w:num w:numId="10">
    <w:abstractNumId w:val="23"/>
  </w:num>
  <w:num w:numId="11">
    <w:abstractNumId w:val="27"/>
  </w:num>
  <w:num w:numId="12">
    <w:abstractNumId w:val="42"/>
  </w:num>
  <w:num w:numId="13">
    <w:abstractNumId w:val="24"/>
  </w:num>
  <w:num w:numId="14">
    <w:abstractNumId w:val="16"/>
  </w:num>
  <w:num w:numId="15">
    <w:abstractNumId w:val="30"/>
  </w:num>
  <w:num w:numId="16">
    <w:abstractNumId w:val="19"/>
  </w:num>
  <w:num w:numId="17">
    <w:abstractNumId w:val="37"/>
  </w:num>
  <w:num w:numId="18">
    <w:abstractNumId w:val="1"/>
  </w:num>
  <w:num w:numId="19">
    <w:abstractNumId w:val="5"/>
  </w:num>
  <w:num w:numId="20">
    <w:abstractNumId w:val="25"/>
  </w:num>
  <w:num w:numId="21">
    <w:abstractNumId w:val="34"/>
  </w:num>
  <w:num w:numId="22">
    <w:abstractNumId w:val="14"/>
  </w:num>
  <w:num w:numId="23">
    <w:abstractNumId w:val="32"/>
  </w:num>
  <w:num w:numId="24">
    <w:abstractNumId w:val="18"/>
  </w:num>
  <w:num w:numId="25">
    <w:abstractNumId w:val="29"/>
  </w:num>
  <w:num w:numId="26">
    <w:abstractNumId w:val="12"/>
  </w:num>
  <w:num w:numId="27">
    <w:abstractNumId w:val="36"/>
  </w:num>
  <w:num w:numId="28">
    <w:abstractNumId w:val="11"/>
  </w:num>
  <w:num w:numId="29">
    <w:abstractNumId w:val="26"/>
  </w:num>
  <w:num w:numId="30">
    <w:abstractNumId w:val="2"/>
  </w:num>
  <w:num w:numId="31">
    <w:abstractNumId w:val="40"/>
  </w:num>
  <w:num w:numId="32">
    <w:abstractNumId w:val="39"/>
  </w:num>
  <w:num w:numId="33">
    <w:abstractNumId w:val="41"/>
  </w:num>
  <w:num w:numId="34">
    <w:abstractNumId w:val="6"/>
  </w:num>
  <w:num w:numId="35">
    <w:abstractNumId w:val="7"/>
  </w:num>
  <w:num w:numId="36">
    <w:abstractNumId w:val="33"/>
  </w:num>
  <w:num w:numId="37">
    <w:abstractNumId w:val="20"/>
  </w:num>
  <w:num w:numId="38">
    <w:abstractNumId w:val="38"/>
  </w:num>
  <w:num w:numId="39">
    <w:abstractNumId w:val="9"/>
  </w:num>
  <w:num w:numId="40">
    <w:abstractNumId w:val="22"/>
  </w:num>
  <w:num w:numId="41">
    <w:abstractNumId w:val="35"/>
  </w:num>
  <w:num w:numId="42">
    <w:abstractNumId w:val="10"/>
  </w:num>
  <w:num w:numId="4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994"/>
    <w:rsid w:val="000004B5"/>
    <w:rsid w:val="000065BF"/>
    <w:rsid w:val="000147F1"/>
    <w:rsid w:val="00014FBF"/>
    <w:rsid w:val="00033EE4"/>
    <w:rsid w:val="000373C8"/>
    <w:rsid w:val="000429B2"/>
    <w:rsid w:val="00042BB3"/>
    <w:rsid w:val="000469E2"/>
    <w:rsid w:val="000507DF"/>
    <w:rsid w:val="00051161"/>
    <w:rsid w:val="00053387"/>
    <w:rsid w:val="00056DB3"/>
    <w:rsid w:val="00065938"/>
    <w:rsid w:val="000668C0"/>
    <w:rsid w:val="000742B6"/>
    <w:rsid w:val="00075863"/>
    <w:rsid w:val="0007640B"/>
    <w:rsid w:val="0008431C"/>
    <w:rsid w:val="0009284A"/>
    <w:rsid w:val="000958A2"/>
    <w:rsid w:val="000962EE"/>
    <w:rsid w:val="00097B31"/>
    <w:rsid w:val="000A3964"/>
    <w:rsid w:val="000A472B"/>
    <w:rsid w:val="000B23AD"/>
    <w:rsid w:val="000B342D"/>
    <w:rsid w:val="000B77A0"/>
    <w:rsid w:val="000C314D"/>
    <w:rsid w:val="000C488B"/>
    <w:rsid w:val="000C6B1D"/>
    <w:rsid w:val="000D2D78"/>
    <w:rsid w:val="000D354A"/>
    <w:rsid w:val="000D42B1"/>
    <w:rsid w:val="000E1BCA"/>
    <w:rsid w:val="000E3C41"/>
    <w:rsid w:val="000E681F"/>
    <w:rsid w:val="000F598A"/>
    <w:rsid w:val="000F69E6"/>
    <w:rsid w:val="000F758A"/>
    <w:rsid w:val="000F7FFC"/>
    <w:rsid w:val="0010061A"/>
    <w:rsid w:val="00101BE6"/>
    <w:rsid w:val="001066C2"/>
    <w:rsid w:val="001101EC"/>
    <w:rsid w:val="00115E13"/>
    <w:rsid w:val="00120E12"/>
    <w:rsid w:val="00121E28"/>
    <w:rsid w:val="001242BF"/>
    <w:rsid w:val="00127FA1"/>
    <w:rsid w:val="001322C3"/>
    <w:rsid w:val="00133E41"/>
    <w:rsid w:val="00137F3D"/>
    <w:rsid w:val="00147D1E"/>
    <w:rsid w:val="00147F4D"/>
    <w:rsid w:val="00150B03"/>
    <w:rsid w:val="00153755"/>
    <w:rsid w:val="001541FD"/>
    <w:rsid w:val="00157717"/>
    <w:rsid w:val="00163624"/>
    <w:rsid w:val="001678CA"/>
    <w:rsid w:val="00171898"/>
    <w:rsid w:val="00176F8C"/>
    <w:rsid w:val="001773EC"/>
    <w:rsid w:val="0017768F"/>
    <w:rsid w:val="0018387E"/>
    <w:rsid w:val="0018530C"/>
    <w:rsid w:val="001923DC"/>
    <w:rsid w:val="00192B49"/>
    <w:rsid w:val="00192C0E"/>
    <w:rsid w:val="00194C94"/>
    <w:rsid w:val="001A56F8"/>
    <w:rsid w:val="001A5994"/>
    <w:rsid w:val="001A74A6"/>
    <w:rsid w:val="001B108B"/>
    <w:rsid w:val="001B3009"/>
    <w:rsid w:val="001B3686"/>
    <w:rsid w:val="001B3F6B"/>
    <w:rsid w:val="001B5465"/>
    <w:rsid w:val="001B7BC5"/>
    <w:rsid w:val="001C1165"/>
    <w:rsid w:val="001C18AE"/>
    <w:rsid w:val="001C351C"/>
    <w:rsid w:val="001C4F76"/>
    <w:rsid w:val="001C5DB1"/>
    <w:rsid w:val="001C6194"/>
    <w:rsid w:val="001C7CCD"/>
    <w:rsid w:val="001D3B1B"/>
    <w:rsid w:val="001D423E"/>
    <w:rsid w:val="001D4DFF"/>
    <w:rsid w:val="001D79A9"/>
    <w:rsid w:val="001E14E3"/>
    <w:rsid w:val="001E58BC"/>
    <w:rsid w:val="001F036B"/>
    <w:rsid w:val="001F6590"/>
    <w:rsid w:val="00200611"/>
    <w:rsid w:val="00201335"/>
    <w:rsid w:val="0021029A"/>
    <w:rsid w:val="00212B3B"/>
    <w:rsid w:val="0021475A"/>
    <w:rsid w:val="0022715A"/>
    <w:rsid w:val="002327D7"/>
    <w:rsid w:val="00241FAF"/>
    <w:rsid w:val="002429DA"/>
    <w:rsid w:val="0024458B"/>
    <w:rsid w:val="0024572F"/>
    <w:rsid w:val="002502AE"/>
    <w:rsid w:val="002504A0"/>
    <w:rsid w:val="00252DE1"/>
    <w:rsid w:val="00257657"/>
    <w:rsid w:val="00265625"/>
    <w:rsid w:val="00266D3B"/>
    <w:rsid w:val="00275974"/>
    <w:rsid w:val="0027608B"/>
    <w:rsid w:val="00276582"/>
    <w:rsid w:val="00276EB9"/>
    <w:rsid w:val="00277615"/>
    <w:rsid w:val="00281C58"/>
    <w:rsid w:val="002820C2"/>
    <w:rsid w:val="00282B9A"/>
    <w:rsid w:val="00290113"/>
    <w:rsid w:val="00290301"/>
    <w:rsid w:val="00295D51"/>
    <w:rsid w:val="002A13F2"/>
    <w:rsid w:val="002A4191"/>
    <w:rsid w:val="002A58DA"/>
    <w:rsid w:val="002A791B"/>
    <w:rsid w:val="002B58E2"/>
    <w:rsid w:val="002B596B"/>
    <w:rsid w:val="002B59C0"/>
    <w:rsid w:val="002C4033"/>
    <w:rsid w:val="002D39D0"/>
    <w:rsid w:val="002D441F"/>
    <w:rsid w:val="002E12A0"/>
    <w:rsid w:val="002E3DBC"/>
    <w:rsid w:val="002E5AFC"/>
    <w:rsid w:val="002F1007"/>
    <w:rsid w:val="002F1290"/>
    <w:rsid w:val="003005FE"/>
    <w:rsid w:val="003008F6"/>
    <w:rsid w:val="00310D3A"/>
    <w:rsid w:val="003118F5"/>
    <w:rsid w:val="00312E49"/>
    <w:rsid w:val="00313B6E"/>
    <w:rsid w:val="00316DEC"/>
    <w:rsid w:val="00320287"/>
    <w:rsid w:val="003206DE"/>
    <w:rsid w:val="00321106"/>
    <w:rsid w:val="00321F08"/>
    <w:rsid w:val="00323996"/>
    <w:rsid w:val="00323D26"/>
    <w:rsid w:val="00326C02"/>
    <w:rsid w:val="00333264"/>
    <w:rsid w:val="00336DB3"/>
    <w:rsid w:val="00337627"/>
    <w:rsid w:val="003404FF"/>
    <w:rsid w:val="00341684"/>
    <w:rsid w:val="00342C86"/>
    <w:rsid w:val="003459EF"/>
    <w:rsid w:val="00347C61"/>
    <w:rsid w:val="00351760"/>
    <w:rsid w:val="00355064"/>
    <w:rsid w:val="003571FA"/>
    <w:rsid w:val="00357B5C"/>
    <w:rsid w:val="0036093E"/>
    <w:rsid w:val="00362D8D"/>
    <w:rsid w:val="00367508"/>
    <w:rsid w:val="00371528"/>
    <w:rsid w:val="003715B9"/>
    <w:rsid w:val="003731DB"/>
    <w:rsid w:val="00374481"/>
    <w:rsid w:val="00374F2D"/>
    <w:rsid w:val="00375846"/>
    <w:rsid w:val="00375AEC"/>
    <w:rsid w:val="0037646A"/>
    <w:rsid w:val="00376E0A"/>
    <w:rsid w:val="003771B9"/>
    <w:rsid w:val="003823CD"/>
    <w:rsid w:val="00393BA3"/>
    <w:rsid w:val="00395B9F"/>
    <w:rsid w:val="00395FE4"/>
    <w:rsid w:val="00397BFC"/>
    <w:rsid w:val="00397E56"/>
    <w:rsid w:val="003A0231"/>
    <w:rsid w:val="003A36A9"/>
    <w:rsid w:val="003A5B01"/>
    <w:rsid w:val="003A75F5"/>
    <w:rsid w:val="003B045B"/>
    <w:rsid w:val="003B0F66"/>
    <w:rsid w:val="003B1F86"/>
    <w:rsid w:val="003B711D"/>
    <w:rsid w:val="003C1CCE"/>
    <w:rsid w:val="003C2C58"/>
    <w:rsid w:val="003C6E80"/>
    <w:rsid w:val="003D2DF8"/>
    <w:rsid w:val="003D6339"/>
    <w:rsid w:val="003D702F"/>
    <w:rsid w:val="003E1362"/>
    <w:rsid w:val="003E31FC"/>
    <w:rsid w:val="003E33C3"/>
    <w:rsid w:val="003E79A3"/>
    <w:rsid w:val="003F15D8"/>
    <w:rsid w:val="003F51DE"/>
    <w:rsid w:val="003F6FB4"/>
    <w:rsid w:val="00401EFE"/>
    <w:rsid w:val="00402A58"/>
    <w:rsid w:val="004051D8"/>
    <w:rsid w:val="004151B8"/>
    <w:rsid w:val="00415F84"/>
    <w:rsid w:val="004241F4"/>
    <w:rsid w:val="00424394"/>
    <w:rsid w:val="004253F6"/>
    <w:rsid w:val="00427126"/>
    <w:rsid w:val="00431487"/>
    <w:rsid w:val="00434E29"/>
    <w:rsid w:val="00440DF5"/>
    <w:rsid w:val="00446E38"/>
    <w:rsid w:val="00452CD3"/>
    <w:rsid w:val="00454A34"/>
    <w:rsid w:val="0045575C"/>
    <w:rsid w:val="004571A2"/>
    <w:rsid w:val="004603A8"/>
    <w:rsid w:val="00462D8A"/>
    <w:rsid w:val="004650F8"/>
    <w:rsid w:val="004664DB"/>
    <w:rsid w:val="00467FBF"/>
    <w:rsid w:val="004724B4"/>
    <w:rsid w:val="004737C7"/>
    <w:rsid w:val="004760A9"/>
    <w:rsid w:val="004771CD"/>
    <w:rsid w:val="00481181"/>
    <w:rsid w:val="00482879"/>
    <w:rsid w:val="00484961"/>
    <w:rsid w:val="00484E83"/>
    <w:rsid w:val="00485B75"/>
    <w:rsid w:val="00491D28"/>
    <w:rsid w:val="00493BAA"/>
    <w:rsid w:val="004942FE"/>
    <w:rsid w:val="004A3EBF"/>
    <w:rsid w:val="004A3FE3"/>
    <w:rsid w:val="004A6953"/>
    <w:rsid w:val="004A7A06"/>
    <w:rsid w:val="004B35D9"/>
    <w:rsid w:val="004B3849"/>
    <w:rsid w:val="004B689A"/>
    <w:rsid w:val="004C4543"/>
    <w:rsid w:val="004C699A"/>
    <w:rsid w:val="004C710C"/>
    <w:rsid w:val="004D015B"/>
    <w:rsid w:val="004D02EC"/>
    <w:rsid w:val="004E1564"/>
    <w:rsid w:val="004E15C2"/>
    <w:rsid w:val="004E4E81"/>
    <w:rsid w:val="004E526F"/>
    <w:rsid w:val="004E6EF8"/>
    <w:rsid w:val="00500F25"/>
    <w:rsid w:val="00502634"/>
    <w:rsid w:val="00502CCD"/>
    <w:rsid w:val="00521362"/>
    <w:rsid w:val="00521C97"/>
    <w:rsid w:val="00522CA6"/>
    <w:rsid w:val="00522CBF"/>
    <w:rsid w:val="00533392"/>
    <w:rsid w:val="0054572D"/>
    <w:rsid w:val="00551FE0"/>
    <w:rsid w:val="0055594A"/>
    <w:rsid w:val="00561828"/>
    <w:rsid w:val="0058569D"/>
    <w:rsid w:val="00587994"/>
    <w:rsid w:val="005900E0"/>
    <w:rsid w:val="0059275F"/>
    <w:rsid w:val="005A03D2"/>
    <w:rsid w:val="005A127E"/>
    <w:rsid w:val="005A13D1"/>
    <w:rsid w:val="005A5B14"/>
    <w:rsid w:val="005A78C4"/>
    <w:rsid w:val="005B2889"/>
    <w:rsid w:val="005C2AC7"/>
    <w:rsid w:val="005C362A"/>
    <w:rsid w:val="005C3F26"/>
    <w:rsid w:val="005C4984"/>
    <w:rsid w:val="005C6C18"/>
    <w:rsid w:val="005D13AC"/>
    <w:rsid w:val="005D27E0"/>
    <w:rsid w:val="005E0526"/>
    <w:rsid w:val="005E0D25"/>
    <w:rsid w:val="005E21AD"/>
    <w:rsid w:val="005E3452"/>
    <w:rsid w:val="005E42A7"/>
    <w:rsid w:val="005F1F30"/>
    <w:rsid w:val="005F3DD0"/>
    <w:rsid w:val="005F4B82"/>
    <w:rsid w:val="005F69FE"/>
    <w:rsid w:val="006005F4"/>
    <w:rsid w:val="006071F1"/>
    <w:rsid w:val="006123AF"/>
    <w:rsid w:val="00617D53"/>
    <w:rsid w:val="00621751"/>
    <w:rsid w:val="00627EF9"/>
    <w:rsid w:val="006310BB"/>
    <w:rsid w:val="00642D61"/>
    <w:rsid w:val="00642F8D"/>
    <w:rsid w:val="00643697"/>
    <w:rsid w:val="00650FE1"/>
    <w:rsid w:val="0065102A"/>
    <w:rsid w:val="006514F6"/>
    <w:rsid w:val="006624C6"/>
    <w:rsid w:val="00662ABE"/>
    <w:rsid w:val="00667CD2"/>
    <w:rsid w:val="00670619"/>
    <w:rsid w:val="00676B51"/>
    <w:rsid w:val="006803CF"/>
    <w:rsid w:val="00680C8C"/>
    <w:rsid w:val="006863F9"/>
    <w:rsid w:val="00686AC6"/>
    <w:rsid w:val="00690ED2"/>
    <w:rsid w:val="006910CF"/>
    <w:rsid w:val="006931D7"/>
    <w:rsid w:val="0069345B"/>
    <w:rsid w:val="006954D0"/>
    <w:rsid w:val="006A5452"/>
    <w:rsid w:val="006A60ED"/>
    <w:rsid w:val="006A6C3A"/>
    <w:rsid w:val="006B1565"/>
    <w:rsid w:val="006B2D42"/>
    <w:rsid w:val="006B4A77"/>
    <w:rsid w:val="006C437D"/>
    <w:rsid w:val="006C4D6C"/>
    <w:rsid w:val="006C4F2B"/>
    <w:rsid w:val="006C6B17"/>
    <w:rsid w:val="006C6BA7"/>
    <w:rsid w:val="006D0EE5"/>
    <w:rsid w:val="006D43DD"/>
    <w:rsid w:val="006D5EF9"/>
    <w:rsid w:val="006D7147"/>
    <w:rsid w:val="006E2A89"/>
    <w:rsid w:val="006F0805"/>
    <w:rsid w:val="006F4029"/>
    <w:rsid w:val="006F46C0"/>
    <w:rsid w:val="006F4EA5"/>
    <w:rsid w:val="006F5990"/>
    <w:rsid w:val="006F5B14"/>
    <w:rsid w:val="006F716B"/>
    <w:rsid w:val="006F7970"/>
    <w:rsid w:val="007021FD"/>
    <w:rsid w:val="00704CF2"/>
    <w:rsid w:val="0071432E"/>
    <w:rsid w:val="0071481E"/>
    <w:rsid w:val="00717500"/>
    <w:rsid w:val="0072012C"/>
    <w:rsid w:val="00723ED7"/>
    <w:rsid w:val="007370E8"/>
    <w:rsid w:val="00750803"/>
    <w:rsid w:val="00752A37"/>
    <w:rsid w:val="00761282"/>
    <w:rsid w:val="00764396"/>
    <w:rsid w:val="00764D35"/>
    <w:rsid w:val="00774C13"/>
    <w:rsid w:val="00784494"/>
    <w:rsid w:val="00793745"/>
    <w:rsid w:val="00794125"/>
    <w:rsid w:val="007952DD"/>
    <w:rsid w:val="0079649D"/>
    <w:rsid w:val="007A3768"/>
    <w:rsid w:val="007A39D0"/>
    <w:rsid w:val="007B267E"/>
    <w:rsid w:val="007B75C0"/>
    <w:rsid w:val="007B76D6"/>
    <w:rsid w:val="007B793F"/>
    <w:rsid w:val="007C13B6"/>
    <w:rsid w:val="007C1D09"/>
    <w:rsid w:val="007C452C"/>
    <w:rsid w:val="007C6751"/>
    <w:rsid w:val="007D4EEF"/>
    <w:rsid w:val="007E6ACB"/>
    <w:rsid w:val="007F60CA"/>
    <w:rsid w:val="007F7529"/>
    <w:rsid w:val="00800A6A"/>
    <w:rsid w:val="0080568B"/>
    <w:rsid w:val="0081094E"/>
    <w:rsid w:val="008134A9"/>
    <w:rsid w:val="00814B0D"/>
    <w:rsid w:val="0082163A"/>
    <w:rsid w:val="00824856"/>
    <w:rsid w:val="00825663"/>
    <w:rsid w:val="00827842"/>
    <w:rsid w:val="008319AE"/>
    <w:rsid w:val="00833610"/>
    <w:rsid w:val="0083389A"/>
    <w:rsid w:val="008344E8"/>
    <w:rsid w:val="00835F86"/>
    <w:rsid w:val="00837699"/>
    <w:rsid w:val="008415D5"/>
    <w:rsid w:val="00841619"/>
    <w:rsid w:val="0084209D"/>
    <w:rsid w:val="00843D71"/>
    <w:rsid w:val="00845B98"/>
    <w:rsid w:val="0086704B"/>
    <w:rsid w:val="0087001B"/>
    <w:rsid w:val="00876D50"/>
    <w:rsid w:val="00884CD7"/>
    <w:rsid w:val="00886D48"/>
    <w:rsid w:val="008A1F74"/>
    <w:rsid w:val="008A6F40"/>
    <w:rsid w:val="008C2406"/>
    <w:rsid w:val="008C30DC"/>
    <w:rsid w:val="008C7E0D"/>
    <w:rsid w:val="008D1C22"/>
    <w:rsid w:val="008D2220"/>
    <w:rsid w:val="008D5C2D"/>
    <w:rsid w:val="008E5913"/>
    <w:rsid w:val="008F0896"/>
    <w:rsid w:val="008F34B2"/>
    <w:rsid w:val="008F44A2"/>
    <w:rsid w:val="00903751"/>
    <w:rsid w:val="009143DA"/>
    <w:rsid w:val="00915016"/>
    <w:rsid w:val="00916F4F"/>
    <w:rsid w:val="00920CEE"/>
    <w:rsid w:val="0092211C"/>
    <w:rsid w:val="0092223A"/>
    <w:rsid w:val="009222D9"/>
    <w:rsid w:val="00922D26"/>
    <w:rsid w:val="0092420C"/>
    <w:rsid w:val="00925434"/>
    <w:rsid w:val="0092548F"/>
    <w:rsid w:val="00927F9A"/>
    <w:rsid w:val="00934477"/>
    <w:rsid w:val="00943E49"/>
    <w:rsid w:val="009473F9"/>
    <w:rsid w:val="00955786"/>
    <w:rsid w:val="0096479F"/>
    <w:rsid w:val="0097550B"/>
    <w:rsid w:val="00976A7B"/>
    <w:rsid w:val="00976AA8"/>
    <w:rsid w:val="00980DEE"/>
    <w:rsid w:val="00982673"/>
    <w:rsid w:val="00982922"/>
    <w:rsid w:val="00983752"/>
    <w:rsid w:val="00985807"/>
    <w:rsid w:val="0098755D"/>
    <w:rsid w:val="0099068D"/>
    <w:rsid w:val="00992040"/>
    <w:rsid w:val="009A1E55"/>
    <w:rsid w:val="009A58AF"/>
    <w:rsid w:val="009A7728"/>
    <w:rsid w:val="009C11D1"/>
    <w:rsid w:val="009C48DF"/>
    <w:rsid w:val="009C559B"/>
    <w:rsid w:val="009D2B5A"/>
    <w:rsid w:val="009D4112"/>
    <w:rsid w:val="009D714B"/>
    <w:rsid w:val="009D736E"/>
    <w:rsid w:val="009D7CF7"/>
    <w:rsid w:val="009E0038"/>
    <w:rsid w:val="009E06C9"/>
    <w:rsid w:val="009F2180"/>
    <w:rsid w:val="009F3377"/>
    <w:rsid w:val="00A01D38"/>
    <w:rsid w:val="00A02F6B"/>
    <w:rsid w:val="00A04349"/>
    <w:rsid w:val="00A05949"/>
    <w:rsid w:val="00A06317"/>
    <w:rsid w:val="00A14017"/>
    <w:rsid w:val="00A27519"/>
    <w:rsid w:val="00A321C3"/>
    <w:rsid w:val="00A335A6"/>
    <w:rsid w:val="00A33805"/>
    <w:rsid w:val="00A349EA"/>
    <w:rsid w:val="00A41E61"/>
    <w:rsid w:val="00A42057"/>
    <w:rsid w:val="00A43A02"/>
    <w:rsid w:val="00A45434"/>
    <w:rsid w:val="00A47C1A"/>
    <w:rsid w:val="00A52A01"/>
    <w:rsid w:val="00A52A96"/>
    <w:rsid w:val="00A53867"/>
    <w:rsid w:val="00A53BCB"/>
    <w:rsid w:val="00A54C64"/>
    <w:rsid w:val="00A55A7A"/>
    <w:rsid w:val="00A565BB"/>
    <w:rsid w:val="00A611EF"/>
    <w:rsid w:val="00A61F61"/>
    <w:rsid w:val="00A622C6"/>
    <w:rsid w:val="00A670B3"/>
    <w:rsid w:val="00A7416B"/>
    <w:rsid w:val="00A7492C"/>
    <w:rsid w:val="00A81EC1"/>
    <w:rsid w:val="00A84818"/>
    <w:rsid w:val="00A9271A"/>
    <w:rsid w:val="00A96982"/>
    <w:rsid w:val="00A96C11"/>
    <w:rsid w:val="00AA24D7"/>
    <w:rsid w:val="00AA73E3"/>
    <w:rsid w:val="00AB77A6"/>
    <w:rsid w:val="00AB79C7"/>
    <w:rsid w:val="00AD09FF"/>
    <w:rsid w:val="00AD2FAB"/>
    <w:rsid w:val="00AE26E4"/>
    <w:rsid w:val="00AE3975"/>
    <w:rsid w:val="00AE6D43"/>
    <w:rsid w:val="00AF121D"/>
    <w:rsid w:val="00AF553B"/>
    <w:rsid w:val="00AF5FF4"/>
    <w:rsid w:val="00AF6F29"/>
    <w:rsid w:val="00AF761E"/>
    <w:rsid w:val="00AF7F67"/>
    <w:rsid w:val="00B007DF"/>
    <w:rsid w:val="00B02013"/>
    <w:rsid w:val="00B02909"/>
    <w:rsid w:val="00B04321"/>
    <w:rsid w:val="00B06968"/>
    <w:rsid w:val="00B14530"/>
    <w:rsid w:val="00B17344"/>
    <w:rsid w:val="00B206B2"/>
    <w:rsid w:val="00B23A7C"/>
    <w:rsid w:val="00B27DBB"/>
    <w:rsid w:val="00B32215"/>
    <w:rsid w:val="00B339FD"/>
    <w:rsid w:val="00B52299"/>
    <w:rsid w:val="00B54A26"/>
    <w:rsid w:val="00B5506B"/>
    <w:rsid w:val="00B557DD"/>
    <w:rsid w:val="00B55A73"/>
    <w:rsid w:val="00B57040"/>
    <w:rsid w:val="00B57D12"/>
    <w:rsid w:val="00B6631C"/>
    <w:rsid w:val="00B73CA2"/>
    <w:rsid w:val="00B75FD0"/>
    <w:rsid w:val="00B86F1A"/>
    <w:rsid w:val="00B921FE"/>
    <w:rsid w:val="00B96363"/>
    <w:rsid w:val="00B9755A"/>
    <w:rsid w:val="00BA0798"/>
    <w:rsid w:val="00BA08C9"/>
    <w:rsid w:val="00BA27DB"/>
    <w:rsid w:val="00BA7D00"/>
    <w:rsid w:val="00BB0874"/>
    <w:rsid w:val="00BB133E"/>
    <w:rsid w:val="00BB3A7A"/>
    <w:rsid w:val="00BC4433"/>
    <w:rsid w:val="00BC6013"/>
    <w:rsid w:val="00BC60C3"/>
    <w:rsid w:val="00BD2FDA"/>
    <w:rsid w:val="00BD436C"/>
    <w:rsid w:val="00BE0BF5"/>
    <w:rsid w:val="00BE1593"/>
    <w:rsid w:val="00BE59F4"/>
    <w:rsid w:val="00BF2E70"/>
    <w:rsid w:val="00BF2FD3"/>
    <w:rsid w:val="00BF4949"/>
    <w:rsid w:val="00BF6301"/>
    <w:rsid w:val="00BF677C"/>
    <w:rsid w:val="00C0048D"/>
    <w:rsid w:val="00C01C89"/>
    <w:rsid w:val="00C04144"/>
    <w:rsid w:val="00C05EF6"/>
    <w:rsid w:val="00C10541"/>
    <w:rsid w:val="00C111C3"/>
    <w:rsid w:val="00C13524"/>
    <w:rsid w:val="00C221FA"/>
    <w:rsid w:val="00C2333C"/>
    <w:rsid w:val="00C2674E"/>
    <w:rsid w:val="00C27F83"/>
    <w:rsid w:val="00C40163"/>
    <w:rsid w:val="00C437FC"/>
    <w:rsid w:val="00C44576"/>
    <w:rsid w:val="00C46A42"/>
    <w:rsid w:val="00C5019E"/>
    <w:rsid w:val="00C52ABC"/>
    <w:rsid w:val="00C532BB"/>
    <w:rsid w:val="00C61543"/>
    <w:rsid w:val="00C619D7"/>
    <w:rsid w:val="00C62B54"/>
    <w:rsid w:val="00C73A82"/>
    <w:rsid w:val="00C75B0F"/>
    <w:rsid w:val="00C9547D"/>
    <w:rsid w:val="00CB00BE"/>
    <w:rsid w:val="00CB131C"/>
    <w:rsid w:val="00CB36AB"/>
    <w:rsid w:val="00CC1205"/>
    <w:rsid w:val="00CD1138"/>
    <w:rsid w:val="00CD2FCB"/>
    <w:rsid w:val="00CD3382"/>
    <w:rsid w:val="00CD3FF9"/>
    <w:rsid w:val="00CD6FBE"/>
    <w:rsid w:val="00CD73C0"/>
    <w:rsid w:val="00CF0737"/>
    <w:rsid w:val="00CF3542"/>
    <w:rsid w:val="00CF35CD"/>
    <w:rsid w:val="00D040E3"/>
    <w:rsid w:val="00D124F0"/>
    <w:rsid w:val="00D161C8"/>
    <w:rsid w:val="00D168A0"/>
    <w:rsid w:val="00D227B8"/>
    <w:rsid w:val="00D25178"/>
    <w:rsid w:val="00D27A43"/>
    <w:rsid w:val="00D30864"/>
    <w:rsid w:val="00D42B91"/>
    <w:rsid w:val="00D42DBD"/>
    <w:rsid w:val="00D43AA6"/>
    <w:rsid w:val="00D51AD6"/>
    <w:rsid w:val="00D52527"/>
    <w:rsid w:val="00D55B61"/>
    <w:rsid w:val="00D6027E"/>
    <w:rsid w:val="00D64ADD"/>
    <w:rsid w:val="00D712E9"/>
    <w:rsid w:val="00D718D6"/>
    <w:rsid w:val="00D77A02"/>
    <w:rsid w:val="00D83353"/>
    <w:rsid w:val="00D8578D"/>
    <w:rsid w:val="00D858FA"/>
    <w:rsid w:val="00D874FB"/>
    <w:rsid w:val="00DA0EE8"/>
    <w:rsid w:val="00DA464B"/>
    <w:rsid w:val="00DB1D2C"/>
    <w:rsid w:val="00DC2988"/>
    <w:rsid w:val="00DC4669"/>
    <w:rsid w:val="00DC4966"/>
    <w:rsid w:val="00DC4E85"/>
    <w:rsid w:val="00DC758E"/>
    <w:rsid w:val="00DD0575"/>
    <w:rsid w:val="00DD364B"/>
    <w:rsid w:val="00DD5518"/>
    <w:rsid w:val="00DE10E7"/>
    <w:rsid w:val="00DE2A65"/>
    <w:rsid w:val="00DE76BF"/>
    <w:rsid w:val="00DF0771"/>
    <w:rsid w:val="00DF3A42"/>
    <w:rsid w:val="00DF3E4C"/>
    <w:rsid w:val="00E03614"/>
    <w:rsid w:val="00E04662"/>
    <w:rsid w:val="00E04AC7"/>
    <w:rsid w:val="00E058C9"/>
    <w:rsid w:val="00E062BF"/>
    <w:rsid w:val="00E0723E"/>
    <w:rsid w:val="00E10ADE"/>
    <w:rsid w:val="00E20A13"/>
    <w:rsid w:val="00E22267"/>
    <w:rsid w:val="00E27F39"/>
    <w:rsid w:val="00E32BE7"/>
    <w:rsid w:val="00E32D15"/>
    <w:rsid w:val="00E33F14"/>
    <w:rsid w:val="00E35B11"/>
    <w:rsid w:val="00E3616C"/>
    <w:rsid w:val="00E3629A"/>
    <w:rsid w:val="00E3792C"/>
    <w:rsid w:val="00E4432A"/>
    <w:rsid w:val="00E540DE"/>
    <w:rsid w:val="00E56ADE"/>
    <w:rsid w:val="00E571AF"/>
    <w:rsid w:val="00E61ED5"/>
    <w:rsid w:val="00E6617D"/>
    <w:rsid w:val="00E67430"/>
    <w:rsid w:val="00E729AB"/>
    <w:rsid w:val="00E7386B"/>
    <w:rsid w:val="00E837A2"/>
    <w:rsid w:val="00E8574F"/>
    <w:rsid w:val="00EA2BC6"/>
    <w:rsid w:val="00EB1A90"/>
    <w:rsid w:val="00EB58BD"/>
    <w:rsid w:val="00EB74A8"/>
    <w:rsid w:val="00EB7651"/>
    <w:rsid w:val="00EC363A"/>
    <w:rsid w:val="00EC389A"/>
    <w:rsid w:val="00EC60C7"/>
    <w:rsid w:val="00EC6B3B"/>
    <w:rsid w:val="00ED03D1"/>
    <w:rsid w:val="00ED1A89"/>
    <w:rsid w:val="00ED314E"/>
    <w:rsid w:val="00EE325D"/>
    <w:rsid w:val="00EE5EB2"/>
    <w:rsid w:val="00EE6136"/>
    <w:rsid w:val="00EE6549"/>
    <w:rsid w:val="00EE73C4"/>
    <w:rsid w:val="00EF0BAC"/>
    <w:rsid w:val="00EF25F7"/>
    <w:rsid w:val="00EF3578"/>
    <w:rsid w:val="00EF4E02"/>
    <w:rsid w:val="00EF4EFD"/>
    <w:rsid w:val="00F01E74"/>
    <w:rsid w:val="00F02483"/>
    <w:rsid w:val="00F02B29"/>
    <w:rsid w:val="00F046CF"/>
    <w:rsid w:val="00F04C44"/>
    <w:rsid w:val="00F115BD"/>
    <w:rsid w:val="00F148CE"/>
    <w:rsid w:val="00F16EAF"/>
    <w:rsid w:val="00F20D46"/>
    <w:rsid w:val="00F22629"/>
    <w:rsid w:val="00F233D6"/>
    <w:rsid w:val="00F23D31"/>
    <w:rsid w:val="00F23F05"/>
    <w:rsid w:val="00F27C5B"/>
    <w:rsid w:val="00F32656"/>
    <w:rsid w:val="00F354DA"/>
    <w:rsid w:val="00F407C5"/>
    <w:rsid w:val="00F5428E"/>
    <w:rsid w:val="00F63C61"/>
    <w:rsid w:val="00F66123"/>
    <w:rsid w:val="00F67C6C"/>
    <w:rsid w:val="00F7024E"/>
    <w:rsid w:val="00F727DC"/>
    <w:rsid w:val="00F736E6"/>
    <w:rsid w:val="00F74356"/>
    <w:rsid w:val="00F75CAA"/>
    <w:rsid w:val="00F809CC"/>
    <w:rsid w:val="00F824AE"/>
    <w:rsid w:val="00F832AA"/>
    <w:rsid w:val="00F83FFE"/>
    <w:rsid w:val="00F842C0"/>
    <w:rsid w:val="00F86BA2"/>
    <w:rsid w:val="00F875D2"/>
    <w:rsid w:val="00F90C25"/>
    <w:rsid w:val="00F97437"/>
    <w:rsid w:val="00FA2A73"/>
    <w:rsid w:val="00FA302A"/>
    <w:rsid w:val="00FA4B00"/>
    <w:rsid w:val="00FA5D21"/>
    <w:rsid w:val="00FC5FA8"/>
    <w:rsid w:val="00FD019E"/>
    <w:rsid w:val="00FD11FB"/>
    <w:rsid w:val="00FD2359"/>
    <w:rsid w:val="00FD7245"/>
    <w:rsid w:val="00FE3731"/>
    <w:rsid w:val="00FE6988"/>
    <w:rsid w:val="00FE7FCD"/>
    <w:rsid w:val="00FF1B32"/>
    <w:rsid w:val="00FF461E"/>
    <w:rsid w:val="00FF4C63"/>
    <w:rsid w:val="00FF67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A45F9"/>
  <w15:docId w15:val="{D7A799B1-6740-4F7A-9A8E-5A8ED7FD0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s-E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75F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F6FB4"/>
    <w:pPr>
      <w:keepNext/>
      <w:keepLines/>
      <w:spacing w:before="400" w:after="120"/>
      <w:outlineLvl w:val="0"/>
    </w:pPr>
    <w:rPr>
      <w:rFonts w:ascii="Arial" w:hAnsi="Arial"/>
      <w:b/>
      <w:sz w:val="28"/>
      <w:szCs w:val="40"/>
    </w:rPr>
  </w:style>
  <w:style w:type="paragraph" w:styleId="Titolo2">
    <w:name w:val="heading 2"/>
    <w:basedOn w:val="Normale"/>
    <w:next w:val="Normale"/>
    <w:rsid w:val="00B043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rsid w:val="00B043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rsid w:val="00B04321"/>
    <w:pPr>
      <w:keepNext/>
      <w:keepLines/>
      <w:spacing w:before="280" w:after="80"/>
      <w:outlineLvl w:val="3"/>
    </w:pPr>
    <w:rPr>
      <w:color w:val="666666"/>
    </w:rPr>
  </w:style>
  <w:style w:type="paragraph" w:styleId="Titolo5">
    <w:name w:val="heading 5"/>
    <w:basedOn w:val="Normale"/>
    <w:next w:val="Normale"/>
    <w:rsid w:val="00B04321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rsid w:val="00B043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B0432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B04321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rsid w:val="00B0432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B0432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B0432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B0432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B0432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foelenco">
    <w:name w:val="List Paragraph"/>
    <w:basedOn w:val="Normale"/>
    <w:uiPriority w:val="34"/>
    <w:qFormat/>
    <w:rsid w:val="000C488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09F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09FF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357B5C"/>
    <w:rPr>
      <w:color w:val="0000FF"/>
      <w:u w:val="single"/>
    </w:rPr>
  </w:style>
  <w:style w:type="character" w:customStyle="1" w:styleId="element-citation">
    <w:name w:val="element-citation"/>
    <w:basedOn w:val="Carpredefinitoparagrafo"/>
    <w:rsid w:val="00357B5C"/>
  </w:style>
  <w:style w:type="character" w:customStyle="1" w:styleId="ref-journal">
    <w:name w:val="ref-journal"/>
    <w:basedOn w:val="Carpredefinitoparagrafo"/>
    <w:rsid w:val="00357B5C"/>
  </w:style>
  <w:style w:type="character" w:customStyle="1" w:styleId="ref-vol">
    <w:name w:val="ref-vol"/>
    <w:basedOn w:val="Carpredefinitoparagrafo"/>
    <w:rsid w:val="00357B5C"/>
  </w:style>
  <w:style w:type="character" w:customStyle="1" w:styleId="nowrap">
    <w:name w:val="nowrap"/>
    <w:basedOn w:val="Carpredefinitoparagrafo"/>
    <w:rsid w:val="00357B5C"/>
  </w:style>
  <w:style w:type="character" w:customStyle="1" w:styleId="highlight">
    <w:name w:val="highlight"/>
    <w:basedOn w:val="Carpredefinitoparagrafo"/>
    <w:rsid w:val="00A84818"/>
  </w:style>
  <w:style w:type="character" w:customStyle="1" w:styleId="title-text">
    <w:name w:val="title-text"/>
    <w:basedOn w:val="Carpredefinitoparagrafo"/>
    <w:rsid w:val="001C7CCD"/>
  </w:style>
  <w:style w:type="character" w:customStyle="1" w:styleId="sr-only">
    <w:name w:val="sr-only"/>
    <w:basedOn w:val="Carpredefinitoparagrafo"/>
    <w:rsid w:val="001C7CCD"/>
  </w:style>
  <w:style w:type="character" w:customStyle="1" w:styleId="text">
    <w:name w:val="text"/>
    <w:basedOn w:val="Carpredefinitoparagrafo"/>
    <w:rsid w:val="001C7CCD"/>
  </w:style>
  <w:style w:type="character" w:customStyle="1" w:styleId="author-ref">
    <w:name w:val="author-ref"/>
    <w:basedOn w:val="Carpredefinitoparagrafo"/>
    <w:rsid w:val="001C7CCD"/>
  </w:style>
  <w:style w:type="character" w:customStyle="1" w:styleId="apple-converted-space">
    <w:name w:val="apple-converted-space"/>
    <w:basedOn w:val="Carpredefinitoparagrafo"/>
    <w:rsid w:val="00192B49"/>
  </w:style>
  <w:style w:type="paragraph" w:styleId="Nessunaspaziatura">
    <w:name w:val="No Spacing"/>
    <w:uiPriority w:val="1"/>
    <w:qFormat/>
    <w:rsid w:val="00764396"/>
    <w:pPr>
      <w:spacing w:line="240" w:lineRule="auto"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21E28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21E28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21E28"/>
    <w:rPr>
      <w:vertAlign w:val="superscript"/>
    </w:rPr>
  </w:style>
  <w:style w:type="paragraph" w:styleId="Bibliografia">
    <w:name w:val="Bibliography"/>
    <w:basedOn w:val="Normale"/>
    <w:next w:val="Normale"/>
    <w:uiPriority w:val="37"/>
    <w:unhideWhenUsed/>
    <w:rsid w:val="00A33805"/>
    <w:pPr>
      <w:tabs>
        <w:tab w:val="left" w:pos="384"/>
      </w:tabs>
      <w:spacing w:after="240"/>
      <w:ind w:left="384" w:hanging="384"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97E56"/>
    <w:rPr>
      <w:color w:val="605E5C"/>
      <w:shd w:val="clear" w:color="auto" w:fill="E1DFDD"/>
    </w:rPr>
  </w:style>
  <w:style w:type="table" w:customStyle="1" w:styleId="Grigliatabella1">
    <w:name w:val="Griglia tabella1"/>
    <w:basedOn w:val="Tabellanormale"/>
    <w:next w:val="Grigliatabella"/>
    <w:uiPriority w:val="39"/>
    <w:rsid w:val="005A03D2"/>
    <w:pPr>
      <w:spacing w:line="240" w:lineRule="auto"/>
    </w:pPr>
    <w:rPr>
      <w:rFonts w:asciiTheme="minorHAnsi" w:eastAsiaTheme="minorHAnsi" w:hAnsiTheme="minorHAnsi" w:cstheme="minorBid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5A03D2"/>
    <w:pPr>
      <w:spacing w:line="240" w:lineRule="auto"/>
    </w:pPr>
    <w:rPr>
      <w:rFonts w:asciiTheme="minorHAnsi" w:eastAsiaTheme="minorHAnsi" w:hAnsiTheme="minorHAnsi" w:cstheme="minorBid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sommario">
    <w:name w:val="TOC Heading"/>
    <w:basedOn w:val="Titolo1"/>
    <w:next w:val="Normale"/>
    <w:uiPriority w:val="39"/>
    <w:unhideWhenUsed/>
    <w:qFormat/>
    <w:rsid w:val="00F7024E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Sommario1">
    <w:name w:val="toc 1"/>
    <w:basedOn w:val="Normale"/>
    <w:next w:val="Normale"/>
    <w:autoRedefine/>
    <w:uiPriority w:val="39"/>
    <w:unhideWhenUsed/>
    <w:rsid w:val="00F7024E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F7024E"/>
    <w:pPr>
      <w:spacing w:after="100"/>
      <w:ind w:left="220"/>
    </w:pPr>
  </w:style>
  <w:style w:type="paragraph" w:styleId="Sommario3">
    <w:name w:val="toc 3"/>
    <w:basedOn w:val="Normale"/>
    <w:next w:val="Normale"/>
    <w:autoRedefine/>
    <w:uiPriority w:val="39"/>
    <w:unhideWhenUsed/>
    <w:rsid w:val="00F7024E"/>
    <w:pPr>
      <w:spacing w:after="100"/>
      <w:ind w:left="440"/>
    </w:pPr>
  </w:style>
  <w:style w:type="character" w:styleId="Rimandocommento">
    <w:name w:val="annotation reference"/>
    <w:basedOn w:val="Carpredefinitoparagrafo"/>
    <w:uiPriority w:val="99"/>
    <w:semiHidden/>
    <w:unhideWhenUsed/>
    <w:rsid w:val="003731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731D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731D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731D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731DB"/>
    <w:rPr>
      <w:b/>
      <w:bCs/>
      <w:sz w:val="20"/>
      <w:szCs w:val="20"/>
    </w:rPr>
  </w:style>
  <w:style w:type="character" w:customStyle="1" w:styleId="ej-keyword">
    <w:name w:val="ej-keyword"/>
    <w:basedOn w:val="Carpredefinitoparagrafo"/>
    <w:rsid w:val="0097550B"/>
  </w:style>
  <w:style w:type="paragraph" w:styleId="NormaleWeb">
    <w:name w:val="Normal (Web)"/>
    <w:basedOn w:val="Normale"/>
    <w:uiPriority w:val="99"/>
    <w:unhideWhenUsed/>
    <w:rsid w:val="00704CF2"/>
    <w:pPr>
      <w:spacing w:before="100" w:beforeAutospacing="1" w:after="100" w:afterAutospacing="1"/>
    </w:pPr>
  </w:style>
  <w:style w:type="character" w:customStyle="1" w:styleId="Titolo1Carattere">
    <w:name w:val="Titolo 1 Carattere"/>
    <w:basedOn w:val="Carpredefinitoparagrafo"/>
    <w:link w:val="Titolo1"/>
    <w:uiPriority w:val="9"/>
    <w:rsid w:val="003F6FB4"/>
    <w:rPr>
      <w:rFonts w:eastAsia="Times New Roman" w:cs="Times New Roman"/>
      <w:b/>
      <w:sz w:val="28"/>
      <w:szCs w:val="40"/>
      <w:lang w:val="it-IT" w:eastAsia="it-IT"/>
    </w:rPr>
  </w:style>
  <w:style w:type="paragraph" w:styleId="Revisione">
    <w:name w:val="Revision"/>
    <w:hidden/>
    <w:uiPriority w:val="99"/>
    <w:semiHidden/>
    <w:rsid w:val="00485B7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2A58D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A58D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2A58D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A58D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1C351C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3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4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2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72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48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40345355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60611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1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7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8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6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0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4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007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8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>
  <b:Source>
    <b:Tag>Tho12</b:Tag>
    <b:SourceType>JournalArticle</b:SourceType>
    <b:Guid>{2F51DE47-9D2C-1A45-BCDA-24F9AA9F32CA}</b:Guid>
    <b:Title>"Multiple criteria decision analysis for health technology assessment." </b:Title>
    <b:Year>2012</b:Year>
    <b:Author>
      <b:Author>
        <b:NameList>
          <b:Person>
            <b:Last>Thokala</b:Last>
            <b:First>Praveen,</b:First>
            <b:Middle>and Alejandra Duenas.</b:Middle>
          </b:Person>
        </b:NameList>
      </b:Author>
    </b:Author>
    <b:JournalName>Value in Health </b:JournalName>
    <b:Issue>15.8</b:Issue>
    <b:Pages>1172-1181.</b:Pages>
    <b:RefOrder>1</b:RefOrder>
  </b:Source>
  <b:Source>
    <b:Tag>Phi06</b:Tag>
    <b:SourceType>JournalArticle</b:SourceType>
    <b:Guid>{88B515C3-E2ED-904B-ACEF-1145626D4E1C}</b:Guid>
    <b:Author>
      <b:Author>
        <b:NameList>
          <b:Person>
            <b:Last>Philips</b:Last>
            <b:First>Zoe,</b:First>
            <b:Middle>et al.</b:Middle>
          </b:Person>
        </b:NameList>
      </b:Author>
    </b:Author>
    <b:Title>"Good practice guidelines for decision-analytic modelling in health technology assessment."</b:Title>
    <b:JournalName>Pharmacoeconomics </b:JournalName>
    <b:Year>2006</b:Year>
    <b:Issue>24.4</b:Issue>
    <b:Pages>355-371</b:Pages>
    <b:RefOrder>2</b:RefOrder>
  </b:Source>
  <b:Source>
    <b:Tag>Ban031</b:Tag>
    <b:SourceType>JournalArticle</b:SourceType>
    <b:Guid>{2EFF6A4A-8E50-8F4C-AD83-96FB707ED49E}</b:Guid>
    <b:Author>
      <b:Author>
        <b:NameList>
          <b:Person>
            <b:Last>Banta</b:Last>
            <b:First>David.</b:First>
          </b:Person>
        </b:NameList>
      </b:Author>
    </b:Author>
    <b:Title>"The development of health technology assessment."</b:Title>
    <b:JournalName>Health policy</b:JournalName>
    <b:Year>2003</b:Year>
    <b:Issue>63.2 </b:Issue>
    <b:Pages>121-132</b:Pages>
    <b:RefOrder>3</b:RefOrder>
  </b:Source>
  <b:Source>
    <b:Tag>Geo13</b:Tag>
    <b:SourceType>JournalArticle</b:SourceType>
    <b:Guid>{C7B745F2-9089-EF4F-BBEF-533AFAC06246}</b:Guid>
    <b:Author>
      <b:Author>
        <b:NameList>
          <b:Person>
            <b:Last>George</b:Last>
            <b:First>Michael.</b:First>
          </b:Person>
        </b:NameList>
      </b:Author>
    </b:Author>
    <b:Title>Lean Six Sigma pour les services.</b:Title>
    <b:JournalName>Maxima</b:JournalName>
    <b:Year>2013</b:Year>
    <b:RefOrder>4</b:RefOrder>
  </b:Source>
  <b:Source>
    <b:Tag>Geo07</b:Tag>
    <b:SourceType>Book</b:SourceType>
    <b:Guid>{6F5CB237-612D-D048-901F-E7CD794F0D38}</b:Guid>
    <b:Title>Was ist Lean Six Sigma?.</b:Title>
    <b:Year>2007.</b:Year>
    <b:Author>
      <b:Author>
        <b:NameList>
          <b:Person>
            <b:Last>George</b:Last>
            <b:First>Michael</b:First>
            <b:Middle>L., Dave Rowlands, and Bill Kastle.</b:Middle>
          </b:Person>
        </b:NameList>
      </b:Author>
    </b:Author>
    <b:Publisher>Springer-Verlag, </b:Publisher>
    <b:RefOrder>5</b:RefOrder>
  </b:Source>
  <b:Source>
    <b:Tag>DeK06</b:Tag>
    <b:SourceType>JournalArticle</b:SourceType>
    <b:Guid>{DB833C33-60FB-9C45-BF69-8612751FD3D0}</b:Guid>
    <b:Title> "Lean six sigma in healthcare."</b:Title>
    <b:Year>2006</b:Year>
    <b:Author>
      <b:Author>
        <b:NameList>
          <b:Person>
            <b:Last>De Koning</b:Last>
            <b:First>Henk,</b:First>
            <b:Middle>et al.</b:Middle>
          </b:Person>
        </b:NameList>
      </b:Author>
    </b:Author>
    <b:JournalName>Journal for Healthcare Quality</b:JournalName>
    <b:Volume>28.2  </b:Volume>
    <b:Pages>4-11</b:Pages>
    <b:RefOrder>6</b:RefOrder>
  </b:Source>
  <b:Source>
    <b:Tag>Lib13</b:Tag>
    <b:SourceType>JournalArticle</b:SourceType>
    <b:Guid>{3EFFDF23-20DA-AC47-BA1E-A6A0FCD2DF53}</b:Guid>
    <b:Author>
      <b:Author>
        <b:NameList>
          <b:Person>
            <b:Last>Liberatore</b:Last>
            <b:First>Matthew</b:First>
            <b:Middle>J.</b:Middle>
          </b:Person>
        </b:NameList>
      </b:Author>
    </b:Author>
    <b:Title>"Six Sigma in healthcare delivery."</b:Title>
    <b:JournalName>International journal of health care quality assurance</b:JournalName>
    <b:Year>2013</b:Year>
    <b:RefOrder>7</b:RefOrder>
  </b:Source>
  <b:Source>
    <b:Tag>Alp20</b:Tag>
    <b:SourceType>Book</b:SourceType>
    <b:Guid>{47009DF6-E1CA-2245-BF0C-19FF67F10D45}</b:Guid>
    <b:Author>
      <b:Author>
        <b:NameList>
          <b:Person>
            <b:Last>Alpaydin</b:Last>
            <b:First>Ethem.</b:First>
          </b:Person>
        </b:NameList>
      </b:Author>
    </b:Author>
    <b:Title>Introduction to machine learning.</b:Title>
    <b:JournalName>MIT press</b:JournalName>
    <b:Year>2020</b:Year>
    <b:RefOrder>8</b:RefOrder>
  </b:Source>
  <b:Source>
    <b:Tag>Har12</b:Tag>
    <b:SourceType>Book</b:SourceType>
    <b:Guid>{A08C94B6-064E-5B4C-B2F9-82DE7F0A5C45}</b:Guid>
    <b:Author>
      <b:Author>
        <b:NameList>
          <b:Person>
            <b:Last>Harrington</b:Last>
            <b:First>Peter.</b:First>
          </b:Person>
        </b:NameList>
      </b:Author>
    </b:Author>
    <b:Title>Machine learning in action. </b:Title>
    <b:Publisher>Manning Publications Co</b:Publisher>
    <b:Year>2012.</b:Year>
    <b:RefOrder>9</b:RefOrder>
  </b:Source>
  <b:Source>
    <b:Tag>int06</b:Tag>
    <b:SourceType>JournalArticle</b:SourceType>
    <b:Guid>{C91F1F51-D607-F04E-8D96-F11D3D9C1FE6}</b:Guid>
    <b:Title>international Network of Agencies for Health Technology Assessment (INAHTA)</b:Title>
    <b:Year>2006</b:Year>
    <b:JournalName>Health technology assessment (HTA) glossary.</b:JournalName>
    <b:RefOrder>10</b:RefOrder>
  </b:Source>
  <b:Source>
    <b:Tag>EGA84</b:Tag>
    <b:SourceType>JournalArticle</b:SourceType>
    <b:Guid>{78D52E7A-C658-B242-998B-D3216CFDDF1C}</b:Guid>
    <b:Author>
      <b:Author>
        <b:NameList>
          <b:Person>
            <b:Last>EGAWA</b:Last>
            <b:First>Hiroshi.</b:First>
          </b:Person>
        </b:NameList>
      </b:Author>
    </b:Author>
    <b:Title> "Average Length of stay in hospitals." </b:Title>
    <b:JournalName>Journal of UOEH</b:JournalName>
    <b:Year>1984</b:Year>
    <b:Volume>6.1</b:Volume>
    <b:Pages>1-14</b:Pages>
    <b:RefOrder>11</b:RefOrder>
  </b:Source>
  <b:Source>
    <b:Tag>Nas12</b:Tag>
    <b:SourceType>JournalArticle</b:SourceType>
    <b:Guid>{41CDBA6E-6C90-AF49-B46D-B9ADA474769C}</b:Guid>
    <b:Author>
      <b:Author>
        <b:NameList>
          <b:Person>
            <b:Last>Nasution</b:Last>
            <b:First>Azizah,</b:First>
            <b:Middle>S. A. Sulaiman, and A.A. Shafie</b:Middle>
          </b:Person>
        </b:NameList>
      </b:Author>
    </b:Author>
    <b:Title> "Drug-related Problems and Length of Stay in the Management of Infection in Patients with Chronic Kidney Disease." </b:Title>
    <b:Year>2012</b:Year>
    <b:RefOrder>12</b:RefOrder>
  </b:Source>
  <b:Source>
    <b:Tag>VII17</b:Tag>
    <b:SourceType>JournalArticle</b:SourceType>
    <b:Guid>{002A1546-59D0-224A-844E-03917AC591AD}</b:Guid>
    <b:Author>
      <b:Author>
        <b:NameList>
          <b:Person>
            <b:Last>VII</b:Last>
            <b:First>BRANCH.</b:First>
          </b:Person>
        </b:NameList>
      </b:Author>
    </b:Author>
    <b:Title>"COMPARISON OF NEBULISED ADRENALINE, NEBULISED SALBUTAMOL AND NEBULISED BUDESONIDE IN THE TREATMENT OF BRONCHIOLITIS-A DOUBLE BLINDED RANDOMIZED TRIAL." </b:Title>
    <b:Year>2017</b:Year>
    <b:RefOrder>13</b:RefOrder>
  </b:Source>
  <b:Source>
    <b:Tag>Men03</b:Tag>
    <b:SourceType>JournalArticle</b:SourceType>
    <b:Guid>{1F4A4EAE-E735-494E-920A-348F1CC0383B}</b:Guid>
    <b:Author>
      <b:Author>
        <b:NameList>
          <b:Person>
            <b:Last>Menendez</b:Last>
            <b:First>R.,</b:First>
            <b:Middle>et al.</b:Middle>
          </b:Person>
        </b:NameList>
      </b:Author>
    </b:Author>
    <b:Title>"Duration of length of stay in pneumonia: influence of clinical factors and hospital type." </b:Title>
    <b:JournalName>European Respiratory Journal</b:JournalName>
    <b:Year>2003</b:Year>
    <b:Issue>22.4</b:Issue>
    <b:Pages>643-648.</b:Pages>
    <b:RefOrder>14</b:RefOrder>
  </b:Source>
  <b:Source>
    <b:Tag>Bat02</b:Tag>
    <b:SourceType>JournalArticle</b:SourceType>
    <b:Guid>{3FE796A5-AC7E-D24F-909D-FB822C18D6DD}</b:Guid>
    <b:Author>
      <b:Author>
        <b:NameList>
          <b:Person>
            <b:Last>Battleman</b:Last>
            <b:First>David</b:First>
            <b:Middle>S., Mark Callahan, and Howard T. Thaler.</b:Middle>
          </b:Person>
        </b:NameList>
      </b:Author>
    </b:Author>
    <b:Title>"Rapid antibiotic delivery and appropriate antibiotic selection reduce length of hospital stay of patients with community-acquired pneumonia: link between quality of care and resource utilization."</b:Title>
    <b:JournalName>Archives of Internal Medicine </b:JournalName>
    <b:Year>2002	 </b:Year>
    <b:Volume>162.6</b:Volume>
    <b:Pages>682-688</b:Pages>
    <b:RefOrder>15</b:RefOrder>
  </b:Source>
  <b:Source>
    <b:Tag>Sho11</b:Tag>
    <b:SourceType>JournalArticle</b:SourceType>
    <b:Guid>{9A4968A9-33F2-2F40-8380-E97658648C77}</b:Guid>
    <b:Author>
      <b:Author>
        <b:NameList>
          <b:Person>
            <b:Last>Shorr</b:Last>
            <b:First>Andrew</b:First>
            <b:Middle>F., et al.</b:Middle>
          </b:Person>
        </b:NameList>
      </b:Author>
    </b:Author>
    <b:Title>"Inappropriate antibiotic therapy in Gram-negative sepsis increases hospital length of stay."</b:Title>
    <b:JournalName>Critical care medicine </b:JournalName>
    <b:Year>2011</b:Year>
    <b:Volume>39.1</b:Volume>
    <b:Pages>46-51.</b:Pages>
    <b:RefOrder>16</b:RefOrder>
  </b:Source>
</b:Sources>
</file>

<file path=customXml/itemProps1.xml><?xml version="1.0" encoding="utf-8"?>
<ds:datastoreItem xmlns:ds="http://schemas.openxmlformats.org/officeDocument/2006/customXml" ds:itemID="{34042395-840F-48B9-A2FD-8D0C32639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9</Words>
  <Characters>5011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</dc:creator>
  <cp:lastModifiedBy>Arianna Scala</cp:lastModifiedBy>
  <cp:revision>2</cp:revision>
  <cp:lastPrinted>2020-03-06T15:34:00Z</cp:lastPrinted>
  <dcterms:created xsi:type="dcterms:W3CDTF">2020-07-15T13:35:00Z</dcterms:created>
  <dcterms:modified xsi:type="dcterms:W3CDTF">2020-07-1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fy2kbRqy"/&gt;&lt;style id="http://www.zotero.org/styles/international-journal-for-numerical-methods-in-biomedical-engineering" hasBibliography="1" bibliographyStyleHasBeenSet="1"/&gt;&lt;prefs&gt;&lt;pref name="a</vt:lpwstr>
  </property>
  <property fmtid="{D5CDD505-2E9C-101B-9397-08002B2CF9AE}" pid="3" name="ZOTERO_PREF_2">
    <vt:lpwstr>utomaticJournalAbbreviations" value="true"/&gt;&lt;pref name="fieldType" value="Field"/&gt;&lt;pref name="delayCitationUpdates" value="true"/&gt;&lt;/prefs&gt;&lt;/data&gt;</vt:lpwstr>
  </property>
</Properties>
</file>